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794D" w:rsidRDefault="0045794D">
      <w:pPr>
        <w:pStyle w:val="TOC1"/>
        <w:tabs>
          <w:tab w:val="right" w:leader="underscore" w:pos="9350"/>
        </w:tabs>
      </w:pPr>
    </w:p>
    <w:p w:rsidR="0045794D" w:rsidRDefault="0045794D">
      <w:pPr>
        <w:pStyle w:val="TOC1"/>
        <w:tabs>
          <w:tab w:val="right" w:leader="underscore" w:pos="9350"/>
        </w:tabs>
      </w:pPr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color w:val="000000" w:themeColor="text1"/>
        </w:rPr>
        <w:fldChar w:fldCharType="begin"/>
      </w:r>
      <w:r>
        <w:rPr>
          <w:rFonts w:ascii="Times New Roman" w:hAnsi="Times New Roman" w:cs="Times New Roman"/>
          <w:color w:val="000000" w:themeColor="text1"/>
        </w:rPr>
        <w:instrText xml:space="preserve"> TOC \o "1-3" \h \z \u </w:instrText>
      </w:r>
      <w:r>
        <w:rPr>
          <w:rFonts w:ascii="Times New Roman" w:hAnsi="Times New Roman" w:cs="Times New Roman"/>
          <w:color w:val="000000" w:themeColor="text1"/>
        </w:rPr>
        <w:fldChar w:fldCharType="separate"/>
      </w:r>
      <w:hyperlink w:anchor="_Toc52464600" w:history="1">
        <w:r>
          <w:rPr>
            <w:rStyle w:val="Hyperlink"/>
            <w:rFonts w:ascii="Times New Roman" w:hAnsi="Times New Roman" w:cs="Times New Roman"/>
          </w:rPr>
          <w:t>Supplementary Table 1.  Transparent Reporting of a multivariable prediction model for Individual Prognosis or Diagnosis statement Checklist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0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01" w:history="1">
        <w:r>
          <w:rPr>
            <w:rStyle w:val="Hyperlink"/>
            <w:rFonts w:ascii="Times New Roman" w:hAnsi="Times New Roman" w:cs="Times New Roman"/>
          </w:rPr>
          <w:t>Supplementary Table 2.  Ratings of the Wenzhou study by two independent researchers before discussion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1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3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02" w:history="1">
        <w:r>
          <w:rPr>
            <w:rStyle w:val="Hyperlink"/>
            <w:rFonts w:ascii="Times New Roman" w:hAnsi="Times New Roman" w:cs="Times New Roman"/>
          </w:rPr>
          <w:t>Supplementary Table 3.  Descriptive analysis of predictors in prognostic model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2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4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03" w:history="1">
        <w:r>
          <w:rPr>
            <w:rStyle w:val="Hyperlink"/>
            <w:rFonts w:ascii="Times New Roman" w:hAnsi="Times New Roman" w:cs="Times New Roman"/>
          </w:rPr>
          <w:t>Supplement Figure 1. Kaplan-Meier survival curves comparing complete cases and cases with missing predictors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3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5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04" w:history="1">
        <w:r>
          <w:rPr>
            <w:rStyle w:val="Hyperlink"/>
            <w:rFonts w:ascii="Times New Roman" w:hAnsi="Times New Roman" w:cs="Times New Roman"/>
          </w:rPr>
          <w:t>Supple</w:t>
        </w:r>
        <w:r>
          <w:rPr>
            <w:rStyle w:val="Hyperlink"/>
            <w:rFonts w:ascii="Times New Roman" w:hAnsi="Times New Roman" w:cs="Times New Roman"/>
          </w:rPr>
          <w:t>ment Figure 2. Sensitivity analysis for complete cases (n=2,374)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4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6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05" w:history="1">
        <w:r>
          <w:rPr>
            <w:rStyle w:val="Hyperlink"/>
            <w:rFonts w:ascii="Times New Roman" w:hAnsi="Times New Roman" w:cs="Times New Roman"/>
          </w:rPr>
          <w:t>Supplementary Figure 2.1. Distribution of linear predictor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5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6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06" w:history="1">
        <w:r>
          <w:rPr>
            <w:rStyle w:val="Hyperlink"/>
            <w:rFonts w:ascii="Times New Roman" w:hAnsi="Times New Roman" w:cs="Times New Roman"/>
          </w:rPr>
          <w:t>Supplement Figure 2.2. Time-dependent C-index comparing Wenzhou model and extended model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6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7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07" w:history="1">
        <w:r>
          <w:rPr>
            <w:rStyle w:val="Hyperlink"/>
            <w:rFonts w:ascii="Times New Roman" w:hAnsi="Times New Roman" w:cs="Times New Roman"/>
          </w:rPr>
          <w:t>Supplement Figure 2.3. Calibration curves at 1 year (a), 2 year (b), and 3 year (c)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7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8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08" w:history="1">
        <w:r>
          <w:rPr>
            <w:rStyle w:val="Hyperlink"/>
            <w:rFonts w:ascii="Times New Roman" w:hAnsi="Times New Roman" w:cs="Times New Roman"/>
          </w:rPr>
          <w:t>Supplement Figure 3. Sensitivity analysis of assuming all the missing values for HIV viral load were &lt;200 copies/mL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8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9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09" w:history="1">
        <w:r>
          <w:rPr>
            <w:rStyle w:val="Hyperlink"/>
            <w:rFonts w:ascii="Times New Roman" w:hAnsi="Times New Roman" w:cs="Times New Roman"/>
          </w:rPr>
          <w:t>Supplementary Figure 3.1. Distribution of linear predictor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09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9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10" w:history="1">
        <w:r>
          <w:rPr>
            <w:rStyle w:val="Hyperlink"/>
            <w:rFonts w:ascii="Times New Roman" w:hAnsi="Times New Roman" w:cs="Times New Roman"/>
          </w:rPr>
          <w:t>Supplement Figure 3.2. Time-dependent C-index co</w:t>
        </w:r>
        <w:r>
          <w:rPr>
            <w:rStyle w:val="Hyperlink"/>
            <w:rFonts w:ascii="Times New Roman" w:hAnsi="Times New Roman" w:cs="Times New Roman"/>
          </w:rPr>
          <w:t>mparing Wenzhou model and extended model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10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0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11" w:history="1">
        <w:r>
          <w:rPr>
            <w:rStyle w:val="Hyperlink"/>
            <w:rFonts w:ascii="Times New Roman" w:hAnsi="Times New Roman" w:cs="Times New Roman"/>
          </w:rPr>
          <w:t>Supplement Figure 3.3. Calibration curves at 1 year (a), 2 year (b), and 3 year (c)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</w:instrText>
        </w:r>
        <w:r>
          <w:rPr>
            <w:rFonts w:ascii="Times New Roman" w:hAnsi="Times New Roman" w:cs="Times New Roman"/>
          </w:rPr>
          <w:instrText xml:space="preserve">EREF _Toc52464611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1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12" w:history="1">
        <w:r>
          <w:rPr>
            <w:rStyle w:val="Hyperlink"/>
            <w:rFonts w:ascii="Times New Roman" w:hAnsi="Times New Roman" w:cs="Times New Roman"/>
          </w:rPr>
          <w:t xml:space="preserve">Supplement Figure 4. Sensitivity analysis of assuming missing values for HIV viral load had the same distribution as reported in the </w:t>
        </w:r>
        <w:r>
          <w:rPr>
            <w:rStyle w:val="Hyperlink"/>
            <w:rFonts w:ascii="Times New Roman" w:hAnsi="Times New Roman" w:cs="Times New Roman"/>
          </w:rPr>
          <w:t>Wenzhou study.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12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2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13" w:history="1">
        <w:r>
          <w:rPr>
            <w:rStyle w:val="Hyperlink"/>
            <w:rFonts w:ascii="Times New Roman" w:hAnsi="Times New Roman" w:cs="Times New Roman"/>
          </w:rPr>
          <w:t>Supplementary Figure 4.1. Distribution of linear predictor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13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2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14" w:history="1">
        <w:r>
          <w:rPr>
            <w:rStyle w:val="Hyperlink"/>
            <w:rFonts w:ascii="Times New Roman" w:hAnsi="Times New Roman" w:cs="Times New Roman"/>
          </w:rPr>
          <w:t>Supplement Figure 4.2. Time-dependent C-index comparing Wenzhou model and extended model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14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3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2"/>
        <w:tabs>
          <w:tab w:val="right" w:leader="underscore" w:pos="9350"/>
        </w:tabs>
        <w:rPr>
          <w:rFonts w:ascii="Times New Roman" w:hAnsi="Times New Roman" w:cs="Times New Roman"/>
          <w:i w:val="0"/>
          <w:iCs w:val="0"/>
        </w:rPr>
      </w:pPr>
      <w:hyperlink w:anchor="_Toc52464615" w:history="1">
        <w:r>
          <w:rPr>
            <w:rStyle w:val="Hyperlink"/>
            <w:rFonts w:ascii="Times New Roman" w:hAnsi="Times New Roman" w:cs="Times New Roman"/>
          </w:rPr>
          <w:t>Supplement Figure 4.3. Calibration curves at 1 year (a), 2 year (b), and 3 year (c)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15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4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pStyle w:val="TOC1"/>
        <w:tabs>
          <w:tab w:val="right" w:leader="underscore" w:pos="9350"/>
        </w:tabs>
        <w:rPr>
          <w:rFonts w:ascii="Times New Roman" w:hAnsi="Times New Roman" w:cs="Times New Roman"/>
          <w:b w:val="0"/>
          <w:bCs w:val="0"/>
        </w:rPr>
      </w:pPr>
      <w:hyperlink w:anchor="_Toc52464616" w:history="1">
        <w:r>
          <w:rPr>
            <w:rStyle w:val="Hyperlink"/>
            <w:rFonts w:ascii="Times New Roman" w:hAnsi="Times New Roman" w:cs="Times New Roman"/>
          </w:rPr>
          <w:t>R code used in</w:t>
        </w:r>
        <w:r>
          <w:rPr>
            <w:rStyle w:val="Hyperlink"/>
            <w:rFonts w:ascii="Times New Roman" w:hAnsi="Times New Roman" w:cs="Times New Roman"/>
          </w:rPr>
          <w:t xml:space="preserve"> the external validation</w:t>
        </w:r>
        <w:r>
          <w:rPr>
            <w:rFonts w:ascii="Times New Roman" w:hAnsi="Times New Roman" w:cs="Times New Roman"/>
          </w:rPr>
          <w:tab/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REF _Toc52464616 \h </w:instrText>
        </w:r>
        <w:r>
          <w:rPr>
            <w:rFonts w:ascii="Times New Roman" w:hAnsi="Times New Roman" w:cs="Times New Roman"/>
          </w:rPr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5</w:t>
        </w:r>
        <w:r>
          <w:rPr>
            <w:rFonts w:ascii="Times New Roman" w:hAnsi="Times New Roman" w:cs="Times New Roman"/>
          </w:rPr>
          <w:fldChar w:fldCharType="end"/>
        </w:r>
      </w:hyperlink>
    </w:p>
    <w:p w:rsidR="0045794D" w:rsidRDefault="00955A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pPr>
        <w:pStyle w:val="Heading1"/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 </w:t>
      </w:r>
      <w:bookmarkStart w:id="0" w:name="OLE_LINK493"/>
      <w:bookmarkStart w:id="1" w:name="_Toc52464600"/>
      <w:r>
        <w:rPr>
          <w:sz w:val="20"/>
          <w:szCs w:val="20"/>
        </w:rPr>
        <w:t xml:space="preserve">Supplementary Table 1.  Transparent Reporting of a multivariable prediction model for Individual Prognosis or </w:t>
      </w:r>
      <w:r>
        <w:rPr>
          <w:sz w:val="20"/>
          <w:szCs w:val="20"/>
        </w:rPr>
        <w:t>Diagnosis statement Checklist</w:t>
      </w:r>
      <w:bookmarkEnd w:id="0"/>
      <w:bookmarkEnd w:id="1"/>
    </w:p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6798"/>
        <w:gridCol w:w="969"/>
      </w:tblGrid>
      <w:tr w:rsidR="0045794D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45794D" w:rsidRDefault="00955A19">
            <w:pPr>
              <w:ind w:left="-432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Item</w:t>
            </w:r>
          </w:p>
        </w:tc>
        <w:tc>
          <w:tcPr>
            <w:tcW w:w="679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Checklist Item</w:t>
            </w:r>
          </w:p>
        </w:tc>
        <w:tc>
          <w:tcPr>
            <w:tcW w:w="969" w:type="dxa"/>
            <w:tcBorders>
              <w:left w:val="nil"/>
            </w:tcBorders>
            <w:shd w:val="clear" w:color="auto" w:fill="F7CAAC" w:themeFill="accent2" w:themeFillTint="66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Page</w:t>
            </w:r>
          </w:p>
        </w:tc>
      </w:tr>
      <w:tr w:rsidR="0045794D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45794D" w:rsidRDefault="00955A19">
            <w:pPr>
              <w:ind w:firstLine="19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  <w:t>Title and abstract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rovide a summary of objectives, </w:t>
            </w:r>
            <w:r>
              <w:rPr>
                <w:rStyle w:val="CommentReference"/>
                <w:rFonts w:ascii="Times New Roman" w:eastAsia="Times New Roman" w:hAnsi="Times New Roman" w:cs="Times New Roman"/>
                <w:lang w:val="en-GB" w:eastAsia="en-GB"/>
              </w:rPr>
              <w:t>study design, setting, participants, sample siz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, predictors, outcome, statistical analysis, results, and conclusions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4</w:t>
            </w:r>
          </w:p>
        </w:tc>
      </w:tr>
      <w:tr w:rsidR="0045794D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  <w:t>Introduction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Explain the medical context (including whether diagnostic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r prognostic) and rationale for developing or validating the multivariable prediction model, including references to existing models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7-8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</w:tcPr>
          <w:p w:rsidR="0045794D" w:rsidRDefault="0045794D">
            <w:pPr>
              <w:ind w:left="142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3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pecify the objectives, including whether the study describes the development or validation of the model or bo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8</w:t>
            </w:r>
          </w:p>
        </w:tc>
      </w:tr>
      <w:tr w:rsidR="0045794D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45794D" w:rsidRDefault="00955A19">
            <w:pPr>
              <w:tabs>
                <w:tab w:val="left" w:pos="9695"/>
              </w:tabs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  <w:t>Methods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9-10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4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pecify key elements of the study setting (e.g., primary care, secondary care, general population) including number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ocation of centres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escribe eligibility criteria for participants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5c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ive details of treatments received, if relevant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742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ot applicable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early define the outcome that is predicted by the prediction model, including how and wh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assesse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0-11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6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Report any actions to blind assessment of the outcome to be predicted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Not applicable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Clearly define all predictors used in developing or validating the multivariable prediction model, including how and when they wer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 measured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0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7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Not applicable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xplain how the study size was arrived at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1</w:t>
            </w:r>
          </w:p>
        </w:tc>
      </w:tr>
      <w:tr w:rsidR="0045794D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2-13</w:t>
            </w:r>
          </w:p>
        </w:tc>
      </w:tr>
      <w:tr w:rsidR="0045794D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c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or validation, describe how the predictions were calculated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3-14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42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d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1-12</w:t>
            </w:r>
          </w:p>
        </w:tc>
      </w:tr>
      <w:tr w:rsidR="0045794D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42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0e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scribe any model updating (e.g., recalibration) arising from the validation, if done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Not applicable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rovide details on how risk groups were created, if done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0-11</w:t>
            </w:r>
          </w:p>
        </w:tc>
      </w:tr>
      <w:tr w:rsidR="0045794D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  <w:t>Results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7, figure1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42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7-18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42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3c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or validation, show a comparison with the deve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opment data of the distribution of important variables (demographics, predictors and outcome)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ind w:left="3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7-18, table1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Report performance measures (with CIs) for the prediction model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8-19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7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tabs>
                <w:tab w:val="left" w:pos="459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If done, report the results from any </w:t>
            </w:r>
            <w:bookmarkStart w:id="2" w:name="OLE_LINK581"/>
            <w:bookmarkStart w:id="3" w:name="OLE_LINK580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model updating </w:t>
            </w:r>
            <w:bookmarkEnd w:id="2"/>
            <w:bookmarkEnd w:id="3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(i.e., model specification, model performance).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45794D">
            <w:pPr>
              <w:pStyle w:val="ListParagraph"/>
              <w:ind w:left="3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45794D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  <w:t>Discussion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2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22-23</w:t>
            </w:r>
          </w:p>
        </w:tc>
      </w:tr>
      <w:tr w:rsidR="0045794D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:rsidR="0045794D" w:rsidRDefault="00955A19">
            <w:pPr>
              <w:ind w:left="152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a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ind w:left="34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9-20</w:t>
            </w:r>
          </w:p>
        </w:tc>
      </w:tr>
      <w:tr w:rsidR="0045794D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:rsidR="0045794D" w:rsidRDefault="0045794D">
            <w:pPr>
              <w:ind w:left="152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19b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pStyle w:val="ListParagraph"/>
              <w:tabs>
                <w:tab w:val="left" w:pos="459"/>
              </w:tabs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23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45794D" w:rsidRDefault="00955A19">
            <w:pPr>
              <w:ind w:left="152"/>
              <w:rPr>
                <w:rFonts w:ascii="Times New Roman" w:eastAsia="Times New Roman" w:hAnsi="Times New Roman" w:cs="Times New Roman"/>
                <w:b/>
                <w:strike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ind w:left="34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21-22</w:t>
            </w:r>
          </w:p>
        </w:tc>
      </w:tr>
      <w:tr w:rsidR="0045794D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val="en-GB" w:eastAsia="en-GB"/>
              </w:rPr>
              <w:t>Other information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</w:tcPr>
          <w:p w:rsidR="0045794D" w:rsidRDefault="00955A19">
            <w:pPr>
              <w:ind w:left="152" w:right="-46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supplementary</w:t>
            </w:r>
          </w:p>
        </w:tc>
      </w:tr>
      <w:tr w:rsidR="0045794D">
        <w:trPr>
          <w:jc w:val="center"/>
        </w:trPr>
        <w:tc>
          <w:tcPr>
            <w:tcW w:w="1620" w:type="dxa"/>
            <w:shd w:val="clear" w:color="auto" w:fill="auto"/>
          </w:tcPr>
          <w:p w:rsidR="0045794D" w:rsidRDefault="00955A19">
            <w:pPr>
              <w:ind w:left="152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:rsidR="0045794D" w:rsidRDefault="00955A19">
            <w:pPr>
              <w:ind w:left="-432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6798" w:type="dxa"/>
            <w:shd w:val="clear" w:color="auto" w:fill="auto"/>
            <w:vAlign w:val="center"/>
          </w:tcPr>
          <w:p w:rsidR="0045794D" w:rsidRDefault="00955A19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45794D" w:rsidRDefault="00955A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4</w:t>
            </w:r>
          </w:p>
        </w:tc>
      </w:tr>
    </w:tbl>
    <w:p w:rsidR="0045794D" w:rsidRDefault="0045794D"/>
    <w:p w:rsidR="0045794D" w:rsidRDefault="0045794D"/>
    <w:p w:rsidR="0045794D" w:rsidRDefault="0045794D"/>
    <w:p w:rsidR="0045794D" w:rsidRDefault="00955A19">
      <w:pPr>
        <w:pStyle w:val="Heading1"/>
        <w:rPr>
          <w:sz w:val="20"/>
          <w:szCs w:val="20"/>
        </w:rPr>
      </w:pPr>
      <w:bookmarkStart w:id="4" w:name="_Toc52464601"/>
      <w:r>
        <w:rPr>
          <w:sz w:val="20"/>
          <w:szCs w:val="20"/>
        </w:rPr>
        <w:lastRenderedPageBreak/>
        <w:t>Supplementary Table 2.  Ratings of the Wenzhou study by two independent researchers before discussion</w:t>
      </w:r>
      <w:bookmarkEnd w:id="4"/>
    </w:p>
    <w:p w:rsidR="0045794D" w:rsidRDefault="0045794D"/>
    <w:tbl>
      <w:tblPr>
        <w:tblStyle w:val="PlainTable11"/>
        <w:tblW w:w="8642" w:type="dxa"/>
        <w:tblLook w:val="04A0" w:firstRow="1" w:lastRow="0" w:firstColumn="1" w:lastColumn="0" w:noHBand="0" w:noVBand="1"/>
      </w:tblPr>
      <w:tblGrid>
        <w:gridCol w:w="5524"/>
        <w:gridCol w:w="1559"/>
        <w:gridCol w:w="1559"/>
      </w:tblGrid>
      <w:tr w:rsidR="00C31955" w:rsidTr="009E7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</w:p>
        </w:tc>
        <w:tc>
          <w:tcPr>
            <w:tcW w:w="3118" w:type="dxa"/>
            <w:gridSpan w:val="2"/>
          </w:tcPr>
          <w:p w:rsidR="00C31955" w:rsidRDefault="00C31955" w:rsidP="009E78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 rater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JW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Y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AIN 1:  Participants</w:t>
            </w:r>
          </w:p>
        </w:tc>
        <w:tc>
          <w:tcPr>
            <w:tcW w:w="1559" w:type="dxa"/>
          </w:tcPr>
          <w:p w:rsidR="00C31955" w:rsidRDefault="00C31955" w:rsidP="009E78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955" w:rsidTr="009E78A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 Were appropriate data sources used, e.g. cohort, RCT or nested case-control study data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 Were all inclusions and exclusions of participants appropriate?</w:t>
            </w:r>
          </w:p>
        </w:tc>
        <w:tc>
          <w:tcPr>
            <w:tcW w:w="1559" w:type="dxa"/>
            <w:shd w:val="clear" w:color="auto" w:fill="FF00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Yes/Probably yes</w:t>
            </w:r>
          </w:p>
        </w:tc>
        <w:tc>
          <w:tcPr>
            <w:tcW w:w="1559" w:type="dxa"/>
            <w:shd w:val="clear" w:color="auto" w:fill="FF00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red"/>
              </w:rPr>
              <w:t>No/Probably no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ROB Domain 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risk of bi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risk of bia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MAIN 2:  Predictors  </w:t>
            </w:r>
          </w:p>
        </w:tc>
        <w:tc>
          <w:tcPr>
            <w:tcW w:w="1559" w:type="dxa"/>
          </w:tcPr>
          <w:p w:rsidR="00C31955" w:rsidRDefault="00C31955" w:rsidP="009E78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 Were predictors defined and assessed in a similar way for all participants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 Were predictor assessments made without knowledge of outcome data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 Are all predictors available at the time the model is intended to be used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ROB Domain 2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risk of bias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risk of bia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AIN 3: Outcom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 Was the outcome determined appropriately?</w:t>
            </w:r>
          </w:p>
        </w:tc>
        <w:tc>
          <w:tcPr>
            <w:tcW w:w="1559" w:type="dxa"/>
            <w:shd w:val="clear" w:color="auto" w:fill="FFFF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  <w:shd w:val="clear" w:color="auto" w:fill="FFFF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ormation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 Was a pre-specified or standard outcome definition used?</w:t>
            </w:r>
          </w:p>
        </w:tc>
        <w:tc>
          <w:tcPr>
            <w:tcW w:w="1559" w:type="dxa"/>
            <w:shd w:val="clear" w:color="auto" w:fill="FFFF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  <w:shd w:val="clear" w:color="auto" w:fill="FFFF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ormation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 Were predictors excluded from the outcome definition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 Was the outcome defined and determined in a similar way for all participants?</w:t>
            </w:r>
          </w:p>
        </w:tc>
        <w:tc>
          <w:tcPr>
            <w:tcW w:w="1559" w:type="dxa"/>
            <w:shd w:val="clear" w:color="auto" w:fill="FFFF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  <w:shd w:val="clear" w:color="auto" w:fill="FFFF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information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 Was the outcome determined without knowledge of predictor information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 Was the time interval between predictor assessment and outcome determination appropriate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ROB Domain 3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 risk of bias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clear risk of bia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AIN 4: Analysi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 Were there a reasonable number of participants with the outcome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 Were continuous and categorical predictors handled appropriately?</w:t>
            </w:r>
          </w:p>
        </w:tc>
        <w:tc>
          <w:tcPr>
            <w:tcW w:w="1559" w:type="dxa"/>
            <w:shd w:val="clear" w:color="auto" w:fill="FF00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  <w:shd w:val="clear" w:color="auto" w:fill="FF00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 Were all enrolled participants included in the analysis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 Were participants with missing data handled appropriately?</w:t>
            </w:r>
          </w:p>
        </w:tc>
        <w:tc>
          <w:tcPr>
            <w:tcW w:w="1559" w:type="dxa"/>
            <w:shd w:val="clear" w:color="auto" w:fill="FF00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  <w:shd w:val="clear" w:color="auto" w:fill="FF0000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 Was selection of predictors based on univariable analysis avoided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 Were complexities in the data (e.g. censoring, competing risks, sampling of controls) accounted for appropriately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 Were relevant model performance measures evaluated appropriately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/Probably yes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 Were model overfitting and optimism in model performance accounted for?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C31955" w:rsidRDefault="00C31955" w:rsidP="009E78AC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 Do predictors and their assigned weights in the final model correspond to the results from multivariable analysis?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  <w:tc>
          <w:tcPr>
            <w:tcW w:w="1559" w:type="dxa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/Probably no</w:t>
            </w:r>
          </w:p>
        </w:tc>
      </w:tr>
      <w:tr w:rsidR="00C31955" w:rsidTr="009E78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shd w:val="clear" w:color="auto" w:fill="F2F2F2" w:themeFill="background1" w:themeFillShade="F2"/>
          </w:tcPr>
          <w:p w:rsidR="00C31955" w:rsidRDefault="00C31955" w:rsidP="009E78A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ROB Domain 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risk of bias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C31955" w:rsidRDefault="00C31955" w:rsidP="009E7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 risk of bias</w:t>
            </w:r>
          </w:p>
        </w:tc>
      </w:tr>
    </w:tbl>
    <w:p w:rsidR="0045794D" w:rsidRDefault="0045794D">
      <w:bookmarkStart w:id="5" w:name="_GoBack"/>
      <w:bookmarkEnd w:id="5"/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pPr>
        <w:pStyle w:val="Heading1"/>
        <w:rPr>
          <w:sz w:val="20"/>
          <w:szCs w:val="20"/>
        </w:rPr>
      </w:pPr>
      <w:bookmarkStart w:id="6" w:name="_Toc52464602"/>
      <w:r>
        <w:rPr>
          <w:sz w:val="20"/>
          <w:szCs w:val="20"/>
        </w:rPr>
        <w:lastRenderedPageBreak/>
        <w:t xml:space="preserve">Supplementary Table 3.  Descriptive analysis of </w:t>
      </w:r>
      <w:r>
        <w:rPr>
          <w:sz w:val="20"/>
          <w:szCs w:val="20"/>
        </w:rPr>
        <w:t>predictors in prognostic model</w:t>
      </w:r>
      <w:bookmarkEnd w:id="6"/>
    </w:p>
    <w:p w:rsidR="0045794D" w:rsidRDefault="0045794D"/>
    <w:tbl>
      <w:tblPr>
        <w:tblW w:w="101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5765"/>
      </w:tblGrid>
      <w:tr w:rsidR="0045794D">
        <w:trPr>
          <w:trHeight w:val="32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794D" w:rsidRDefault="0045794D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efore multiple imputation</w:t>
            </w:r>
          </w:p>
        </w:tc>
        <w:tc>
          <w:tcPr>
            <w:tcW w:w="5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fter multiple imputation</w:t>
            </w:r>
          </w:p>
        </w:tc>
      </w:tr>
      <w:tr w:rsidR="0045794D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al load, copies/m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00.00 (17300.00, 222000.00)</w:t>
            </w:r>
          </w:p>
        </w:tc>
        <w:tc>
          <w:tcPr>
            <w:tcW w:w="5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494.00 (65028.00, 380887.00)</w:t>
            </w:r>
          </w:p>
        </w:tc>
      </w:tr>
      <w:tr w:rsidR="0045794D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&lt;2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1.63)</w:t>
            </w:r>
          </w:p>
        </w:tc>
        <w:tc>
          <w:tcPr>
            <w:tcW w:w="576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(0.23)</w:t>
            </w:r>
          </w:p>
        </w:tc>
      </w:tr>
      <w:tr w:rsidR="0045794D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200-1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2.38)</w:t>
            </w:r>
          </w:p>
        </w:tc>
        <w:tc>
          <w:tcPr>
            <w:tcW w:w="576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0.34)</w:t>
            </w:r>
          </w:p>
        </w:tc>
      </w:tr>
      <w:tr w:rsidR="0045794D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≥100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1 (95.99)</w:t>
            </w:r>
          </w:p>
        </w:tc>
        <w:tc>
          <w:tcPr>
            <w:tcW w:w="576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62 (99.43)</w:t>
            </w:r>
          </w:p>
        </w:tc>
      </w:tr>
      <w:tr w:rsidR="0045794D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 cell count, cells/μ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.00 (72.00, 319.00)</w:t>
            </w:r>
          </w:p>
        </w:tc>
        <w:tc>
          <w:tcPr>
            <w:tcW w:w="576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.00 (72.00, 318.00)</w:t>
            </w:r>
          </w:p>
        </w:tc>
      </w:tr>
      <w:tr w:rsidR="0045794D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emoglobin, g/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00 (116.00, 150.00)</w:t>
            </w:r>
          </w:p>
        </w:tc>
        <w:tc>
          <w:tcPr>
            <w:tcW w:w="5765" w:type="dxa"/>
            <w:shd w:val="clear" w:color="auto" w:fill="auto"/>
            <w:noWrap/>
            <w:vAlign w:val="bottom"/>
          </w:tcPr>
          <w:p w:rsidR="0045794D" w:rsidRDefault="00955A1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00 (116.00, 150.00)</w:t>
            </w:r>
          </w:p>
        </w:tc>
      </w:tr>
    </w:tbl>
    <w:p w:rsidR="0045794D" w:rsidRDefault="00955A19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Categorical variables are presented as n (%), and continuous variables are presented as median (interqu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artile range).</w:t>
      </w:r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lastRenderedPageBreak/>
        <w:drawing>
          <wp:inline distT="0" distB="0" distL="0" distR="0">
            <wp:extent cx="5515610" cy="42557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7593" cy="4257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1"/>
        <w:rPr>
          <w:sz w:val="20"/>
          <w:szCs w:val="20"/>
        </w:rPr>
      </w:pPr>
      <w:bookmarkStart w:id="7" w:name="_Toc35799805"/>
      <w:bookmarkStart w:id="8" w:name="_Toc36393832"/>
      <w:bookmarkStart w:id="9" w:name="_Toc52464603"/>
      <w:bookmarkStart w:id="10" w:name="OLE_LINK592"/>
      <w:bookmarkStart w:id="11" w:name="OLE_LINK593"/>
      <w:r>
        <w:rPr>
          <w:sz w:val="20"/>
          <w:szCs w:val="20"/>
        </w:rPr>
        <w:t xml:space="preserve">Supplement Figure 1. </w:t>
      </w:r>
      <w:bookmarkStart w:id="12" w:name="OLE_LINK410"/>
      <w:bookmarkStart w:id="13" w:name="OLE_LINK409"/>
      <w:r>
        <w:rPr>
          <w:sz w:val="20"/>
          <w:szCs w:val="20"/>
        </w:rPr>
        <w:t>Kaplan-Meier survival curves comparing complete cases and cases with missing predictor</w:t>
      </w:r>
      <w:bookmarkEnd w:id="7"/>
      <w:bookmarkEnd w:id="8"/>
      <w:r>
        <w:rPr>
          <w:sz w:val="20"/>
          <w:szCs w:val="20"/>
        </w:rPr>
        <w:t>s</w:t>
      </w:r>
      <w:bookmarkEnd w:id="9"/>
    </w:p>
    <w:p w:rsidR="0045794D" w:rsidRDefault="0045794D"/>
    <w:bookmarkEnd w:id="10"/>
    <w:bookmarkEnd w:id="11"/>
    <w:bookmarkEnd w:id="12"/>
    <w:bookmarkEnd w:id="13"/>
    <w:p w:rsidR="0045794D" w:rsidRDefault="0045794D"/>
    <w:p w:rsidR="0045794D" w:rsidRDefault="00955A19">
      <w:r>
        <w:rPr>
          <w:noProof/>
        </w:rPr>
        <w:lastRenderedPageBreak/>
        <w:drawing>
          <wp:inline distT="0" distB="0" distL="0" distR="0">
            <wp:extent cx="5943600" cy="3750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1"/>
        <w:rPr>
          <w:sz w:val="20"/>
          <w:szCs w:val="20"/>
        </w:rPr>
      </w:pPr>
      <w:bookmarkStart w:id="14" w:name="_Toc52464604"/>
      <w:bookmarkStart w:id="15" w:name="OLE_LINK596"/>
      <w:bookmarkStart w:id="16" w:name="OLE_LINK597"/>
      <w:bookmarkStart w:id="17" w:name="OLE_LINK595"/>
      <w:bookmarkStart w:id="18" w:name="OLE_LINK594"/>
      <w:r>
        <w:rPr>
          <w:sz w:val="20"/>
          <w:szCs w:val="20"/>
        </w:rPr>
        <w:t>Supplement Figure 2. Sensitivity analysis for complete cases (n=2,374)</w:t>
      </w:r>
      <w:bookmarkEnd w:id="14"/>
    </w:p>
    <w:p w:rsidR="0045794D" w:rsidRDefault="00955A19">
      <w:pPr>
        <w:pStyle w:val="Heading2"/>
      </w:pPr>
      <w:bookmarkStart w:id="19" w:name="_Toc52464605"/>
      <w:bookmarkEnd w:id="15"/>
      <w:bookmarkEnd w:id="16"/>
      <w:r>
        <w:t xml:space="preserve">Supplementary Figure 2.1. </w:t>
      </w:r>
      <w:r>
        <w:t>Distribution of linear predictor</w:t>
      </w:r>
      <w:bookmarkEnd w:id="19"/>
      <w:r>
        <w:t xml:space="preserve"> </w:t>
      </w:r>
    </w:p>
    <w:bookmarkEnd w:id="17"/>
    <w:bookmarkEnd w:id="18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lastRenderedPageBreak/>
        <w:drawing>
          <wp:inline distT="0" distB="0" distL="0" distR="0">
            <wp:extent cx="5427980" cy="38404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877" cy="3843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2"/>
      </w:pPr>
      <w:bookmarkStart w:id="20" w:name="_Toc52464606"/>
      <w:bookmarkStart w:id="21" w:name="OLE_LINK598"/>
      <w:bookmarkStart w:id="22" w:name="OLE_LINK599"/>
      <w:r>
        <w:t>Supplement Figure 2.2. Time-dependent C-index comparing Wenzhou model and extended model</w:t>
      </w:r>
      <w:bookmarkEnd w:id="20"/>
    </w:p>
    <w:bookmarkEnd w:id="21"/>
    <w:bookmarkEnd w:id="22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drawing>
          <wp:inline distT="0" distB="0" distL="0" distR="0">
            <wp:extent cx="6583680" cy="21945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6566" cy="220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45794D"/>
    <w:p w:rsidR="0045794D" w:rsidRDefault="0045794D"/>
    <w:p w:rsidR="0045794D" w:rsidRDefault="00955A19">
      <w:pPr>
        <w:pStyle w:val="Heading2"/>
      </w:pPr>
      <w:bookmarkStart w:id="23" w:name="_Toc52464607"/>
      <w:bookmarkStart w:id="24" w:name="OLE_LINK735"/>
      <w:bookmarkStart w:id="25" w:name="OLE_LINK736"/>
      <w:r>
        <w:t>Supplement Figure 2.3. Calibration curves at 1 year (a), 2 year (b), and 3 year (c)</w:t>
      </w:r>
      <w:bookmarkEnd w:id="23"/>
    </w:p>
    <w:bookmarkEnd w:id="24"/>
    <w:bookmarkEnd w:id="25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lastRenderedPageBreak/>
        <w:drawing>
          <wp:inline distT="0" distB="0" distL="0" distR="0">
            <wp:extent cx="5943600" cy="37865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1"/>
        <w:rPr>
          <w:sz w:val="20"/>
          <w:szCs w:val="20"/>
        </w:rPr>
      </w:pPr>
      <w:bookmarkStart w:id="26" w:name="_Toc52464608"/>
      <w:r>
        <w:rPr>
          <w:sz w:val="20"/>
          <w:szCs w:val="20"/>
        </w:rPr>
        <w:t>Supplement Figure 3. Sensitivity analysis of assuming all the missing values for HIV viral load were &lt;200 copies/mL</w:t>
      </w:r>
      <w:bookmarkEnd w:id="26"/>
    </w:p>
    <w:p w:rsidR="0045794D" w:rsidRDefault="00955A19">
      <w:pPr>
        <w:pStyle w:val="Heading2"/>
      </w:pPr>
      <w:bookmarkStart w:id="27" w:name="_Toc52464609"/>
      <w:r>
        <w:t>Supplementary Figure 3.1. Distribution of linear predictor</w:t>
      </w:r>
      <w:bookmarkEnd w:id="27"/>
      <w:r>
        <w:t xml:space="preserve"> </w:t>
      </w:r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lastRenderedPageBreak/>
        <w:drawing>
          <wp:inline distT="0" distB="0" distL="0" distR="0">
            <wp:extent cx="5449570" cy="385508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4483" cy="385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2"/>
      </w:pPr>
      <w:bookmarkStart w:id="28" w:name="_Toc52464610"/>
      <w:r>
        <w:t xml:space="preserve">Supplement Figure 3.2. Time-dependent C-index </w:t>
      </w:r>
      <w:r>
        <w:t>comparing Wenzhou model and extended model</w:t>
      </w:r>
      <w:bookmarkEnd w:id="28"/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drawing>
          <wp:inline distT="0" distB="0" distL="0" distR="0">
            <wp:extent cx="5881370" cy="196024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223" cy="1961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45794D"/>
    <w:p w:rsidR="0045794D" w:rsidRDefault="0045794D"/>
    <w:p w:rsidR="0045794D" w:rsidRDefault="00955A19">
      <w:pPr>
        <w:pStyle w:val="Heading2"/>
      </w:pPr>
      <w:bookmarkStart w:id="29" w:name="_Toc52464611"/>
      <w:r>
        <w:t>Supplement Figure 3.3. Calibration curves at 1 year (a), 2 year (b), and 3 year (c)</w:t>
      </w:r>
      <w:bookmarkEnd w:id="29"/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drawing>
          <wp:inline distT="0" distB="0" distL="0" distR="0">
            <wp:extent cx="5943600" cy="37465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1"/>
        <w:rPr>
          <w:sz w:val="20"/>
          <w:szCs w:val="20"/>
        </w:rPr>
      </w:pPr>
      <w:bookmarkStart w:id="30" w:name="_Toc52464612"/>
      <w:r>
        <w:rPr>
          <w:sz w:val="20"/>
          <w:szCs w:val="20"/>
        </w:rPr>
        <w:t>Supplement Figure 4. Sensitivity analysis of assuming missing values</w:t>
      </w:r>
      <w:r>
        <w:rPr>
          <w:sz w:val="20"/>
          <w:szCs w:val="20"/>
        </w:rPr>
        <w:t xml:space="preserve"> for HIV viral load had the same distribution as reported in the Wenzhou study.</w:t>
      </w:r>
      <w:bookmarkEnd w:id="30"/>
    </w:p>
    <w:p w:rsidR="0045794D" w:rsidRDefault="00955A19">
      <w:pPr>
        <w:pStyle w:val="Heading2"/>
      </w:pPr>
      <w:bookmarkStart w:id="31" w:name="_Toc52464613"/>
      <w:r>
        <w:t>Supplementary Figure 4.1. Distribution of linear predictor</w:t>
      </w:r>
      <w:bookmarkEnd w:id="31"/>
      <w:r>
        <w:t xml:space="preserve"> </w:t>
      </w:r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lastRenderedPageBreak/>
        <w:drawing>
          <wp:inline distT="0" distB="0" distL="0" distR="0">
            <wp:extent cx="5841365" cy="4132580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5688" cy="4135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955A19">
      <w:pPr>
        <w:pStyle w:val="Heading2"/>
      </w:pPr>
      <w:bookmarkStart w:id="32" w:name="_Toc52464614"/>
      <w:r>
        <w:t>Supplement Figure 4.2. Time-dependent C-index comparing Wenzhou model and extended model</w:t>
      </w:r>
      <w:bookmarkEnd w:id="32"/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rPr>
          <w:noProof/>
        </w:rPr>
        <w:drawing>
          <wp:inline distT="0" distB="0" distL="0" distR="0">
            <wp:extent cx="5943600" cy="19812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794D" w:rsidRDefault="0045794D"/>
    <w:p w:rsidR="0045794D" w:rsidRDefault="0045794D"/>
    <w:p w:rsidR="0045794D" w:rsidRDefault="00955A19">
      <w:pPr>
        <w:pStyle w:val="Heading2"/>
      </w:pPr>
      <w:bookmarkStart w:id="33" w:name="_Toc52464615"/>
      <w:r>
        <w:t>Supplement Figure 4.3. Calibration curves at 1 year (a), 2 year (b), and 3 year (c)</w:t>
      </w:r>
      <w:bookmarkEnd w:id="33"/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pPr>
        <w:pStyle w:val="Heading1"/>
      </w:pPr>
      <w:r>
        <w:lastRenderedPageBreak/>
        <w:t xml:space="preserve"> </w:t>
      </w:r>
      <w:bookmarkStart w:id="34" w:name="_Toc52464616"/>
      <w:r>
        <w:t>R code used in the external validation</w:t>
      </w:r>
      <w:bookmarkEnd w:id="34"/>
    </w:p>
    <w:p w:rsidR="0045794D" w:rsidRDefault="0045794D"/>
    <w:p w:rsidR="0045794D" w:rsidRDefault="0045794D"/>
    <w:p w:rsidR="0045794D" w:rsidRDefault="00955A19">
      <w:r>
        <w:t># load packages</w:t>
      </w:r>
    </w:p>
    <w:p w:rsidR="0045794D" w:rsidRDefault="0045794D"/>
    <w:p w:rsidR="0045794D" w:rsidRDefault="00955A19">
      <w:r>
        <w:t>library(mice)</w:t>
      </w:r>
    </w:p>
    <w:p w:rsidR="0045794D" w:rsidRDefault="00955A19">
      <w:r>
        <w:t>library(rms)</w:t>
      </w:r>
    </w:p>
    <w:p w:rsidR="0045794D" w:rsidRDefault="00955A19">
      <w:r>
        <w:t>library(compareC)</w:t>
      </w:r>
    </w:p>
    <w:p w:rsidR="0045794D" w:rsidRDefault="00955A19">
      <w:r>
        <w:t>library(riskRegression)</w:t>
      </w:r>
    </w:p>
    <w:p w:rsidR="0045794D" w:rsidRDefault="0045794D"/>
    <w:p w:rsidR="0045794D" w:rsidRDefault="00955A19">
      <w:r>
        <w:t>####### Main analysis: based on 50 imputed datasets #######</w:t>
      </w:r>
    </w:p>
    <w:p w:rsidR="0045794D" w:rsidRDefault="0045794D"/>
    <w:p w:rsidR="0045794D" w:rsidRDefault="00955A19">
      <w:r>
        <w:t>###### 0. Prepare data for impuation</w:t>
      </w:r>
    </w:p>
    <w:p w:rsidR="0045794D" w:rsidRDefault="00955A19">
      <w:r>
        <w:t>baseimput&lt;-subset(baselineend, select =</w:t>
      </w:r>
    </w:p>
    <w:p w:rsidR="0045794D" w:rsidRDefault="00955A19">
      <w:r>
        <w:t xml:space="preserve"> c("id", "gender","HBV","Btuberculosis","BWHO","infectionroute",</w:t>
      </w:r>
    </w:p>
    <w:p w:rsidR="0045794D" w:rsidRDefault="00955A19">
      <w:r>
        <w:t xml:space="preserve">                                          "Particic</w:t>
      </w:r>
      <w:r>
        <w:t>at", "maritalstatuscat", "logviral", "age", "weight","height",</w:t>
      </w:r>
    </w:p>
    <w:p w:rsidR="0045794D" w:rsidRDefault="00955A19">
      <w:r>
        <w:t xml:space="preserve">                                          "logCD4", "logCD8", "logWBC", "logPlatelet", "loghaemoglobin",</w:t>
      </w:r>
    </w:p>
    <w:p w:rsidR="0045794D" w:rsidRDefault="00955A19">
      <w:r>
        <w:t xml:space="preserve">                                          'logSCR', 'logTG', 'logTch', 'logGLU', 'logAST</w:t>
      </w:r>
      <w:r>
        <w:t>', 'logALT', 'logT.BIL',</w:t>
      </w:r>
    </w:p>
    <w:p w:rsidR="0045794D" w:rsidRDefault="00955A19">
      <w:r>
        <w:t xml:space="preserve">                                          'residence', 'ARTinitiacat', 'ARTreg', "time","death"))</w:t>
      </w:r>
    </w:p>
    <w:p w:rsidR="0045794D" w:rsidRDefault="0045794D"/>
    <w:p w:rsidR="0045794D" w:rsidRDefault="00955A19">
      <w:r>
        <w:t># calculate cumulative hazard###########</w:t>
      </w:r>
    </w:p>
    <w:p w:rsidR="0045794D" w:rsidRDefault="0045794D"/>
    <w:p w:rsidR="0045794D" w:rsidRDefault="00955A19">
      <w:r>
        <w:t>HT1 &lt;- summary(survival::survfit(Surv(time,death)~1,data=baseimput))</w:t>
      </w:r>
    </w:p>
    <w:p w:rsidR="0045794D" w:rsidRDefault="00955A19">
      <w:r>
        <w:t xml:space="preserve">baseimput$haz_os &lt;-  </w:t>
      </w:r>
      <w:r>
        <w:t>approx(c(0,HT1$time),-log(c(1,HT1$surv)),xout=baseimput$time,method="constant",f=0,rule=2)$y</w:t>
      </w:r>
    </w:p>
    <w:p w:rsidR="0045794D" w:rsidRDefault="00955A19">
      <w:r>
        <w:t>##### 1. Imputation of missing values #####</w:t>
      </w:r>
    </w:p>
    <w:p w:rsidR="0045794D" w:rsidRDefault="0045794D"/>
    <w:p w:rsidR="0045794D" w:rsidRDefault="00955A19">
      <w:r>
        <w:t># see all the default settings for imputation</w:t>
      </w:r>
    </w:p>
    <w:p w:rsidR="0045794D" w:rsidRDefault="00955A19">
      <w:r>
        <w:t>impu_default &lt;- mice(baseimput, maxit = 0)</w:t>
      </w:r>
    </w:p>
    <w:p w:rsidR="0045794D" w:rsidRDefault="00955A19">
      <w:r>
        <w:t>summary(impu_default)</w:t>
      </w:r>
    </w:p>
    <w:p w:rsidR="0045794D" w:rsidRDefault="0045794D"/>
    <w:p w:rsidR="0045794D" w:rsidRDefault="00955A19">
      <w:r>
        <w:t># chec</w:t>
      </w:r>
      <w:r>
        <w:t>k predictor structure</w:t>
      </w:r>
    </w:p>
    <w:p w:rsidR="0045794D" w:rsidRDefault="00955A19">
      <w:r>
        <w:t>pred &lt;- quickpred(baseimput, exclude = c("id","time"))</w:t>
      </w:r>
    </w:p>
    <w:p w:rsidR="0045794D" w:rsidRDefault="00955A19">
      <w:r>
        <w:t>pred</w:t>
      </w:r>
    </w:p>
    <w:p w:rsidR="0045794D" w:rsidRDefault="0045794D"/>
    <w:p w:rsidR="0045794D" w:rsidRDefault="00955A19">
      <w:r>
        <w:t># check imputation method</w:t>
      </w:r>
    </w:p>
    <w:p w:rsidR="0045794D" w:rsidRDefault="00955A19">
      <w:r>
        <w:t>meth &lt;- impu_default$meth</w:t>
      </w:r>
    </w:p>
    <w:p w:rsidR="0045794D" w:rsidRDefault="0045794D"/>
    <w:p w:rsidR="0045794D" w:rsidRDefault="00955A19">
      <w:r>
        <w:t># set number of imputation</w:t>
      </w:r>
    </w:p>
    <w:p w:rsidR="0045794D" w:rsidRDefault="00955A19">
      <w:r>
        <w:t xml:space="preserve">K &lt;- 50 </w:t>
      </w:r>
    </w:p>
    <w:p w:rsidR="0045794D" w:rsidRDefault="0045794D"/>
    <w:p w:rsidR="0045794D" w:rsidRDefault="00955A19">
      <w:r>
        <w:t># impute the missing values with mice</w:t>
      </w:r>
    </w:p>
    <w:p w:rsidR="0045794D" w:rsidRDefault="00955A19">
      <w:r>
        <w:t xml:space="preserve">imputation_50 &lt;- mice(baseimput, maxit = 25, </w:t>
      </w:r>
      <w:r>
        <w:t>m = K, seed = 1234, pred = pred, meth = meth, print = TRUE)</w:t>
      </w:r>
    </w:p>
    <w:p w:rsidR="0045794D" w:rsidRDefault="0045794D"/>
    <w:p w:rsidR="0045794D" w:rsidRDefault="0045794D"/>
    <w:p w:rsidR="0045794D" w:rsidRDefault="00955A19">
      <w:r>
        <w:t>##### 2. Analyze the imputed data #####</w:t>
      </w:r>
    </w:p>
    <w:p w:rsidR="0045794D" w:rsidRDefault="0045794D"/>
    <w:p w:rsidR="0045794D" w:rsidRDefault="00955A19">
      <w:r>
        <w:t>sample_size &lt;- nrow(baseimput)</w:t>
      </w:r>
    </w:p>
    <w:p w:rsidR="0045794D" w:rsidRDefault="00955A19">
      <w:r>
        <w:t>lp_nomogram_impu &lt;- seq(1:sample_size)</w:t>
      </w:r>
    </w:p>
    <w:p w:rsidR="0045794D" w:rsidRDefault="00955A19">
      <w:r>
        <w:t>S1_nomogram &lt;- seq(1:sample_size)</w:t>
      </w:r>
    </w:p>
    <w:p w:rsidR="0045794D" w:rsidRDefault="00955A19">
      <w:r>
        <w:t>S2_nomogram &lt;- seq(1:sample_size)</w:t>
      </w:r>
    </w:p>
    <w:p w:rsidR="0045794D" w:rsidRDefault="00955A19">
      <w:r>
        <w:t xml:space="preserve">S3_nomogram &lt;- </w:t>
      </w:r>
      <w:r>
        <w:t>seq(1:sample_size)</w:t>
      </w:r>
    </w:p>
    <w:p w:rsidR="0045794D" w:rsidRDefault="00955A19">
      <w:r>
        <w:t>viral &lt;- seq(1:sample_size)</w:t>
      </w:r>
    </w:p>
    <w:p w:rsidR="0045794D" w:rsidRDefault="00955A19">
      <w:r>
        <w:t>CD4 &lt;- seq(1:sample_size)</w:t>
      </w:r>
    </w:p>
    <w:p w:rsidR="0045794D" w:rsidRDefault="00955A19">
      <w:r>
        <w:t>HG &lt;- seq(1:sample_size)</w:t>
      </w:r>
    </w:p>
    <w:p w:rsidR="0045794D" w:rsidRDefault="0045794D"/>
    <w:p w:rsidR="0045794D" w:rsidRDefault="00955A19">
      <w:r>
        <w:t xml:space="preserve"># extract imputed data and calculate the predicted probability </w:t>
      </w:r>
    </w:p>
    <w:p w:rsidR="0045794D" w:rsidRDefault="00955A19">
      <w:r>
        <w:t>n_impu &lt;- K</w:t>
      </w:r>
    </w:p>
    <w:p w:rsidR="0045794D" w:rsidRDefault="0045794D"/>
    <w:p w:rsidR="0045794D" w:rsidRDefault="00955A19">
      <w:r>
        <w:t>data_impu &lt;- vector(n_impu,mode="list")</w:t>
      </w:r>
    </w:p>
    <w:p w:rsidR="0045794D" w:rsidRDefault="0045794D"/>
    <w:p w:rsidR="0045794D" w:rsidRDefault="00955A19">
      <w:r>
        <w:t>for (i in 1:n_impu) {</w:t>
      </w:r>
    </w:p>
    <w:p w:rsidR="0045794D" w:rsidRDefault="00955A19">
      <w:r>
        <w:t xml:space="preserve">  data_impu[[i]] </w:t>
      </w:r>
      <w:r>
        <w:t>&lt;- mice::complete(imputation_50, i)</w:t>
      </w:r>
    </w:p>
    <w:p w:rsidR="0045794D" w:rsidRDefault="00955A19">
      <w:r>
        <w:t xml:space="preserve">  data_impu[[i]]$death&lt;-as.numeric(data_impu[[i]]$death)-1</w:t>
      </w:r>
    </w:p>
    <w:p w:rsidR="0045794D" w:rsidRDefault="00955A19">
      <w:r>
        <w:t xml:space="preserve">  </w:t>
      </w:r>
    </w:p>
    <w:p w:rsidR="0045794D" w:rsidRDefault="00955A19">
      <w:r>
        <w:t xml:space="preserve">  # transform log back</w:t>
      </w:r>
    </w:p>
    <w:p w:rsidR="0045794D" w:rsidRDefault="00955A19">
      <w:r>
        <w:t xml:space="preserve">  </w:t>
      </w:r>
    </w:p>
    <w:p w:rsidR="0045794D" w:rsidRDefault="00955A19">
      <w:r>
        <w:t xml:space="preserve">  data_impu[[i]]$viral.load.con &lt;- exp(data_impu[[i]]$logviral)</w:t>
      </w:r>
    </w:p>
    <w:p w:rsidR="0045794D" w:rsidRDefault="00955A19">
      <w:r>
        <w:t xml:space="preserve">  data_impu[[i]]$BCD4 &lt;- exp(data_impu[[i]]$logCD4)</w:t>
      </w:r>
    </w:p>
    <w:p w:rsidR="0045794D" w:rsidRDefault="00955A19">
      <w:r>
        <w:t xml:space="preserve">  data_impu[[i]]</w:t>
      </w:r>
      <w:r>
        <w:t>$haemoglobin &lt;- exp(data_impu[[i]]$loghaemoglobin)</w:t>
      </w:r>
    </w:p>
    <w:p w:rsidR="0045794D" w:rsidRDefault="00955A19">
      <w:r>
        <w:t xml:space="preserve">  </w:t>
      </w:r>
    </w:p>
    <w:p w:rsidR="0045794D" w:rsidRDefault="00955A19">
      <w:r>
        <w:t xml:space="preserve">  # extract viral load, CD4 and haemoglobin</w:t>
      </w:r>
    </w:p>
    <w:p w:rsidR="0045794D" w:rsidRDefault="00955A19">
      <w:r>
        <w:t xml:space="preserve">  </w:t>
      </w:r>
    </w:p>
    <w:p w:rsidR="0045794D" w:rsidRDefault="00955A19">
      <w:r>
        <w:t xml:space="preserve">  viral &lt;- data.frame(viral,data_impu[[i]]$viral.load.con)</w:t>
      </w:r>
    </w:p>
    <w:p w:rsidR="0045794D" w:rsidRDefault="00955A19">
      <w:r>
        <w:t xml:space="preserve">  CD4 &lt;- data.frame(CD4,data_impu[[i]]$BCD4)</w:t>
      </w:r>
    </w:p>
    <w:p w:rsidR="0045794D" w:rsidRDefault="00955A19">
      <w:r>
        <w:t xml:space="preserve">  HG &lt;-data.frame(HG, data_impu[[i]]$haemoglobin)</w:t>
      </w:r>
    </w:p>
    <w:p w:rsidR="0045794D" w:rsidRDefault="00955A19">
      <w:r>
        <w:t xml:space="preserve"> </w:t>
      </w:r>
      <w:r>
        <w:t xml:space="preserve"> </w:t>
      </w:r>
    </w:p>
    <w:p w:rsidR="0045794D" w:rsidRDefault="00955A19">
      <w:r>
        <w:t xml:space="preserve">  # categorize viral load</w:t>
      </w:r>
    </w:p>
    <w:p w:rsidR="0045794D" w:rsidRDefault="00955A19">
      <w:r>
        <w:t xml:space="preserve">    data_impu[[i]]$viral.load &lt;- ifelse(data_impu[[i]]$viral.load.con&lt;200,1,ifelse(data_impu[[i]]$viral.load.con&gt;=1000,3,2))</w:t>
      </w:r>
    </w:p>
    <w:p w:rsidR="0045794D" w:rsidRDefault="00955A19">
      <w:r>
        <w:t xml:space="preserve">  </w:t>
      </w:r>
    </w:p>
    <w:p w:rsidR="0045794D" w:rsidRDefault="00955A19">
      <w:r>
        <w:t xml:space="preserve">  # calculate score for viral.load</w:t>
      </w:r>
    </w:p>
    <w:p w:rsidR="0045794D" w:rsidRDefault="00955A19">
      <w:r>
        <w:t xml:space="preserve">    data_impu[[i]]$score_viral.load &lt;- ifelse(data_impu[[i]]$viral.load==2,1.019669556,ifelse(data_impu[[i]]$viral.load==3,2.608969326,0))</w:t>
      </w:r>
    </w:p>
    <w:p w:rsidR="0045794D" w:rsidRDefault="00955A19">
      <w:r>
        <w:t xml:space="preserve">  </w:t>
      </w:r>
    </w:p>
    <w:p w:rsidR="0045794D" w:rsidRDefault="00955A19">
      <w:r>
        <w:t xml:space="preserve">  # calculate linear predictor</w:t>
      </w:r>
    </w:p>
    <w:p w:rsidR="0045794D" w:rsidRDefault="00955A19">
      <w:r>
        <w:lastRenderedPageBreak/>
        <w:t xml:space="preserve">    data_impu[[i]]$lp_nomogram &lt;- data_impu[[i]]$score_viral.load  -0.005580907*dat</w:t>
      </w:r>
      <w:r>
        <w:t>a_impu[[i]]$BCD4 -0.005368102*data_impu[[i]]$haemoglobin</w:t>
      </w:r>
    </w:p>
    <w:p w:rsidR="0045794D" w:rsidRDefault="00955A19">
      <w:r>
        <w:t xml:space="preserve">  </w:t>
      </w:r>
    </w:p>
    <w:p w:rsidR="0045794D" w:rsidRDefault="00955A19">
      <w:r>
        <w:t xml:space="preserve">  lp_nomogram_impu &lt;- data.frame(lp_nomogram_impu,data_impu[[i]]$lp_nomogram)##</w:t>
      </w:r>
    </w:p>
    <w:p w:rsidR="0045794D" w:rsidRDefault="00955A19">
      <w:r>
        <w:t xml:space="preserve">  </w:t>
      </w:r>
    </w:p>
    <w:p w:rsidR="0045794D" w:rsidRDefault="00955A19">
      <w:r>
        <w:t xml:space="preserve">  # calculate predicted survival probability</w:t>
      </w:r>
    </w:p>
    <w:p w:rsidR="0045794D" w:rsidRDefault="00955A19">
      <w:r>
        <w:t xml:space="preserve">  ## based on formula extracted from nomogram</w:t>
      </w:r>
    </w:p>
    <w:p w:rsidR="0045794D" w:rsidRDefault="00955A19">
      <w:r>
        <w:t xml:space="preserve">  data_impu[[i]]$S1_no</w:t>
      </w:r>
      <w:r>
        <w:t>mogram &lt;- 0.980222074^exp(data_impu[[i]]$lp_nomogram)</w:t>
      </w:r>
    </w:p>
    <w:p w:rsidR="0045794D" w:rsidRDefault="00955A19">
      <w:r>
        <w:t xml:space="preserve">  data_impu[[i]]$S2_nomogram &lt;- 0.972736744^exp(data_impu[[i]]$lp_nomogram)</w:t>
      </w:r>
    </w:p>
    <w:p w:rsidR="0045794D" w:rsidRDefault="00955A19">
      <w:r>
        <w:t xml:space="preserve">  data_impu[[i]]$S3_nomogram &lt;- 0.964896148^exp(data_impu[[i]]$lp_nomogram)</w:t>
      </w:r>
    </w:p>
    <w:p w:rsidR="0045794D" w:rsidRDefault="00955A19">
      <w:r>
        <w:t xml:space="preserve">  </w:t>
      </w:r>
    </w:p>
    <w:p w:rsidR="0045794D" w:rsidRDefault="00955A19">
      <w:r>
        <w:t xml:space="preserve">  # add age and sex to linear predictor</w:t>
      </w:r>
    </w:p>
    <w:p w:rsidR="0045794D" w:rsidRDefault="00955A19">
      <w:r>
        <w:t xml:space="preserve">  ## ag</w:t>
      </w:r>
      <w:r>
        <w:t>e code (&lt;40=1, 40-59=2,&gt;=60=3) &amp; ###score###code gender(Men=1, Female=2)##score</w:t>
      </w:r>
    </w:p>
    <w:p w:rsidR="0045794D" w:rsidRDefault="00955A19">
      <w:r>
        <w:t xml:space="preserve">  data_impu[[i]]&lt;-within.data.frame(data_impu[[i]], {</w:t>
      </w:r>
    </w:p>
    <w:p w:rsidR="0045794D" w:rsidRDefault="00955A19">
      <w:r>
        <w:t xml:space="preserve">    age.code&lt;-ifelse(age&lt;40, 1,</w:t>
      </w:r>
    </w:p>
    <w:p w:rsidR="0045794D" w:rsidRDefault="00955A19">
      <w:r>
        <w:t xml:space="preserve">                     ifelse(age&gt;=60,3,2))</w:t>
      </w:r>
    </w:p>
    <w:p w:rsidR="0045794D" w:rsidRDefault="00955A19">
      <w:r>
        <w:t xml:space="preserve">    </w:t>
      </w:r>
    </w:p>
    <w:p w:rsidR="0045794D" w:rsidRDefault="00955A19">
      <w:r>
        <w:t xml:space="preserve">    score_age&lt;-ifelse(age.code==2,log(1.269),</w:t>
      </w:r>
    </w:p>
    <w:p w:rsidR="0045794D" w:rsidRDefault="00955A19">
      <w:r>
        <w:t xml:space="preserve">                      ifelse(age.code==3,log(1.798),0))</w:t>
      </w:r>
    </w:p>
    <w:p w:rsidR="0045794D" w:rsidRDefault="00955A19">
      <w:r>
        <w:t xml:space="preserve">    </w:t>
      </w:r>
    </w:p>
    <w:p w:rsidR="0045794D" w:rsidRDefault="00955A19">
      <w:r>
        <w:t xml:space="preserve">    sex.code&lt;-ifelse(gender=='Men',1,2)</w:t>
      </w:r>
    </w:p>
    <w:p w:rsidR="0045794D" w:rsidRDefault="00955A19">
      <w:r>
        <w:t xml:space="preserve">    score_sex&lt;-ifelse(sex.code==2, log(0.7), 0)</w:t>
      </w:r>
    </w:p>
    <w:p w:rsidR="0045794D" w:rsidRDefault="00955A19">
      <w:r>
        <w:t xml:space="preserve">    </w:t>
      </w:r>
    </w:p>
    <w:p w:rsidR="0045794D" w:rsidRDefault="00955A19">
      <w:r>
        <w:t xml:space="preserve">  })</w:t>
      </w:r>
    </w:p>
    <w:p w:rsidR="0045794D" w:rsidRDefault="00955A19">
      <w:r>
        <w:t xml:space="preserve">  </w:t>
      </w:r>
    </w:p>
    <w:p w:rsidR="0045794D" w:rsidRDefault="00955A19">
      <w:r>
        <w:t xml:space="preserve">  data_impu[[i]]$lp_nomogram_age_sex &lt;- data_impu[[i]]$lp_nomogram + data_impu[[i]]$score_age + data_impu[[i]]$score_sex</w:t>
      </w:r>
    </w:p>
    <w:p w:rsidR="0045794D" w:rsidRDefault="00955A19">
      <w:r>
        <w:t>}</w:t>
      </w:r>
    </w:p>
    <w:p w:rsidR="0045794D" w:rsidRDefault="0045794D"/>
    <w:p w:rsidR="0045794D" w:rsidRDefault="00955A19">
      <w:r>
        <w:t># analyze the imputed data</w:t>
      </w:r>
    </w:p>
    <w:p w:rsidR="0045794D" w:rsidRDefault="0045794D"/>
    <w:p w:rsidR="0045794D" w:rsidRDefault="00955A19">
      <w:r>
        <w:t>calibration_slope &lt;- 0</w:t>
      </w:r>
    </w:p>
    <w:p w:rsidR="0045794D" w:rsidRDefault="00955A19">
      <w:r>
        <w:t>calibration_slope_var &lt;- 0</w:t>
      </w:r>
    </w:p>
    <w:p w:rsidR="0045794D" w:rsidRDefault="00955A19">
      <w:r>
        <w:t>c_harrel &lt;- 0</w:t>
      </w:r>
    </w:p>
    <w:p w:rsidR="0045794D" w:rsidRDefault="00955A19">
      <w:r>
        <w:t>c_harrel_var &lt;- 0</w:t>
      </w:r>
    </w:p>
    <w:p w:rsidR="0045794D" w:rsidRDefault="00955A19">
      <w:r>
        <w:t>c_harrel_age_sex &lt;- 0</w:t>
      </w:r>
    </w:p>
    <w:p w:rsidR="0045794D" w:rsidRDefault="00955A19">
      <w:r>
        <w:t>c_harrel_age_sex_var &lt;- 0</w:t>
      </w:r>
    </w:p>
    <w:p w:rsidR="0045794D" w:rsidRDefault="00955A19">
      <w:r>
        <w:t>c_harrel_diff &lt;- 0</w:t>
      </w:r>
    </w:p>
    <w:p w:rsidR="0045794D" w:rsidRDefault="00955A19">
      <w:r>
        <w:t>c_harrel_diff_var &lt;- 0</w:t>
      </w:r>
    </w:p>
    <w:p w:rsidR="0045794D" w:rsidRDefault="0045794D"/>
    <w:p w:rsidR="0045794D" w:rsidRDefault="00955A19">
      <w:r>
        <w:t>c_time &lt;- 0</w:t>
      </w:r>
    </w:p>
    <w:p w:rsidR="0045794D" w:rsidRDefault="00955A19">
      <w:r>
        <w:t>c_time_age_sex &lt;- 0</w:t>
      </w:r>
    </w:p>
    <w:p w:rsidR="0045794D" w:rsidRDefault="0045794D"/>
    <w:p w:rsidR="0045794D" w:rsidRDefault="00955A19">
      <w:r>
        <w:t>c_time_combine &lt;- seq(1:20)/2</w:t>
      </w:r>
    </w:p>
    <w:p w:rsidR="0045794D" w:rsidRDefault="00955A19">
      <w:r>
        <w:lastRenderedPageBreak/>
        <w:t>c_time_age_sex_combine &lt;- seq(1:20)/2</w:t>
      </w:r>
    </w:p>
    <w:p w:rsidR="0045794D" w:rsidRDefault="00955A19">
      <w:r>
        <w:t>IDI_combine &lt;- seq(1:20)/2</w:t>
      </w:r>
    </w:p>
    <w:p w:rsidR="0045794D" w:rsidRDefault="0045794D"/>
    <w:p w:rsidR="0045794D" w:rsidRDefault="00955A19">
      <w:r>
        <w:t>survival_predicted_1_combine &lt;- seq(1:10)</w:t>
      </w:r>
    </w:p>
    <w:p w:rsidR="0045794D" w:rsidRDefault="00955A19">
      <w:r>
        <w:t>survival_predict</w:t>
      </w:r>
      <w:r>
        <w:t>ed_2_combine &lt;- seq(1:10)</w:t>
      </w:r>
    </w:p>
    <w:p w:rsidR="0045794D" w:rsidRDefault="00955A19">
      <w:r>
        <w:t>survival_predicted_3_combine &lt;- seq(1:10)</w:t>
      </w:r>
    </w:p>
    <w:p w:rsidR="0045794D" w:rsidRDefault="0045794D"/>
    <w:p w:rsidR="0045794D" w:rsidRDefault="00955A19">
      <w:r>
        <w:t>survival_observed_1_combine &lt;- seq(1:10)</w:t>
      </w:r>
    </w:p>
    <w:p w:rsidR="0045794D" w:rsidRDefault="00955A19">
      <w:r>
        <w:t>survival_observed_2_combine &lt;- seq(1:10)</w:t>
      </w:r>
    </w:p>
    <w:p w:rsidR="0045794D" w:rsidRDefault="00955A19">
      <w:r>
        <w:t>survival_observed_3_combine &lt;- seq(1:10)</w:t>
      </w:r>
    </w:p>
    <w:p w:rsidR="0045794D" w:rsidRDefault="0045794D"/>
    <w:p w:rsidR="0045794D" w:rsidRDefault="00955A19">
      <w:r>
        <w:t>survival_observed_1_var_combine &lt;- seq(1:10)</w:t>
      </w:r>
    </w:p>
    <w:p w:rsidR="0045794D" w:rsidRDefault="00955A19">
      <w:r>
        <w:t>survival_observed_2_var_combine &lt;- seq(1:10)</w:t>
      </w:r>
    </w:p>
    <w:p w:rsidR="0045794D" w:rsidRDefault="00955A19">
      <w:r>
        <w:t>survival_observed_3_var_combine &lt;- seq(1:10)</w:t>
      </w:r>
    </w:p>
    <w:p w:rsidR="0045794D" w:rsidRDefault="0045794D"/>
    <w:p w:rsidR="0045794D" w:rsidRDefault="00955A19">
      <w:r>
        <w:t>for (i in 1:n_impu) {</w:t>
      </w:r>
    </w:p>
    <w:p w:rsidR="0045794D" w:rsidRDefault="00955A19">
      <w:r>
        <w:t xml:space="preserve">  </w:t>
      </w:r>
    </w:p>
    <w:p w:rsidR="0045794D" w:rsidRDefault="00955A19">
      <w:r>
        <w:t xml:space="preserve">  # calibration slopel (R package rms)</w:t>
      </w:r>
    </w:p>
    <w:p w:rsidR="0045794D" w:rsidRDefault="00955A19">
      <w:r>
        <w:t xml:space="preserve">    validation &lt;- cph(Surv(time, death)~lp_nomogram, data=data_impu[[i]],x=TRUE,y=TRUE)</w:t>
      </w:r>
    </w:p>
    <w:p w:rsidR="0045794D" w:rsidRDefault="00955A19">
      <w:r>
        <w:t xml:space="preserve">    validatio</w:t>
      </w:r>
      <w:r>
        <w:t>n_age_sex&lt;- cph(Surv(time, death)~lp_nomogram_age_sex, data=data_impu[[i]],x=TRUE,y=TRUE)</w:t>
      </w:r>
    </w:p>
    <w:p w:rsidR="0045794D" w:rsidRDefault="0045794D"/>
    <w:p w:rsidR="0045794D" w:rsidRDefault="00955A19">
      <w:r>
        <w:t xml:space="preserve">  calibration_slope[i] &lt;- validation$coefficients</w:t>
      </w:r>
    </w:p>
    <w:p w:rsidR="0045794D" w:rsidRDefault="00955A19">
      <w:r>
        <w:t xml:space="preserve">  calibration_slope_var[i] &lt;- validation$var</w:t>
      </w:r>
    </w:p>
    <w:p w:rsidR="0045794D" w:rsidRDefault="00955A19">
      <w:r>
        <w:t xml:space="preserve">  </w:t>
      </w:r>
    </w:p>
    <w:p w:rsidR="0045794D" w:rsidRDefault="00955A19">
      <w:r>
        <w:t xml:space="preserve">  ## Harrell's C-statistics (R package compareC)</w:t>
      </w:r>
    </w:p>
    <w:p w:rsidR="0045794D" w:rsidRDefault="00955A19">
      <w:r>
        <w:t xml:space="preserve">  </w:t>
      </w:r>
    </w:p>
    <w:p w:rsidR="0045794D" w:rsidRDefault="00955A19">
      <w:r>
        <w:t xml:space="preserve">  c_harrel[i] &lt;</w:t>
      </w:r>
      <w:r>
        <w:t>- 1- estC(data_impu[[i]]$time, data_impu[[i]]$death,data_impu[[i]]$lp_nomogram)</w:t>
      </w:r>
    </w:p>
    <w:p w:rsidR="0045794D" w:rsidRDefault="00955A19">
      <w:r>
        <w:t xml:space="preserve">  c_harrel_age_sex[i] &lt;- 1- estC(data_impu[[i]]$time, data_impu[[i]]$death,data_impu[[i]]$lp_nomogram_age_sex)</w:t>
      </w:r>
    </w:p>
    <w:p w:rsidR="0045794D" w:rsidRDefault="00955A19">
      <w:r>
        <w:t xml:space="preserve">  c_harrel_diff[i] &lt;-  compareC(data_impu[[i]]$time, data_impu[[i</w:t>
      </w:r>
      <w:r>
        <w:t>]]$death, data_impu[[i]]$lp_nomogram, data_impu[[i]]$lp_nomogram_age_sex)$est.diff_c</w:t>
      </w:r>
    </w:p>
    <w:p w:rsidR="0045794D" w:rsidRDefault="00955A19">
      <w:r>
        <w:t xml:space="preserve">  c_harrel_diff_var[i] &lt;- vardiffC(data_impu[[i]]$time, data_impu[[i]]$death, data_impu[[i]]$lp_nomogram, data_impu[[i]]$lp_nomogram_age_sex)$est.vardiff_c</w:t>
      </w:r>
    </w:p>
    <w:p w:rsidR="0045794D" w:rsidRDefault="00955A19">
      <w:r>
        <w:t xml:space="preserve">  c_harrel_var[i] &lt;- vardiffC(data_impu[[i]]$time, data_impu[[i]]$death, data_impu[[i]]$lp_nomogram, data_impu[[i]]$lp_nomogram_age_sex)$est.varCxy</w:t>
      </w:r>
    </w:p>
    <w:p w:rsidR="0045794D" w:rsidRDefault="00955A19">
      <w:r>
        <w:t xml:space="preserve">  c_harrel_age_sex_var[i] &lt;- vardiffC(data_impu[[i]]$time, data_impu[[i]]$death, data_impu[[i]]$lp_nomogram,</w:t>
      </w:r>
      <w:r>
        <w:t xml:space="preserve"> data_impu[[i]]$lp_nomogram_age_sex)$est.varCxz</w:t>
      </w:r>
    </w:p>
    <w:p w:rsidR="0045794D" w:rsidRDefault="00955A19">
      <w:r>
        <w:t xml:space="preserve">  </w:t>
      </w:r>
    </w:p>
    <w:p w:rsidR="0045794D" w:rsidRDefault="00955A19">
      <w:r>
        <w:t xml:space="preserve">  </w:t>
      </w:r>
    </w:p>
    <w:p w:rsidR="0045794D" w:rsidRDefault="00955A19">
      <w:r>
        <w:t xml:space="preserve">  ## Time dependent C-statistics (R package riskRegression)</w:t>
      </w:r>
    </w:p>
    <w:p w:rsidR="0045794D" w:rsidRDefault="00955A19">
      <w:r>
        <w:t xml:space="preserve">  </w:t>
      </w:r>
    </w:p>
    <w:p w:rsidR="0045794D" w:rsidRDefault="00955A19">
      <w:r>
        <w:t xml:space="preserve">  c_time &lt;- 0</w:t>
      </w:r>
    </w:p>
    <w:p w:rsidR="0045794D" w:rsidRDefault="00955A19">
      <w:r>
        <w:lastRenderedPageBreak/>
        <w:t xml:space="preserve">  c_time_age_sex &lt;- 0</w:t>
      </w:r>
    </w:p>
    <w:p w:rsidR="0045794D" w:rsidRDefault="00955A19">
      <w:r>
        <w:t xml:space="preserve">  </w:t>
      </w:r>
    </w:p>
    <w:p w:rsidR="0045794D" w:rsidRDefault="00955A19">
      <w:r>
        <w:t xml:space="preserve">  for (j in 1:20){</w:t>
      </w:r>
    </w:p>
    <w:p w:rsidR="0045794D" w:rsidRDefault="00955A19">
      <w:r>
        <w:t xml:space="preserve">    c_time[j] &lt;- Score(list(validation),Surv(time,death)~1,data=data_impu[[i]],times=(0.5*j), plots="cal",metrics=c("AUC"))$AUC$score$AUC</w:t>
      </w:r>
    </w:p>
    <w:p w:rsidR="0045794D" w:rsidRDefault="00955A19">
      <w:r>
        <w:t xml:space="preserve">    c_time_age_sex[j] &lt;- Score(list(validation_age_sex),Surv(time,death)~1,data=data_impu[[i]],times=(0.5*j), plots="c</w:t>
      </w:r>
      <w:r>
        <w:t>al",metrics=c("AUC"))$AUC$score$AUC</w:t>
      </w:r>
    </w:p>
    <w:p w:rsidR="0045794D" w:rsidRDefault="00955A19">
      <w:r>
        <w:t xml:space="preserve">  }</w:t>
      </w:r>
    </w:p>
    <w:p w:rsidR="0045794D" w:rsidRDefault="00955A19">
      <w:r>
        <w:t xml:space="preserve">  </w:t>
      </w:r>
    </w:p>
    <w:p w:rsidR="0045794D" w:rsidRDefault="00955A19">
      <w:r>
        <w:t xml:space="preserve">  c_time_combine &lt;- data.frame(c_time_combine,c_time)</w:t>
      </w:r>
    </w:p>
    <w:p w:rsidR="0045794D" w:rsidRDefault="00955A19">
      <w:r>
        <w:t xml:space="preserve">  c_time_age_sex_combine &lt;- data.frame(c_time_age_sex_combine,c_time_age_sex)</w:t>
      </w:r>
    </w:p>
    <w:p w:rsidR="0045794D" w:rsidRDefault="0045794D"/>
    <w:p w:rsidR="0045794D" w:rsidRDefault="00955A19">
      <w:r>
        <w:t xml:space="preserve">  </w:t>
      </w:r>
    </w:p>
    <w:p w:rsidR="0045794D" w:rsidRDefault="00955A19">
      <w:r>
        <w:t xml:space="preserve">  ## Calibration plot</w:t>
      </w:r>
    </w:p>
    <w:p w:rsidR="0045794D" w:rsidRDefault="00955A19">
      <w:r>
        <w:t xml:space="preserve">  </w:t>
      </w:r>
    </w:p>
    <w:p w:rsidR="0045794D" w:rsidRDefault="00955A19">
      <w:r>
        <w:t xml:space="preserve">  data_impu[[i]]$group10&lt;-cut(data_impu[[i]]$lp_nomo</w:t>
      </w:r>
      <w:r>
        <w:t>gram, quantile(data_impu[[i]]$lp_nomogram, seq(0,1,0.1)), right=FALSE, labels=c(1:10))</w:t>
      </w:r>
    </w:p>
    <w:p w:rsidR="0045794D" w:rsidRDefault="00955A19">
      <w:r>
        <w:t xml:space="preserve">  data_impu[[i]]$group10[data_impu[[i]]$lp_nomogram==max(data_impu[[i]]$lp_nomogram)] &lt;- 10</w:t>
      </w:r>
    </w:p>
    <w:p w:rsidR="0045794D" w:rsidRDefault="00955A19">
      <w:r>
        <w:t xml:space="preserve">  </w:t>
      </w:r>
    </w:p>
    <w:p w:rsidR="0045794D" w:rsidRDefault="00955A19">
      <w:r>
        <w:t xml:space="preserve">  </w:t>
      </w:r>
    </w:p>
    <w:p w:rsidR="0045794D" w:rsidRDefault="00955A19">
      <w:r>
        <w:t xml:space="preserve">  </w:t>
      </w:r>
    </w:p>
    <w:p w:rsidR="0045794D" w:rsidRDefault="00955A19">
      <w:r>
        <w:t xml:space="preserve">  survival_predicted_1 &lt;- 0</w:t>
      </w:r>
    </w:p>
    <w:p w:rsidR="0045794D" w:rsidRDefault="00955A19">
      <w:r>
        <w:t xml:space="preserve">  survival_predicted_2 &lt;- 0</w:t>
      </w:r>
    </w:p>
    <w:p w:rsidR="0045794D" w:rsidRDefault="00955A19">
      <w:r>
        <w:t xml:space="preserve">  survival_p</w:t>
      </w:r>
      <w:r>
        <w:t>redicted_3 &lt;- 0</w:t>
      </w:r>
    </w:p>
    <w:p w:rsidR="0045794D" w:rsidRDefault="00955A19">
      <w:r>
        <w:t xml:space="preserve">  </w:t>
      </w:r>
    </w:p>
    <w:p w:rsidR="0045794D" w:rsidRDefault="00955A19">
      <w:r>
        <w:t xml:space="preserve">  </w:t>
      </w:r>
    </w:p>
    <w:p w:rsidR="0045794D" w:rsidRDefault="00955A19">
      <w:r>
        <w:t xml:space="preserve">  # 1-year predicted survival</w:t>
      </w:r>
    </w:p>
    <w:p w:rsidR="0045794D" w:rsidRDefault="00955A19">
      <w:r>
        <w:t xml:space="preserve">  survival_predicted_1 &lt;- aggregate(data_impu[[i]]$S1_nomogram, list(data_impu[[i]]$group10), mean)</w:t>
      </w:r>
    </w:p>
    <w:p w:rsidR="0045794D" w:rsidRDefault="00955A19">
      <w:r>
        <w:t xml:space="preserve">  survival_predicted_1_combine &lt;- data.frame(survival_predicted_1_combine,survival_predicted_1$x)</w:t>
      </w:r>
    </w:p>
    <w:p w:rsidR="0045794D" w:rsidRDefault="00955A19">
      <w:r>
        <w:t xml:space="preserve">  </w:t>
      </w:r>
    </w:p>
    <w:p w:rsidR="0045794D" w:rsidRDefault="00955A19">
      <w:r>
        <w:t xml:space="preserve">  #</w:t>
      </w:r>
      <w:r>
        <w:t xml:space="preserve"> 2-year predicted survival</w:t>
      </w:r>
    </w:p>
    <w:p w:rsidR="0045794D" w:rsidRDefault="00955A19">
      <w:r>
        <w:t xml:space="preserve">  survival_predicted_2 &lt;- aggregate(data_impu[[i]]$S2_nomogram, list(data_impu[[i]]$group10), mean)</w:t>
      </w:r>
    </w:p>
    <w:p w:rsidR="0045794D" w:rsidRDefault="00955A19">
      <w:r>
        <w:t xml:space="preserve">  survival_predicted_2_combine &lt;- data.frame(survival_predicted_2_combine,survival_predicted_2$x)</w:t>
      </w:r>
    </w:p>
    <w:p w:rsidR="0045794D" w:rsidRDefault="00955A19">
      <w:r>
        <w:t xml:space="preserve">  </w:t>
      </w:r>
    </w:p>
    <w:p w:rsidR="0045794D" w:rsidRDefault="00955A19">
      <w:r>
        <w:t xml:space="preserve">  # 3-year predicted survival</w:t>
      </w:r>
    </w:p>
    <w:p w:rsidR="0045794D" w:rsidRDefault="00955A19">
      <w:r>
        <w:t xml:space="preserve">  survival_predicted_3 &lt;- aggregate(data_impu[[i]]$S3_nomogram, list(data_impu[[i]]$group10), mean)</w:t>
      </w:r>
    </w:p>
    <w:p w:rsidR="0045794D" w:rsidRDefault="00955A19">
      <w:r>
        <w:lastRenderedPageBreak/>
        <w:t xml:space="preserve">  survival_predicted_3_combine &lt;- data.frame(survival_predicted_3_combine,survival_predicted_3$x)</w:t>
      </w:r>
    </w:p>
    <w:p w:rsidR="0045794D" w:rsidRDefault="00955A19">
      <w:r>
        <w:t xml:space="preserve">  </w:t>
      </w:r>
    </w:p>
    <w:p w:rsidR="0045794D" w:rsidRDefault="00955A19">
      <w:r>
        <w:t xml:space="preserve">  # observed survival</w:t>
      </w:r>
    </w:p>
    <w:p w:rsidR="0045794D" w:rsidRDefault="00955A19">
      <w:r>
        <w:t xml:space="preserve">  s</w:t>
      </w:r>
      <w:r>
        <w:t>urvival_observed_1 &lt;- 0</w:t>
      </w:r>
    </w:p>
    <w:p w:rsidR="0045794D" w:rsidRDefault="00955A19">
      <w:r>
        <w:t xml:space="preserve">  survival_observed_1_var &lt;- 0</w:t>
      </w:r>
    </w:p>
    <w:p w:rsidR="0045794D" w:rsidRDefault="00955A19">
      <w:r>
        <w:t xml:space="preserve">  </w:t>
      </w:r>
    </w:p>
    <w:p w:rsidR="0045794D" w:rsidRDefault="00955A19">
      <w:r>
        <w:t xml:space="preserve">  survival_observed_2 &lt;- 0</w:t>
      </w:r>
    </w:p>
    <w:p w:rsidR="0045794D" w:rsidRDefault="00955A19">
      <w:r>
        <w:t xml:space="preserve">  survival_observed_2_var &lt;- 0</w:t>
      </w:r>
    </w:p>
    <w:p w:rsidR="0045794D" w:rsidRDefault="00955A19">
      <w:r>
        <w:t xml:space="preserve">  </w:t>
      </w:r>
    </w:p>
    <w:p w:rsidR="0045794D" w:rsidRDefault="00955A19">
      <w:r>
        <w:t xml:space="preserve">  survival_observed_3 &lt;- 0</w:t>
      </w:r>
    </w:p>
    <w:p w:rsidR="0045794D" w:rsidRDefault="00955A19">
      <w:r>
        <w:t xml:space="preserve">  survival_observed_3_var &lt;- 0</w:t>
      </w:r>
    </w:p>
    <w:p w:rsidR="0045794D" w:rsidRDefault="00955A19">
      <w:r>
        <w:t xml:space="preserve">  </w:t>
      </w:r>
    </w:p>
    <w:p w:rsidR="0045794D" w:rsidRDefault="00955A19">
      <w:r>
        <w:t xml:space="preserve">  for (j in 1:10) {</w:t>
      </w:r>
    </w:p>
    <w:p w:rsidR="0045794D" w:rsidRDefault="00955A19">
      <w:r>
        <w:t xml:space="preserve">    </w:t>
      </w:r>
    </w:p>
    <w:p w:rsidR="0045794D" w:rsidRDefault="00955A19">
      <w:r>
        <w:t xml:space="preserve">    data_temp &lt;- subset(data_impu[[i]],data_impu[[i]]$group10==j)</w:t>
      </w:r>
    </w:p>
    <w:p w:rsidR="0045794D" w:rsidRDefault="00955A19">
      <w:r>
        <w:t xml:space="preserve">    </w:t>
      </w:r>
    </w:p>
    <w:p w:rsidR="0045794D" w:rsidRDefault="00955A19">
      <w:r>
        <w:t xml:space="preserve">    fit_calibration &lt;- survfit(Surv(time,death) ~ 1, data=data_temp)</w:t>
      </w:r>
    </w:p>
    <w:p w:rsidR="0045794D" w:rsidRDefault="00955A19">
      <w:r>
        <w:t xml:space="preserve">    </w:t>
      </w:r>
    </w:p>
    <w:p w:rsidR="0045794D" w:rsidRDefault="00955A19">
      <w:r>
        <w:t xml:space="preserve">    survival_observed_1[j] &lt;- min(fit_calibration$surv[fit_calibration$time &lt;= 1])</w:t>
      </w:r>
    </w:p>
    <w:p w:rsidR="0045794D" w:rsidRDefault="00955A19">
      <w:r>
        <w:t xml:space="preserve">    survival_observed_1_var[</w:t>
      </w:r>
      <w:r>
        <w:t>j] &lt;- (tail(fit_calibration$std.err[fit_calibration$time &lt;= 1],1))^2</w:t>
      </w:r>
    </w:p>
    <w:p w:rsidR="0045794D" w:rsidRDefault="00955A19">
      <w:r>
        <w:t xml:space="preserve">    </w:t>
      </w:r>
    </w:p>
    <w:p w:rsidR="0045794D" w:rsidRDefault="00955A19">
      <w:r>
        <w:t xml:space="preserve">    survival_observed_2[j] &lt;- min(fit_calibration$surv[fit_calibration$time &lt;= 2])</w:t>
      </w:r>
    </w:p>
    <w:p w:rsidR="0045794D" w:rsidRDefault="00955A19">
      <w:r>
        <w:t xml:space="preserve">    survival_observed_2_var[j] &lt;- (tail(fit_calibration$std.err[fit_calibration$time &lt;= 2],1))^2</w:t>
      </w:r>
    </w:p>
    <w:p w:rsidR="0045794D" w:rsidRDefault="00955A19">
      <w:r>
        <w:t xml:space="preserve">  </w:t>
      </w:r>
      <w:r>
        <w:t xml:space="preserve">  </w:t>
      </w:r>
    </w:p>
    <w:p w:rsidR="0045794D" w:rsidRDefault="00955A19">
      <w:r>
        <w:t xml:space="preserve">    survival_observed_3[j] &lt;- min(fit_calibration$surv[fit_calibration$time &lt;= 3])</w:t>
      </w:r>
    </w:p>
    <w:p w:rsidR="0045794D" w:rsidRDefault="00955A19">
      <w:r>
        <w:t xml:space="preserve">    survival_observed_3_var[j] &lt;- (tail(fit_calibration$std.err[fit_calibration$time &lt;= 3],1))^2</w:t>
      </w:r>
    </w:p>
    <w:p w:rsidR="0045794D" w:rsidRDefault="00955A19">
      <w:r>
        <w:t xml:space="preserve">    }</w:t>
      </w:r>
    </w:p>
    <w:p w:rsidR="0045794D" w:rsidRDefault="00955A19">
      <w:r>
        <w:t xml:space="preserve">  </w:t>
      </w:r>
    </w:p>
    <w:p w:rsidR="0045794D" w:rsidRDefault="00955A19">
      <w:r>
        <w:t xml:space="preserve">  </w:t>
      </w:r>
    </w:p>
    <w:p w:rsidR="0045794D" w:rsidRDefault="00955A19">
      <w:r>
        <w:t xml:space="preserve">  survival_observed_1_combine &lt;- data.frame(survival_observed_1_combine,survival_observed_1)</w:t>
      </w:r>
    </w:p>
    <w:p w:rsidR="0045794D" w:rsidRDefault="00955A19">
      <w:r>
        <w:t xml:space="preserve">  survival_observed_2_combine &lt;- data.frame(survival_observed_2_combine,survival_observed_2)</w:t>
      </w:r>
    </w:p>
    <w:p w:rsidR="0045794D" w:rsidRDefault="00955A19">
      <w:r>
        <w:t xml:space="preserve">  survival_observed_3_combine &lt;- data.frame(survival_observed_3_combin</w:t>
      </w:r>
      <w:r>
        <w:t>e,survival_observed_3)</w:t>
      </w:r>
    </w:p>
    <w:p w:rsidR="0045794D" w:rsidRDefault="00955A19">
      <w:r>
        <w:t xml:space="preserve">  </w:t>
      </w:r>
    </w:p>
    <w:p w:rsidR="0045794D" w:rsidRDefault="00955A19">
      <w:r>
        <w:t xml:space="preserve">  survival_observed_1_var_combine &lt;- data.frame(survival_observed_1_var_combine,survival_observed_1_var)</w:t>
      </w:r>
    </w:p>
    <w:p w:rsidR="0045794D" w:rsidRDefault="00955A19">
      <w:r>
        <w:t xml:space="preserve">  survival_observed_2_var_combine &lt;- data.frame(survival_observed_2_var_combine,survival_observed_2_var)</w:t>
      </w:r>
    </w:p>
    <w:p w:rsidR="0045794D" w:rsidRDefault="00955A19">
      <w:r>
        <w:t xml:space="preserve">  survival_observed_</w:t>
      </w:r>
      <w:r>
        <w:t>3_var_combine &lt;- data.frame(survival_observed_3_var_combine,survival_observed_3_var)</w:t>
      </w:r>
    </w:p>
    <w:p w:rsidR="0045794D" w:rsidRDefault="00955A19">
      <w:r>
        <w:t xml:space="preserve">  }</w:t>
      </w:r>
    </w:p>
    <w:p w:rsidR="0045794D" w:rsidRDefault="0045794D"/>
    <w:p w:rsidR="0045794D" w:rsidRDefault="0045794D"/>
    <w:p w:rsidR="0045794D" w:rsidRDefault="00955A19">
      <w:r>
        <w:t># combine results from 50 imputation</w:t>
      </w:r>
    </w:p>
    <w:p w:rsidR="0045794D" w:rsidRDefault="0045794D"/>
    <w:p w:rsidR="0045794D" w:rsidRDefault="00955A19">
      <w:r>
        <w:t>## summary viral, cd4, and haemoglobin</w:t>
      </w:r>
    </w:p>
    <w:p w:rsidR="0045794D" w:rsidRDefault="00955A19">
      <w:r>
        <w:t>viral_final&lt;-rowMeans(viral[,-1])</w:t>
      </w:r>
    </w:p>
    <w:p w:rsidR="0045794D" w:rsidRDefault="00955A19">
      <w:r>
        <w:t>viralold&lt;-subset(baselineend, !is.na(baselineend$viral</w:t>
      </w:r>
      <w:r>
        <w:t>load), select = 'viralload')</w:t>
      </w:r>
    </w:p>
    <w:p w:rsidR="0045794D" w:rsidRDefault="00955A19">
      <w:r>
        <w:t>viralold$var&lt;-'complete'</w:t>
      </w:r>
    </w:p>
    <w:p w:rsidR="0045794D" w:rsidRDefault="00955A19">
      <w:r>
        <w:t>viralold&lt;-data.frame(seq(1:2397), viralold)</w:t>
      </w:r>
    </w:p>
    <w:p w:rsidR="0045794D" w:rsidRDefault="00955A19">
      <w:r>
        <w:t>virald&lt;-data.frame(seq(1:sample_size), viral_final)</w:t>
      </w:r>
    </w:p>
    <w:p w:rsidR="0045794D" w:rsidRDefault="00955A19">
      <w:r>
        <w:t>virald$seq.1.sample_size.&lt;-NULL</w:t>
      </w:r>
    </w:p>
    <w:p w:rsidR="0045794D" w:rsidRDefault="00955A19">
      <w:r>
        <w:t>virald$cat&lt;-NULL</w:t>
      </w:r>
    </w:p>
    <w:p w:rsidR="0045794D" w:rsidRDefault="00955A19">
      <w:r>
        <w:t>colnames(virald)[1]&lt;-'viralload'</w:t>
      </w:r>
    </w:p>
    <w:p w:rsidR="0045794D" w:rsidRDefault="00955A19">
      <w:r>
        <w:t>viral&lt;-rbind(viralold,vi</w:t>
      </w:r>
      <w:r>
        <w:t>rald)</w:t>
      </w:r>
    </w:p>
    <w:p w:rsidR="0045794D" w:rsidRDefault="00955A19">
      <w:r>
        <w:t>viral$var&lt;-as.factor(viral$var)</w:t>
      </w:r>
    </w:p>
    <w:p w:rsidR="0045794D" w:rsidRDefault="00955A19">
      <w:r>
        <w:t>kruskal.test(viral, var)</w:t>
      </w:r>
    </w:p>
    <w:p w:rsidR="0045794D" w:rsidRDefault="0045794D"/>
    <w:p w:rsidR="0045794D" w:rsidRDefault="00955A19">
      <w:r>
        <w:t>virald$cat&lt;-as.factor(ifelse(virald$viral_final&lt;200, "&lt;200",</w:t>
      </w:r>
    </w:p>
    <w:p w:rsidR="0045794D" w:rsidRDefault="00955A19">
      <w:r>
        <w:rPr>
          <w:rFonts w:hint="eastAsia"/>
        </w:rPr>
        <w:t xml:space="preserve">                             ifelse(virald$viral_final&gt;=200 &amp; virald$viral_final&lt;1000,"200-1000", "</w:t>
      </w:r>
      <w:r>
        <w:rPr>
          <w:rFonts w:hint="eastAsia"/>
        </w:rPr>
        <w:t>≥</w:t>
      </w:r>
      <w:r>
        <w:rPr>
          <w:rFonts w:hint="eastAsia"/>
        </w:rPr>
        <w:t>1000")))</w:t>
      </w:r>
    </w:p>
    <w:p w:rsidR="0045794D" w:rsidRDefault="0045794D"/>
    <w:p w:rsidR="0045794D" w:rsidRDefault="00955A19">
      <w:r>
        <w:t>summary(virald$cat)</w:t>
      </w:r>
    </w:p>
    <w:p w:rsidR="0045794D" w:rsidRDefault="00955A19">
      <w:r>
        <w:t>CD4_final&lt;-rowMeans(CD4[,-1])</w:t>
      </w:r>
    </w:p>
    <w:p w:rsidR="0045794D" w:rsidRDefault="00955A19">
      <w:r>
        <w:t>summary(CD4_final)</w:t>
      </w:r>
    </w:p>
    <w:p w:rsidR="0045794D" w:rsidRDefault="00955A19">
      <w:r>
        <w:t>HG_final&lt;-rowMeans(HG[,-1])</w:t>
      </w:r>
    </w:p>
    <w:p w:rsidR="0045794D" w:rsidRDefault="00955A19">
      <w:r>
        <w:t>IQR(viral_final)</w:t>
      </w:r>
    </w:p>
    <w:p w:rsidR="0045794D" w:rsidRDefault="00955A19">
      <w:r>
        <w:t>summary(baselineend$viralload)</w:t>
      </w:r>
    </w:p>
    <w:p w:rsidR="0045794D" w:rsidRDefault="00955A19">
      <w:r>
        <w:t>summary(HG_final)</w:t>
      </w:r>
    </w:p>
    <w:p w:rsidR="0045794D" w:rsidRDefault="0045794D"/>
    <w:p w:rsidR="0045794D" w:rsidRDefault="0045794D"/>
    <w:p w:rsidR="0045794D" w:rsidRDefault="00955A19">
      <w:r>
        <w:t>##### line graph of linear predictor</w:t>
      </w:r>
    </w:p>
    <w:p w:rsidR="0045794D" w:rsidRDefault="00955A19">
      <w:r>
        <w:t>lp_nomogram_final&lt;-rowMeans(lp_nomogram_impu[,-1])</w:t>
      </w:r>
    </w:p>
    <w:p w:rsidR="0045794D" w:rsidRDefault="00955A19">
      <w:r>
        <w:t>lp_nomogram_impu&lt;-data.frame(seq(1:sample_size), lp_nomogram_final)</w:t>
      </w:r>
    </w:p>
    <w:p w:rsidR="0045794D" w:rsidRDefault="00955A19">
      <w:r>
        <w:t>lp_nomogram_impu$risksc&lt;-108.3333333 + 19.90914787*lp_nomogram_impu$lp_nomogram_final</w:t>
      </w:r>
    </w:p>
    <w:p w:rsidR="0045794D" w:rsidRDefault="00955A19">
      <w:r>
        <w:t>summary(lp_nomogram_impu$lp_nomogram_final)</w:t>
      </w:r>
    </w:p>
    <w:p w:rsidR="0045794D" w:rsidRDefault="00955A19">
      <w:r>
        <w:t>summary(lp_nomogram_impu$risksc)</w:t>
      </w:r>
    </w:p>
    <w:p w:rsidR="0045794D" w:rsidRDefault="00955A19">
      <w:r>
        <w:t>lp_nomogram_impu$riskg&lt;-a</w:t>
      </w:r>
      <w:r>
        <w:t>s.factor(ifelse(lp_nomogram_impu$lp_nomogram_final&lt;=0.184169968 ,"Low", "Intermediate"</w:t>
      </w:r>
    </w:p>
    <w:p w:rsidR="0045794D" w:rsidRDefault="00955A19">
      <w:r>
        <w:t>))</w:t>
      </w:r>
    </w:p>
    <w:p w:rsidR="0045794D" w:rsidRDefault="0045794D"/>
    <w:p w:rsidR="0045794D" w:rsidRDefault="00955A19">
      <w:r>
        <w:t>summary(lp_nomogram_impu$riskg)</w:t>
      </w:r>
    </w:p>
    <w:p w:rsidR="0045794D" w:rsidRDefault="0045794D"/>
    <w:p w:rsidR="0045794D" w:rsidRDefault="0045794D"/>
    <w:p w:rsidR="0045794D" w:rsidRDefault="0045794D"/>
    <w:p w:rsidR="0045794D" w:rsidRDefault="00955A19">
      <w:r>
        <w:lastRenderedPageBreak/>
        <w:t>p1&lt;-ggplot(lp_nomogram_impu,</w:t>
      </w:r>
    </w:p>
    <w:p w:rsidR="0045794D" w:rsidRDefault="00955A19">
      <w:r>
        <w:t xml:space="preserve">           aes( x=lp_nomogram_final, color=riskg, y=..density..), break.x.by=0.1,) +</w:t>
      </w:r>
    </w:p>
    <w:p w:rsidR="0045794D" w:rsidRDefault="00955A19">
      <w:r>
        <w:t xml:space="preserve">  geom_histogram</w:t>
      </w:r>
      <w:r>
        <w:t>(binwidth=0.02, position="identity")+</w:t>
      </w:r>
    </w:p>
    <w:p w:rsidR="0045794D" w:rsidRDefault="00955A19">
      <w:r>
        <w:t xml:space="preserve">  scale_x_continuous(breaks = seq(-5.5,2.5,0.5), limits = c(-5.5,2.5), name='Linear predictor')+</w:t>
      </w:r>
    </w:p>
    <w:p w:rsidR="0045794D" w:rsidRDefault="00955A19">
      <w:r>
        <w:t xml:space="preserve">  scale_y_continuous(breaks=seq(0,1, 0.1), limits = c(0,0.8))+</w:t>
      </w:r>
    </w:p>
    <w:p w:rsidR="0045794D" w:rsidRDefault="00955A19">
      <w:r>
        <w:t xml:space="preserve">  theme(axis.text = element_text(size = 15), axis.title=el</w:t>
      </w:r>
      <w:r>
        <w:t>ement_text(size=15),</w:t>
      </w:r>
    </w:p>
    <w:p w:rsidR="0045794D" w:rsidRDefault="00955A19">
      <w:r>
        <w:t xml:space="preserve">        panel.background = element_rect(fill = "white"),</w:t>
      </w:r>
    </w:p>
    <w:p w:rsidR="0045794D" w:rsidRDefault="00955A19">
      <w:r>
        <w:t xml:space="preserve">        axis.title.y = element_text(margin = margin(t = 0, r = 0.5, b = 0, l = 0, "cm")),</w:t>
      </w:r>
    </w:p>
    <w:p w:rsidR="0045794D" w:rsidRDefault="00955A19">
      <w:r>
        <w:t xml:space="preserve">        axis.title.x= element_text(margin = margin(t = 0.5, r = 0, b = 0, l = 0, "cm") ))+</w:t>
      </w:r>
    </w:p>
    <w:p w:rsidR="0045794D" w:rsidRDefault="00955A19">
      <w:r>
        <w:t xml:space="preserve">  geom_vline(aes(xintercept=0.184169968),linetype="dashed")+</w:t>
      </w:r>
    </w:p>
    <w:p w:rsidR="0045794D" w:rsidRDefault="00955A19">
      <w:r>
        <w:t xml:space="preserve">  scale_fill_manual(values = c("Low" = "skyblue2",</w:t>
      </w:r>
    </w:p>
    <w:p w:rsidR="0045794D" w:rsidRDefault="00955A19">
      <w:r>
        <w:t xml:space="preserve">                               "Medium" = "firebrick"</w:t>
      </w:r>
      <w:r>
        <w:t>))</w:t>
      </w:r>
    </w:p>
    <w:p w:rsidR="0045794D" w:rsidRDefault="0045794D"/>
    <w:p w:rsidR="0045794D" w:rsidRDefault="00955A19">
      <w:r>
        <w:t># calibration slope</w:t>
      </w:r>
    </w:p>
    <w:p w:rsidR="0045794D" w:rsidRDefault="0045794D"/>
    <w:p w:rsidR="0045794D" w:rsidRDefault="00955A19">
      <w:r>
        <w:t xml:space="preserve">calibration_slope_final &lt;- mean(calibration_slope) </w:t>
      </w:r>
    </w:p>
    <w:p w:rsidR="0045794D" w:rsidRDefault="00955A19">
      <w:r>
        <w:t xml:space="preserve">range(calibration_slope)  </w:t>
      </w:r>
    </w:p>
    <w:p w:rsidR="0045794D" w:rsidRDefault="00955A19">
      <w:r>
        <w:t>calibration_slope_var_final &lt;- mean(calibration_slope_var) + (1+1/n_impu)*var(calibration_slope_var)# = 0.002750295</w:t>
      </w:r>
    </w:p>
    <w:p w:rsidR="0045794D" w:rsidRDefault="00955A19">
      <w:r>
        <w:t>c(calibration_slope_final-qnorm(0.97</w:t>
      </w:r>
      <w:r>
        <w:t>5)*calibration_slope_var_final^0.5,calibration_slope_final+qnorm(0.975)*calibration_slope_var_final^0.5)  # 95% CI</w:t>
      </w:r>
    </w:p>
    <w:p w:rsidR="0045794D" w:rsidRDefault="0045794D"/>
    <w:p w:rsidR="0045794D" w:rsidRDefault="00955A19">
      <w:r>
        <w:t># C-statistics</w:t>
      </w:r>
    </w:p>
    <w:p w:rsidR="0045794D" w:rsidRDefault="0045794D"/>
    <w:p w:rsidR="0045794D" w:rsidRDefault="00955A19">
      <w:r>
        <w:t># Harrell's C</w:t>
      </w:r>
    </w:p>
    <w:p w:rsidR="0045794D" w:rsidRDefault="00955A19">
      <w:r>
        <w:t># Wenzhou model</w:t>
      </w:r>
    </w:p>
    <w:p w:rsidR="0045794D" w:rsidRDefault="0045794D"/>
    <w:p w:rsidR="0045794D" w:rsidRDefault="00955A19">
      <w:r>
        <w:t xml:space="preserve">c_harrel_final &lt;- mean(c_harrel) </w:t>
      </w:r>
    </w:p>
    <w:p w:rsidR="0045794D" w:rsidRDefault="00955A19">
      <w:r>
        <w:t xml:space="preserve">range(c_harrel) </w:t>
      </w:r>
    </w:p>
    <w:p w:rsidR="0045794D" w:rsidRDefault="00955A19">
      <w:r>
        <w:t>c_harrel_var_final &lt;- mean(c_harrel_var) +</w:t>
      </w:r>
      <w:r>
        <w:t xml:space="preserve"> (1+1/n_impu)*var(c_harrel_var) </w:t>
      </w:r>
    </w:p>
    <w:p w:rsidR="0045794D" w:rsidRDefault="00955A19">
      <w:r>
        <w:t>c(c_harrel_final-qnorm(0.975)*c_harrel_var_final^0.5, c_harrel_final+qnorm(0.975)*c_harrel_var_final^0.5)  # 95% CI</w:t>
      </w:r>
    </w:p>
    <w:p w:rsidR="0045794D" w:rsidRDefault="0045794D"/>
    <w:p w:rsidR="0045794D" w:rsidRDefault="00955A19">
      <w:r>
        <w:t># Wenzhou model + age + sex</w:t>
      </w:r>
    </w:p>
    <w:p w:rsidR="0045794D" w:rsidRDefault="00955A19">
      <w:r>
        <w:t>c_harrel_age_sex_final &lt;- mean(c_harrel_age_sex)</w:t>
      </w:r>
    </w:p>
    <w:p w:rsidR="0045794D" w:rsidRDefault="00955A19">
      <w:r>
        <w:t>range(c_harrel_age_sex)</w:t>
      </w:r>
    </w:p>
    <w:p w:rsidR="0045794D" w:rsidRDefault="00955A19">
      <w:r>
        <w:t>c_har</w:t>
      </w:r>
      <w:r>
        <w:t>rel_age_sex_var_final &lt;- mean(c_harrel_age_sex_var) + (1+1/n_impu)*var(c_harrel_age_sex_var)</w:t>
      </w:r>
    </w:p>
    <w:p w:rsidR="0045794D" w:rsidRDefault="00955A19">
      <w:r>
        <w:t>c(c_harrel_age_sex_final-qnorm(0.975)*c_harrel_age_sex_var_final^0.5, c_harrel_age_sex_final+qnorm(0.975)*c_harrel_age_sex_var_final^0.5)  # 95% CI</w:t>
      </w:r>
    </w:p>
    <w:p w:rsidR="0045794D" w:rsidRDefault="0045794D"/>
    <w:p w:rsidR="0045794D" w:rsidRDefault="00955A19">
      <w:r>
        <w:t># comparison</w:t>
      </w:r>
    </w:p>
    <w:p w:rsidR="0045794D" w:rsidRDefault="0045794D"/>
    <w:p w:rsidR="0045794D" w:rsidRDefault="00955A19">
      <w:r>
        <w:lastRenderedPageBreak/>
        <w:t xml:space="preserve">c_harrel_diff_final &lt;- mean(c_harrel_diff) </w:t>
      </w:r>
    </w:p>
    <w:p w:rsidR="0045794D" w:rsidRDefault="00955A19">
      <w:r>
        <w:t xml:space="preserve">range(c_harrel_diff) </w:t>
      </w:r>
    </w:p>
    <w:p w:rsidR="0045794D" w:rsidRDefault="00955A19">
      <w:r>
        <w:t>c_harrel_diff_var_final &lt;- mean(c_harrel_diff_var) + (1+1/n_impu)*var(c_harrel_diff_var)</w:t>
      </w:r>
    </w:p>
    <w:p w:rsidR="0045794D" w:rsidRDefault="00955A19">
      <w:r>
        <w:t>c(c_harrel_diff_final-qnorm(0.975)*c_harrel_diff_var_final^0.5,c_harrel_diff_final+qnorm(0.975)*c_har</w:t>
      </w:r>
      <w:r>
        <w:t>rel_diff_var_final^0.5)  # 95% CI</w:t>
      </w:r>
    </w:p>
    <w:p w:rsidR="0045794D" w:rsidRDefault="0045794D"/>
    <w:p w:rsidR="0045794D" w:rsidRDefault="00955A19">
      <w:r>
        <w:t>## time dependent C-statistics</w:t>
      </w:r>
    </w:p>
    <w:p w:rsidR="0045794D" w:rsidRDefault="0045794D"/>
    <w:p w:rsidR="0045794D" w:rsidRDefault="00955A19">
      <w:r>
        <w:t># Wenzhou model</w:t>
      </w:r>
    </w:p>
    <w:p w:rsidR="0045794D" w:rsidRDefault="00955A19">
      <w:r>
        <w:t>c_time_final &lt;- rowMeans(c_time_combine[,-1])</w:t>
      </w:r>
    </w:p>
    <w:p w:rsidR="0045794D" w:rsidRDefault="00955A19">
      <w:r>
        <w:t>c_time_combime &lt;- data.frame(year,c_time_final)</w:t>
      </w:r>
    </w:p>
    <w:p w:rsidR="0045794D" w:rsidRDefault="0045794D"/>
    <w:p w:rsidR="0045794D" w:rsidRDefault="00955A19">
      <w:r>
        <w:t># Wenzhou model+age+sex</w:t>
      </w:r>
    </w:p>
    <w:p w:rsidR="0045794D" w:rsidRDefault="00955A19">
      <w:r>
        <w:t>c_time_age_sex_final &lt;- rowMeans(c_time_age_sex_combin</w:t>
      </w:r>
      <w:r>
        <w:t>e[,-1])</w:t>
      </w:r>
    </w:p>
    <w:p w:rsidR="0045794D" w:rsidRDefault="0045794D"/>
    <w:p w:rsidR="0045794D" w:rsidRDefault="00955A19">
      <w:r>
        <w:t># then make a line chart with time as x, c_time and c_time_age_sex as y</w:t>
      </w:r>
    </w:p>
    <w:p w:rsidR="0045794D" w:rsidRDefault="0045794D"/>
    <w:p w:rsidR="0045794D" w:rsidRDefault="00955A19">
      <w:r>
        <w:t>year &lt;- seq(1:20)/2</w:t>
      </w:r>
    </w:p>
    <w:p w:rsidR="0045794D" w:rsidRDefault="0045794D"/>
    <w:p w:rsidR="0045794D" w:rsidRDefault="00955A19">
      <w:r>
        <w:t>c_time_combime &lt;- data.frame(year,c_time_final,c_time_age_sex_final)</w:t>
      </w:r>
    </w:p>
    <w:p w:rsidR="0045794D" w:rsidRDefault="00955A19">
      <w:r>
        <w:t>c_time_combimer&lt;- reshape2::melt(c_time_combime, id.var='year')</w:t>
      </w:r>
    </w:p>
    <w:p w:rsidR="0045794D" w:rsidRDefault="00955A19">
      <w:r>
        <w:t>save(c_time_combimer, file='dependentCline.RData')</w:t>
      </w:r>
    </w:p>
    <w:p w:rsidR="0045794D" w:rsidRDefault="00955A19">
      <w:r>
        <w:t>summary(c_time_combimer$value)</w:t>
      </w:r>
    </w:p>
    <w:p w:rsidR="0045794D" w:rsidRDefault="0045794D"/>
    <w:p w:rsidR="0045794D" w:rsidRDefault="00955A19">
      <w:r>
        <w:t>f1&lt;-ggplot(c_time_combimer, aes(x=year, y=value, col=variable)) + geom_line(size=1)+geom_point(aes(shape=variable), size=3)+</w:t>
      </w:r>
    </w:p>
    <w:p w:rsidR="0045794D" w:rsidRDefault="00955A19">
      <w:r>
        <w:t xml:space="preserve">  labs(y = 'C-statistics',</w:t>
      </w:r>
    </w:p>
    <w:p w:rsidR="0045794D" w:rsidRDefault="00955A19">
      <w:r>
        <w:t xml:space="preserve">       x = "Time sinc</w:t>
      </w:r>
      <w:r>
        <w:t>e ART initiation (years)")+</w:t>
      </w:r>
    </w:p>
    <w:p w:rsidR="0045794D" w:rsidRDefault="00955A19">
      <w:r>
        <w:t xml:space="preserve">  scale_color_manual(values=c("steelblue3", "darkred"),</w:t>
      </w:r>
    </w:p>
    <w:p w:rsidR="0045794D" w:rsidRDefault="00955A19">
      <w:r>
        <w:t xml:space="preserve">                     name  ="Model",</w:t>
      </w:r>
    </w:p>
    <w:p w:rsidR="0045794D" w:rsidRDefault="00955A19">
      <w:r>
        <w:t xml:space="preserve">                     breaks=c("c_time_final","c_time_age_sex_final"),</w:t>
      </w:r>
    </w:p>
    <w:p w:rsidR="0045794D" w:rsidRDefault="00955A19">
      <w:r>
        <w:t xml:space="preserve">                     labels=c("Wenzhou model", "Wenzhou model+age+sex"))+</w:t>
      </w:r>
    </w:p>
    <w:p w:rsidR="0045794D" w:rsidRDefault="00955A19">
      <w:r>
        <w:t xml:space="preserve">  scale_y_continuous(breaks = seq(0.4,0.9, 0.1), limits = c(0.4,0.9) )+</w:t>
      </w:r>
    </w:p>
    <w:p w:rsidR="0045794D" w:rsidRDefault="00955A19">
      <w:r>
        <w:t xml:space="preserve">  scale_x_continuous(breaks=seq(0,10, 1), limits = c(0,10))+</w:t>
      </w:r>
    </w:p>
    <w:p w:rsidR="0045794D" w:rsidRDefault="00955A19">
      <w:r>
        <w:t xml:space="preserve">  scale_shape_discrete(name  ="Model",</w:t>
      </w:r>
    </w:p>
    <w:p w:rsidR="0045794D" w:rsidRDefault="00955A19">
      <w:r>
        <w:t xml:space="preserve">          </w:t>
      </w:r>
      <w:r>
        <w:t xml:space="preserve">             breaks=c("c_time_final","c_time_age_sex_final"),</w:t>
      </w:r>
    </w:p>
    <w:p w:rsidR="0045794D" w:rsidRDefault="00955A19">
      <w:r>
        <w:t xml:space="preserve">                       labels=c("Wenzhou model", "Wenzhou model+age+sex"))+</w:t>
      </w:r>
    </w:p>
    <w:p w:rsidR="0045794D" w:rsidRDefault="00955A19">
      <w:r>
        <w:t xml:space="preserve">  theme(legend.position=c(0.8,0.9),</w:t>
      </w:r>
    </w:p>
    <w:p w:rsidR="0045794D" w:rsidRDefault="00955A19">
      <w:r>
        <w:t xml:space="preserve">        legend.text = element_text(size=14),</w:t>
      </w:r>
    </w:p>
    <w:p w:rsidR="0045794D" w:rsidRDefault="00955A19">
      <w:r>
        <w:t xml:space="preserve">        legend.title = element_text(s</w:t>
      </w:r>
      <w:r>
        <w:t>ize=14),</w:t>
      </w:r>
    </w:p>
    <w:p w:rsidR="0045794D" w:rsidRDefault="00955A19">
      <w:r>
        <w:t xml:space="preserve">        legend.key=element_blank(),</w:t>
      </w:r>
    </w:p>
    <w:p w:rsidR="0045794D" w:rsidRDefault="00955A19">
      <w:r>
        <w:t xml:space="preserve">        legend.background=element_blank(),</w:t>
      </w:r>
    </w:p>
    <w:p w:rsidR="0045794D" w:rsidRDefault="00955A19">
      <w:r>
        <w:t xml:space="preserve">        axis.text = element_text(size = 15), axis.title=element_text(size=15),</w:t>
      </w:r>
    </w:p>
    <w:p w:rsidR="0045794D" w:rsidRDefault="00955A19">
      <w:r>
        <w:lastRenderedPageBreak/>
        <w:t xml:space="preserve">        panel.background = element_rect(fill = "white"),</w:t>
      </w:r>
    </w:p>
    <w:p w:rsidR="0045794D" w:rsidRDefault="00955A19">
      <w:r>
        <w:t xml:space="preserve">        axis.line = element_line</w:t>
      </w:r>
      <w:r>
        <w:t>(color='black'),</w:t>
      </w:r>
    </w:p>
    <w:p w:rsidR="0045794D" w:rsidRDefault="00955A19">
      <w:r>
        <w:t xml:space="preserve">        axis.title.y = element_text(margin = margin(t = 0, r = 0.5, b = 0, l = 0, "cm")),</w:t>
      </w:r>
    </w:p>
    <w:p w:rsidR="0045794D" w:rsidRDefault="00955A19">
      <w:r>
        <w:t xml:space="preserve">        axis.title.x= element_text(margin = margin(t = 0.5, r = 0, b = 0, l = 0, "cm")),</w:t>
      </w:r>
    </w:p>
    <w:p w:rsidR="0045794D" w:rsidRDefault="00955A19">
      <w:r>
        <w:t xml:space="preserve">        plot.margin = margin(1, 1, 1, 1, "cm"))</w:t>
      </w:r>
    </w:p>
    <w:p w:rsidR="0045794D" w:rsidRDefault="0045794D"/>
    <w:p w:rsidR="0045794D" w:rsidRDefault="00955A19">
      <w:r>
        <w:t># calibrati</w:t>
      </w:r>
      <w:r>
        <w:t>on plot</w:t>
      </w:r>
    </w:p>
    <w:p w:rsidR="0045794D" w:rsidRDefault="0045794D"/>
    <w:p w:rsidR="0045794D" w:rsidRDefault="00955A19">
      <w:r>
        <w:t># 1-year</w:t>
      </w:r>
    </w:p>
    <w:p w:rsidR="0045794D" w:rsidRDefault="0045794D"/>
    <w:p w:rsidR="0045794D" w:rsidRDefault="00955A19">
      <w:r>
        <w:t>survival_predicted_1_final &lt;- exp(rowMeans(log(survival_predicted_1_combine[,-1])))</w:t>
      </w:r>
    </w:p>
    <w:p w:rsidR="0045794D" w:rsidRDefault="00955A19">
      <w:r>
        <w:t>survival_observed_1_final &lt;- exp(rowMeans(log(survival_observed_1_combine[,-1])))</w:t>
      </w:r>
    </w:p>
    <w:p w:rsidR="0045794D" w:rsidRDefault="00955A19">
      <w:r>
        <w:t>survival_observed_1_var_final &lt;- rowMeans(survival_observed_1_var_combi</w:t>
      </w:r>
      <w:r>
        <w:t>ne[,-1]) + (1+1/n_impu)*apply(survival_observed_1_var_combine[,-1], MARGIN=1, FUN=var, na.rm=TRUE)</w:t>
      </w:r>
    </w:p>
    <w:p w:rsidR="0045794D" w:rsidRDefault="0045794D"/>
    <w:p w:rsidR="0045794D" w:rsidRDefault="00955A19">
      <w:r>
        <w:t>survival_lower1_final&lt;-exp(log(survival_observed_1_final) - qnorm(0.975)*survival_observed_1_var_final^0.5)</w:t>
      </w:r>
    </w:p>
    <w:p w:rsidR="0045794D" w:rsidRDefault="00955A19">
      <w:r>
        <w:t>survival_upper1_final&lt;-exp(log(survival_observed_1_final) + qnorm(0.975)*survival_observed_1_var_final^0.5)</w:t>
      </w:r>
    </w:p>
    <w:p w:rsidR="0045794D" w:rsidRDefault="00955A19">
      <w:r>
        <w:t>survival_comparison1 &lt;- data.frame(survival_predicted_1_final, survival_observed_1_final,</w:t>
      </w:r>
    </w:p>
    <w:p w:rsidR="0045794D" w:rsidRDefault="00955A19">
      <w:r>
        <w:t xml:space="preserve">                                   survival_lower1_final,s</w:t>
      </w:r>
      <w:r>
        <w:t>urvival_upper1_final)</w:t>
      </w:r>
    </w:p>
    <w:p w:rsidR="0045794D" w:rsidRDefault="0045794D"/>
    <w:p w:rsidR="0045794D" w:rsidRDefault="00955A19">
      <w:r>
        <w:t>survival_comparison1$survival_upper1_final&lt;-ifelse(survival_comparison1$survival_upper1_final&gt;1, 1,survival_comparison1$survival_upper1_final)</w:t>
      </w:r>
    </w:p>
    <w:p w:rsidR="0045794D" w:rsidRDefault="00955A19">
      <w:r>
        <w:t>survival_comparison1$underestimate&lt;-(survival_comparison1$survival_observed_1_final-surviv</w:t>
      </w:r>
      <w:r>
        <w:t>al_comparison1$survival_predicted_1_final)/survival_comparison1$survival_observed_1_final</w:t>
      </w:r>
    </w:p>
    <w:p w:rsidR="0045794D" w:rsidRDefault="0045794D"/>
    <w:p w:rsidR="0045794D" w:rsidRDefault="0045794D"/>
    <w:p w:rsidR="0045794D" w:rsidRDefault="00955A19">
      <w:r>
        <w:t>c1&lt;-ggplot(data=survival_comparison1, aes(x=survival_predicted_1_final, y=survival_observed_1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</w:t>
      </w:r>
      <w:r>
        <w:t>ata=survival_comparison1, mapping=aes(x=survival_predicted_1_final, ymin=survival_lower1_final,</w:t>
      </w:r>
    </w:p>
    <w:p w:rsidR="0045794D" w:rsidRDefault="00955A19">
      <w:r>
        <w:t xml:space="preserve">                                                       ymax=survival_upper1_final),</w:t>
      </w:r>
    </w:p>
    <w:p w:rsidR="0045794D" w:rsidRDefault="00955A19">
      <w:r>
        <w:t xml:space="preserve">                colour="dodgerblue3", size=1,alpha=0.5, linetype=1)+</w:t>
      </w:r>
    </w:p>
    <w:p w:rsidR="0045794D" w:rsidRDefault="00955A19">
      <w:r>
        <w:t xml:space="preserve">  geom_</w:t>
      </w:r>
      <w:r>
        <w:t>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t xml:space="preserve">  labs(title="A. Calibration curve at 1 year",x="Predicted Survival Probability", y = "Observed Survival Probability")+</w:t>
      </w:r>
    </w:p>
    <w:p w:rsidR="0045794D" w:rsidRDefault="00955A19">
      <w:r>
        <w:lastRenderedPageBreak/>
        <w:t xml:space="preserve">  theme( axis.text = e</w:t>
      </w:r>
      <w:r>
        <w:t>lement_text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955A19">
      <w:r>
        <w:t>(mean(survival_comparison1$survival_observed_1_final)-mean(sur</w:t>
      </w:r>
      <w:r>
        <w:t>vival_comparison1$survival_predicted_1_final))*100</w:t>
      </w:r>
    </w:p>
    <w:p w:rsidR="0045794D" w:rsidRDefault="00955A19">
      <w:r>
        <w:t>(mean(survival_comparison2$survival_observed_2_final)-mean(survival_comparison2$survival_predicted_2_final))*100</w:t>
      </w:r>
    </w:p>
    <w:p w:rsidR="0045794D" w:rsidRDefault="00955A19">
      <w:r>
        <w:t>(mean(survival_comparison3$survival_observed_3_final)-mean(survival_comparison3$survival_predicted_3_final))*100</w:t>
      </w:r>
    </w:p>
    <w:p w:rsidR="0045794D" w:rsidRDefault="0045794D"/>
    <w:p w:rsidR="0045794D" w:rsidRDefault="00955A19">
      <w:r>
        <w:t># 2-year</w:t>
      </w:r>
    </w:p>
    <w:p w:rsidR="0045794D" w:rsidRDefault="0045794D"/>
    <w:p w:rsidR="0045794D" w:rsidRDefault="00955A19">
      <w:r>
        <w:t>survival_predicted_2_final &lt;- exp(rowMeans(log(survival_predicted_2_combine[,-1])))</w:t>
      </w:r>
    </w:p>
    <w:p w:rsidR="0045794D" w:rsidRDefault="00955A19">
      <w:r>
        <w:t>survival_observed_2_final &lt;- exp(rowMeans(log(su</w:t>
      </w:r>
      <w:r>
        <w:t>rvival_observed_2_combine[,-1])))</w:t>
      </w:r>
    </w:p>
    <w:p w:rsidR="0045794D" w:rsidRDefault="00955A19">
      <w:r>
        <w:t>survival_observed_2_var_final &lt;- rowMeans(survival_observed_2_var_combine[,-1]) + (1+1/n_impu)*apply(survival_observed_2_var_combine[,-1], MARGIN=1, FUN=var, na.rm=TRUE)</w:t>
      </w:r>
    </w:p>
    <w:p w:rsidR="0045794D" w:rsidRDefault="0045794D"/>
    <w:p w:rsidR="0045794D" w:rsidRDefault="00955A19">
      <w:r>
        <w:t>survival_lower2_final&lt;-exp(log(survival_observed_2_</w:t>
      </w:r>
      <w:r>
        <w:t>final) - qnorm(0.975)*survival_observed_2_var_final^0.5)</w:t>
      </w:r>
    </w:p>
    <w:p w:rsidR="0045794D" w:rsidRDefault="00955A19">
      <w:r>
        <w:t>survival_upper2_final&lt;-exp(log(survival_observed_2_final) + qnorm(0.975)*survival_observed_2_var_final^0.5)</w:t>
      </w:r>
    </w:p>
    <w:p w:rsidR="0045794D" w:rsidRDefault="00955A19">
      <w:r>
        <w:t>survival_comparison2 &lt;- data.frame(survival_predicted_2_final, survival_observed_2_final,</w:t>
      </w:r>
    </w:p>
    <w:p w:rsidR="0045794D" w:rsidRDefault="00955A19">
      <w:r>
        <w:t xml:space="preserve"> </w:t>
      </w:r>
      <w:r>
        <w:t xml:space="preserve">                                  survival_lower2_final,survival_upper2_final)</w:t>
      </w:r>
    </w:p>
    <w:p w:rsidR="0045794D" w:rsidRDefault="0045794D"/>
    <w:p w:rsidR="0045794D" w:rsidRDefault="00955A19">
      <w:r>
        <w:t>survival_comparison2$survival_upper2_final&lt;-ifelse(survival_comparison2$survival_upper2_final&gt;1, 1,survival_comparison2$survival_upper2_final)</w:t>
      </w:r>
    </w:p>
    <w:p w:rsidR="0045794D" w:rsidRDefault="00955A19">
      <w:r>
        <w:t>survival_comparison2$underestimat</w:t>
      </w:r>
      <w:r>
        <w:t>e&lt;-(survival_comparison2$survival_observed_2_final-survival_comparison2$survival_predicted_2_final)/survival_comparison2$survival_observed_2_final</w:t>
      </w:r>
    </w:p>
    <w:p w:rsidR="0045794D" w:rsidRDefault="0045794D"/>
    <w:p w:rsidR="0045794D" w:rsidRDefault="00955A19">
      <w:r>
        <w:t>c2&lt;-ggplot(data=survival_comparison2, aes(x=survival_predicted_2_final, y=survival_observed_2_final)) +</w:t>
      </w:r>
    </w:p>
    <w:p w:rsidR="0045794D" w:rsidRDefault="00955A19">
      <w:r>
        <w:t xml:space="preserve">  ge</w:t>
      </w:r>
      <w:r>
        <w:t>om_line(size=1, colour="dodgerblue3")+</w:t>
      </w:r>
    </w:p>
    <w:p w:rsidR="0045794D" w:rsidRDefault="00955A19">
      <w:r>
        <w:t xml:space="preserve">  geom_errorbar(data=survival_comparison2, mapping=aes(x=survival_predicted_2_final, ymin=survival_lower2_final,</w:t>
      </w:r>
    </w:p>
    <w:p w:rsidR="0045794D" w:rsidRDefault="00955A19">
      <w:r>
        <w:t xml:space="preserve">                                                       ymax=survival_upper2_final),</w:t>
      </w:r>
    </w:p>
    <w:p w:rsidR="0045794D" w:rsidRDefault="00955A19">
      <w:r>
        <w:lastRenderedPageBreak/>
        <w:t xml:space="preserve">                colo</w:t>
      </w:r>
      <w:r>
        <w:t>ur="dodgerblue3", size=1,alpha=0.5, linetype=1)+</w:t>
      </w:r>
    </w:p>
    <w:p w:rsidR="0045794D" w:rsidRDefault="00955A19">
      <w:r>
        <w:t xml:space="preserve">  geom_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t xml:space="preserve">  labs(title="B. Calibration curve at 2 year",x="Predicted Survival Probability", y = </w:t>
      </w:r>
      <w:r>
        <w:t>"Observed Survival Probability")+</w:t>
      </w:r>
    </w:p>
    <w:p w:rsidR="0045794D" w:rsidRDefault="00955A19">
      <w:r>
        <w:t xml:space="preserve">  theme( axis.text = element_text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</w:t>
      </w:r>
      <w:r>
        <w:t>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45794D"/>
    <w:p w:rsidR="0045794D" w:rsidRDefault="00955A19">
      <w:r>
        <w:t># 3-year</w:t>
      </w:r>
    </w:p>
    <w:p w:rsidR="0045794D" w:rsidRDefault="00955A19">
      <w:r>
        <w:t>survival_predicted_3_final &lt;- exp(rowMeans(log(survival_predicted_3_combine[,-1])))</w:t>
      </w:r>
    </w:p>
    <w:p w:rsidR="0045794D" w:rsidRDefault="00955A19">
      <w:r>
        <w:t>survival_observed_3_final &lt;- exp(rowMeans(log(survival_observed_3_combine[,-1])))</w:t>
      </w:r>
    </w:p>
    <w:p w:rsidR="0045794D" w:rsidRDefault="00955A19">
      <w:r>
        <w:t>survival_observed_3_var_final &lt;- rowMeans(survival_</w:t>
      </w:r>
      <w:r>
        <w:t>observed_3_var_combine[,-1]) + (1+1/n_impu)*apply(survival_observed_3_var_combine[,-1], MARGIN=1, FUN=var, na.rm=TRUE)</w:t>
      </w:r>
    </w:p>
    <w:p w:rsidR="0045794D" w:rsidRDefault="0045794D"/>
    <w:p w:rsidR="0045794D" w:rsidRDefault="00955A19">
      <w:r>
        <w:t>survival_lower3_final&lt;-exp(log(survival_observed_3_final) - qnorm(0.975)*survival_observed_3_var_final^0.5)</w:t>
      </w:r>
    </w:p>
    <w:p w:rsidR="0045794D" w:rsidRDefault="00955A19">
      <w:r>
        <w:t>survival_upper3_final&lt;-exp(l</w:t>
      </w:r>
      <w:r>
        <w:t>og(survival_observed_3_final) + qnorm(0.975)*survival_observed_3_var_final^0.5)</w:t>
      </w:r>
    </w:p>
    <w:p w:rsidR="0045794D" w:rsidRDefault="00955A19">
      <w:r>
        <w:t>survival_comparison3 &lt;- data.frame(survival_predicted_3_final, survival_observed_3_final,</w:t>
      </w:r>
    </w:p>
    <w:p w:rsidR="0045794D" w:rsidRDefault="00955A19">
      <w:r>
        <w:t xml:space="preserve">                                   survival_lower3_final,survival_upper3_final)</w:t>
      </w:r>
    </w:p>
    <w:p w:rsidR="0045794D" w:rsidRDefault="0045794D"/>
    <w:p w:rsidR="0045794D" w:rsidRDefault="00955A19">
      <w:r>
        <w:t>survi</w:t>
      </w:r>
      <w:r>
        <w:t>val_comparison3$survival_upper3_final&lt;-ifelse(survival_comparison3$survival_upper3_final&gt;1, 1,survival_comparison3$survival_upper3_final)</w:t>
      </w:r>
    </w:p>
    <w:p w:rsidR="0045794D" w:rsidRDefault="00955A19">
      <w:r>
        <w:t>survival_comparison3$underestimate&lt;-(survival_comparison3$survival_observed_3_final-survival_comparison3$survival_pred</w:t>
      </w:r>
      <w:r>
        <w:t>icted_3_final)/survival_comparison3$survival_observed_3_final</w:t>
      </w:r>
    </w:p>
    <w:p w:rsidR="0045794D" w:rsidRDefault="0045794D"/>
    <w:p w:rsidR="0045794D" w:rsidRDefault="00955A19">
      <w:r>
        <w:t>c3&lt;-ggplot(data=survival_comparison3, aes(x=survival_predicted_3_final, y=survival_observed_3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ata=survival_comparison3, map</w:t>
      </w:r>
      <w:r>
        <w:t>ping=aes(x=survival_predicted_3_final, ymin=survival_lower3_final,</w:t>
      </w:r>
    </w:p>
    <w:p w:rsidR="0045794D" w:rsidRDefault="00955A19">
      <w:r>
        <w:t xml:space="preserve">                                                       ymax=survival_upper3_final),</w:t>
      </w:r>
    </w:p>
    <w:p w:rsidR="0045794D" w:rsidRDefault="00955A19">
      <w:r>
        <w:lastRenderedPageBreak/>
        <w:t xml:space="preserve">                colour="dodgerblue3", size=1,alpha=0.5, linetype=1)+</w:t>
      </w:r>
    </w:p>
    <w:p w:rsidR="0045794D" w:rsidRDefault="00955A19">
      <w:r>
        <w:t xml:space="preserve">  geom_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t xml:space="preserve">  labs(title="C. Calibration curve at 3 year",x="Predicted Survival Probability", y = "Observed Survival Probability")+</w:t>
      </w:r>
    </w:p>
    <w:p w:rsidR="0045794D" w:rsidRDefault="00955A19">
      <w:r>
        <w:t xml:space="preserve">  theme( axis.text = element_text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</w:t>
      </w:r>
      <w:r>
        <w:t>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955A19">
      <w:r>
        <w:t>ggarrange(c1, c2, c3, ncol = 3, nrow = 1)</w:t>
      </w:r>
    </w:p>
    <w:p w:rsidR="0045794D" w:rsidRDefault="0045794D"/>
    <w:p w:rsidR="0045794D" w:rsidRDefault="0045794D"/>
    <w:p w:rsidR="0045794D" w:rsidRDefault="00955A19">
      <w:bookmarkStart w:id="35" w:name="OLE_LINK405"/>
      <w:bookmarkStart w:id="36" w:name="OLE_LINK406"/>
      <w:r>
        <w:t>####### Sensitivity analysis: based on complete cases #######</w:t>
      </w:r>
    </w:p>
    <w:bookmarkEnd w:id="35"/>
    <w:bookmarkEnd w:id="36"/>
    <w:p w:rsidR="0045794D" w:rsidRDefault="0045794D"/>
    <w:p w:rsidR="0045794D" w:rsidRDefault="00955A19">
      <w:r>
        <w:t># coding of predictors</w:t>
      </w:r>
    </w:p>
    <w:p w:rsidR="0045794D" w:rsidRDefault="0045794D"/>
    <w:p w:rsidR="0045794D" w:rsidRDefault="00955A19">
      <w:r>
        <w:t>## viral.load (&lt;200=1, 200-1000=2,&gt;=1000=3)</w:t>
      </w:r>
    </w:p>
    <w:p w:rsidR="0045794D" w:rsidRDefault="00955A19">
      <w:r>
        <w:t>basecomplete&lt;-within.data.frame(basecomplete, {</w:t>
      </w:r>
    </w:p>
    <w:p w:rsidR="0045794D" w:rsidRDefault="00955A19">
      <w:r>
        <w:t xml:space="preserve">  viral.load&lt;-ifelse(viralloadcat=="&lt;200", 1,</w:t>
      </w:r>
    </w:p>
    <w:p w:rsidR="0045794D" w:rsidRDefault="00955A19">
      <w:r>
        <w:t xml:space="preserve">                     ifelse(vir</w:t>
      </w:r>
      <w:r>
        <w:t>alloadcat=="200-1000", 2,3))</w:t>
      </w:r>
    </w:p>
    <w:p w:rsidR="0045794D" w:rsidRDefault="00955A19">
      <w:r>
        <w:t>})</w:t>
      </w:r>
    </w:p>
    <w:p w:rsidR="0045794D" w:rsidRDefault="0045794D"/>
    <w:p w:rsidR="0045794D" w:rsidRDefault="00955A19">
      <w:r>
        <w:t># calculate linear predictor</w:t>
      </w:r>
    </w:p>
    <w:p w:rsidR="0045794D" w:rsidRDefault="00955A19">
      <w:r>
        <w:t>attach(basecomplete)</w:t>
      </w:r>
    </w:p>
    <w:p w:rsidR="0045794D" w:rsidRDefault="0045794D"/>
    <w:p w:rsidR="0045794D" w:rsidRDefault="00955A19">
      <w:r>
        <w:t>## based on formula extracted from nomogram###</w:t>
      </w:r>
    </w:p>
    <w:p w:rsidR="0045794D" w:rsidRDefault="0045794D"/>
    <w:p w:rsidR="0045794D" w:rsidRDefault="00955A19">
      <w:r>
        <w:t>basecomplete$score_viral.load &lt;- ifelse(viral.load==2,1.019669556,ifelse(viral.load==3,2.608969326,0))</w:t>
      </w:r>
    </w:p>
    <w:p w:rsidR="0045794D" w:rsidRDefault="0045794D"/>
    <w:p w:rsidR="0045794D" w:rsidRDefault="00955A19">
      <w:r>
        <w:t>attach(basecomplete)</w:t>
      </w:r>
    </w:p>
    <w:p w:rsidR="0045794D" w:rsidRDefault="00955A19">
      <w:r>
        <w:t>basecomplete$lp_nomogram &lt;- score_viral.load-0.005580907*BCD4 -0.005368102*haemoglobin</w:t>
      </w:r>
    </w:p>
    <w:p w:rsidR="0045794D" w:rsidRDefault="00955A19">
      <w:r>
        <w:t>summary(basecomplete$lp_nomogram )</w:t>
      </w:r>
    </w:p>
    <w:p w:rsidR="0045794D" w:rsidRDefault="0045794D"/>
    <w:p w:rsidR="0045794D" w:rsidRDefault="00955A19">
      <w:r>
        <w:t># add age and sex in linear predictor</w:t>
      </w:r>
    </w:p>
    <w:p w:rsidR="0045794D" w:rsidRDefault="0045794D"/>
    <w:p w:rsidR="0045794D" w:rsidRDefault="00955A19">
      <w:r>
        <w:lastRenderedPageBreak/>
        <w:t>## age code (&lt;40=1, 40-59=2,&gt;=60=3) &amp; ###score###code gender(Men=1, Female=2)##score</w:t>
      </w:r>
    </w:p>
    <w:p w:rsidR="0045794D" w:rsidRDefault="00955A19">
      <w:r>
        <w:t>basecomp</w:t>
      </w:r>
      <w:r>
        <w:t>lete&lt;-within.data.frame(basecomplete, {</w:t>
      </w:r>
    </w:p>
    <w:p w:rsidR="0045794D" w:rsidRDefault="00955A19">
      <w:r>
        <w:t xml:space="preserve">  age.code&lt;-ifelse(age&lt;40, 1,</w:t>
      </w:r>
    </w:p>
    <w:p w:rsidR="0045794D" w:rsidRDefault="00955A19">
      <w:r>
        <w:t xml:space="preserve">                   ifelse(age&gt;=60,3,2))</w:t>
      </w:r>
    </w:p>
    <w:p w:rsidR="0045794D" w:rsidRDefault="00955A19">
      <w:r>
        <w:t xml:space="preserve">  </w:t>
      </w:r>
    </w:p>
    <w:p w:rsidR="0045794D" w:rsidRDefault="00955A19">
      <w:r>
        <w:t xml:space="preserve">  score_age&lt;-ifelse(age.code==2,log(1.269),</w:t>
      </w:r>
    </w:p>
    <w:p w:rsidR="0045794D" w:rsidRDefault="00955A19">
      <w:r>
        <w:t xml:space="preserve">                    ifelse(age.code==3,log(1.798),0))</w:t>
      </w:r>
    </w:p>
    <w:p w:rsidR="0045794D" w:rsidRDefault="00955A19">
      <w:r>
        <w:t xml:space="preserve">  </w:t>
      </w:r>
    </w:p>
    <w:p w:rsidR="0045794D" w:rsidRDefault="00955A19">
      <w:r>
        <w:t xml:space="preserve">  sex.code&lt;-ifelse(gender=='Men',1,2)</w:t>
      </w:r>
    </w:p>
    <w:p w:rsidR="0045794D" w:rsidRDefault="00955A19">
      <w:r>
        <w:t xml:space="preserve">  sc</w:t>
      </w:r>
      <w:r>
        <w:t>ore_sex&lt;-ifelse(sex.code==2, log(0.7), 0)</w:t>
      </w:r>
    </w:p>
    <w:p w:rsidR="0045794D" w:rsidRDefault="00955A19">
      <w:r>
        <w:t xml:space="preserve">  </w:t>
      </w:r>
    </w:p>
    <w:p w:rsidR="0045794D" w:rsidRDefault="00955A19">
      <w:r>
        <w:t>})</w:t>
      </w:r>
    </w:p>
    <w:p w:rsidR="0045794D" w:rsidRDefault="0045794D"/>
    <w:p w:rsidR="0045794D" w:rsidRDefault="00955A19">
      <w:r>
        <w:t>basecomplete$lp_nomogram_age_sex &lt;- basecomplete$lp_nomogram + basecomplete$score_age + basecomplete$score_sex</w:t>
      </w:r>
    </w:p>
    <w:p w:rsidR="0045794D" w:rsidRDefault="0045794D"/>
    <w:p w:rsidR="0045794D" w:rsidRDefault="0045794D"/>
    <w:p w:rsidR="0045794D" w:rsidRDefault="00955A19">
      <w:r>
        <w:t># calculate predicted survival probability</w:t>
      </w:r>
    </w:p>
    <w:p w:rsidR="0045794D" w:rsidRDefault="00955A19">
      <w:r>
        <w:t>attach(basecomplete)</w:t>
      </w:r>
    </w:p>
    <w:p w:rsidR="0045794D" w:rsidRDefault="00955A19">
      <w:r>
        <w:t xml:space="preserve">## based on formula extracted </w:t>
      </w:r>
      <w:r>
        <w:t>from nomogram</w:t>
      </w:r>
    </w:p>
    <w:p w:rsidR="0045794D" w:rsidRDefault="0045794D"/>
    <w:p w:rsidR="0045794D" w:rsidRDefault="00955A19">
      <w:r>
        <w:t>basecomplete$S1_nomogram &lt;- 0.980222074^exp(lp_nomogram)</w:t>
      </w:r>
    </w:p>
    <w:p w:rsidR="0045794D" w:rsidRDefault="00955A19">
      <w:r>
        <w:t>basecomplete$S2_nomogram &lt;- 0.972736744^exp(lp_nomogram)</w:t>
      </w:r>
    </w:p>
    <w:p w:rsidR="0045794D" w:rsidRDefault="00955A19">
      <w:r>
        <w:t>basecomplete$S3_nomogram &lt;- 0.964896148^exp(lp_nomogram)</w:t>
      </w:r>
    </w:p>
    <w:p w:rsidR="0045794D" w:rsidRDefault="0045794D"/>
    <w:p w:rsidR="0045794D" w:rsidRDefault="0045794D"/>
    <w:p w:rsidR="0045794D" w:rsidRDefault="00955A19">
      <w:r>
        <w:t># plot distribution of linear predictor</w:t>
      </w:r>
    </w:p>
    <w:p w:rsidR="0045794D" w:rsidRDefault="0045794D"/>
    <w:p w:rsidR="0045794D" w:rsidRDefault="00955A19">
      <w:r>
        <w:t>summary(lp_nomogram)</w:t>
      </w:r>
    </w:p>
    <w:p w:rsidR="0045794D" w:rsidRDefault="00955A19">
      <w:r>
        <w:t>ggplot(basecomplete, aes(x=lp_nomogram, y=..density..), break.x.by=0.1,) +</w:t>
      </w:r>
    </w:p>
    <w:p w:rsidR="0045794D" w:rsidRDefault="00955A19">
      <w:r>
        <w:t xml:space="preserve">  geom_histogram(binwidth=0.01, color="skyblue", fill="skyblue")+</w:t>
      </w:r>
    </w:p>
    <w:p w:rsidR="0045794D" w:rsidRDefault="00955A19">
      <w:r>
        <w:t xml:space="preserve">  scale_x_continuous(breaks = seq(-6,2.3,0.5), name='Linear predictor')+</w:t>
      </w:r>
    </w:p>
    <w:p w:rsidR="0045794D" w:rsidRDefault="00955A19">
      <w:r>
        <w:t xml:space="preserve">  scale_y_continuous(breaks=seq(0,1, 0.1),</w:t>
      </w:r>
      <w:r>
        <w:t xml:space="preserve"> limits = c(0,0.8))</w:t>
      </w:r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t># caculate model performance measures</w:t>
      </w:r>
    </w:p>
    <w:p w:rsidR="0045794D" w:rsidRDefault="0045794D"/>
    <w:p w:rsidR="0045794D" w:rsidRDefault="00955A19">
      <w:r>
        <w:t>## calibration slopel</w:t>
      </w:r>
    </w:p>
    <w:p w:rsidR="0045794D" w:rsidRDefault="00955A19">
      <w:r>
        <w:t>validation &lt;- cph(Surv(time, death)~lp_nomogram, data=basecomplete,x=TRUE,y=TRUE)</w:t>
      </w:r>
    </w:p>
    <w:p w:rsidR="0045794D" w:rsidRDefault="00955A19">
      <w:r>
        <w:t xml:space="preserve">validation$coefficients      </w:t>
      </w:r>
    </w:p>
    <w:p w:rsidR="0045794D" w:rsidRDefault="0045794D"/>
    <w:p w:rsidR="0045794D" w:rsidRDefault="0045794D"/>
    <w:p w:rsidR="0045794D" w:rsidRDefault="00955A19">
      <w:r>
        <w:lastRenderedPageBreak/>
        <w:t># Harrell's C-statistics</w:t>
      </w:r>
    </w:p>
    <w:p w:rsidR="0045794D" w:rsidRDefault="0045794D"/>
    <w:p w:rsidR="0045794D" w:rsidRDefault="00955A19">
      <w:r>
        <w:t>## for complete data</w:t>
      </w:r>
    </w:p>
    <w:p w:rsidR="0045794D" w:rsidRDefault="0045794D"/>
    <w:p w:rsidR="0045794D" w:rsidRDefault="00955A19">
      <w:r>
        <w:t xml:space="preserve">c_harrel </w:t>
      </w:r>
      <w:r>
        <w:t xml:space="preserve">&lt;- 1-estC(basecomplete$time, basecomplete$death,basecomplete$lp_nomogram) </w:t>
      </w:r>
    </w:p>
    <w:p w:rsidR="0045794D" w:rsidRDefault="00955A19">
      <w:r>
        <w:t xml:space="preserve">c_harrel_age_sex &lt;- 1- estC(basecomplete$time, basecomplete$death,basecomplete$lp_nomogram_age_sex) </w:t>
      </w:r>
    </w:p>
    <w:p w:rsidR="0045794D" w:rsidRDefault="0045794D"/>
    <w:p w:rsidR="0045794D" w:rsidRDefault="00955A19">
      <w:r>
        <w:t># compare model w/o age and sex</w:t>
      </w:r>
    </w:p>
    <w:p w:rsidR="0045794D" w:rsidRDefault="00955A19">
      <w:r>
        <w:t>compareC(basecomplete$time, basecomplete$death,</w:t>
      </w:r>
      <w:r>
        <w:t xml:space="preserve"> basecomplete$lp_nomogram, basecomplete$lp_nomogram_age_sex)</w:t>
      </w:r>
    </w:p>
    <w:p w:rsidR="0045794D" w:rsidRDefault="0045794D"/>
    <w:p w:rsidR="0045794D" w:rsidRDefault="00955A19">
      <w:r>
        <w:t># Time dependent C-statistics</w:t>
      </w:r>
    </w:p>
    <w:p w:rsidR="0045794D" w:rsidRDefault="0045794D"/>
    <w:p w:rsidR="0045794D" w:rsidRDefault="00955A19">
      <w:r>
        <w:t>c_time &lt;- 0</w:t>
      </w:r>
    </w:p>
    <w:p w:rsidR="0045794D" w:rsidRDefault="00955A19">
      <w:r>
        <w:t>c_time_age_sex &lt;- 0</w:t>
      </w:r>
    </w:p>
    <w:p w:rsidR="0045794D" w:rsidRDefault="0045794D"/>
    <w:p w:rsidR="0045794D" w:rsidRDefault="00955A19">
      <w:r>
        <w:t>for (i in 1:20){</w:t>
      </w:r>
    </w:p>
    <w:p w:rsidR="0045794D" w:rsidRDefault="00955A19">
      <w:r>
        <w:t xml:space="preserve">  c_time[i] &lt;- Score(list(validation),Surv(time,death)~1,data=basecomplete,times=(0.5*i), plots="cal",metrics=c("</w:t>
      </w:r>
      <w:r>
        <w:t>AUC"))$AUC$score$AUC</w:t>
      </w:r>
    </w:p>
    <w:p w:rsidR="0045794D" w:rsidRDefault="00955A19">
      <w:r>
        <w:t xml:space="preserve">  c_time_age_sex[i] &lt;- Score(list(validation_age_sex),Surv(time,death)~1,data=basecomplete,times=(0.5*i), plots="cal",metrics=c("AUC"))$AUC$score$AUC</w:t>
      </w:r>
    </w:p>
    <w:p w:rsidR="0045794D" w:rsidRDefault="00955A19">
      <w:r>
        <w:t>}</w:t>
      </w:r>
    </w:p>
    <w:p w:rsidR="0045794D" w:rsidRDefault="0045794D"/>
    <w:p w:rsidR="0045794D" w:rsidRDefault="00955A19">
      <w:r>
        <w:t>c_time</w:t>
      </w:r>
    </w:p>
    <w:p w:rsidR="0045794D" w:rsidRDefault="00955A19">
      <w:r>
        <w:t>c_time_age_sex</w:t>
      </w:r>
    </w:p>
    <w:p w:rsidR="0045794D" w:rsidRDefault="0045794D"/>
    <w:p w:rsidR="0045794D" w:rsidRDefault="00955A19">
      <w:r>
        <w:t>year &lt;- seq(1:20)/2</w:t>
      </w:r>
    </w:p>
    <w:p w:rsidR="0045794D" w:rsidRDefault="0045794D"/>
    <w:p w:rsidR="0045794D" w:rsidRDefault="00955A19">
      <w:r>
        <w:t>c_time_combime &lt;- data.frame(year,c_ti</w:t>
      </w:r>
      <w:r>
        <w:t>me,c_time_age_sex)</w:t>
      </w:r>
    </w:p>
    <w:p w:rsidR="0045794D" w:rsidRDefault="00955A19">
      <w:r>
        <w:t>c_time_combimer&lt;- reshape2::melt(c_time_combime, id.var='year')</w:t>
      </w:r>
    </w:p>
    <w:p w:rsidR="0045794D" w:rsidRDefault="0045794D"/>
    <w:p w:rsidR="0045794D" w:rsidRDefault="00955A19">
      <w:r>
        <w:t># then make a line chart with time as x, c_time and c_time_age_sex as y</w:t>
      </w:r>
    </w:p>
    <w:p w:rsidR="0045794D" w:rsidRDefault="00955A19">
      <w:r>
        <w:t>f1&lt;-ggplot(c_time_combimer, aes(x=year, y=value, col=variable)) + geom_line()+geom_point(aes(shape=v</w:t>
      </w:r>
      <w:r>
        <w:t>ariable), size=2)+</w:t>
      </w:r>
    </w:p>
    <w:p w:rsidR="0045794D" w:rsidRDefault="00955A19">
      <w:r>
        <w:t xml:space="preserve">  labs(y = 'C-statistics',</w:t>
      </w:r>
    </w:p>
    <w:p w:rsidR="0045794D" w:rsidRDefault="00955A19">
      <w:r>
        <w:t xml:space="preserve">       x = "Year",</w:t>
      </w:r>
    </w:p>
    <w:p w:rsidR="0045794D" w:rsidRDefault="00955A19">
      <w:r>
        <w:t xml:space="preserve">       title = 'Time dependent C-statistics')+</w:t>
      </w:r>
    </w:p>
    <w:p w:rsidR="0045794D" w:rsidRDefault="00955A19">
      <w:r>
        <w:t xml:space="preserve">  scale_color_manual(values=c("steelblue3", "darkred"),</w:t>
      </w:r>
    </w:p>
    <w:p w:rsidR="0045794D" w:rsidRDefault="00955A19">
      <w:r>
        <w:t xml:space="preserve">                     name  ="Group",</w:t>
      </w:r>
    </w:p>
    <w:p w:rsidR="0045794D" w:rsidRDefault="00955A19">
      <w:r>
        <w:t xml:space="preserve">                     breaks=c("c_time_age_sex", "c_</w:t>
      </w:r>
      <w:r>
        <w:t>time"),</w:t>
      </w:r>
    </w:p>
    <w:p w:rsidR="0045794D" w:rsidRDefault="00955A19">
      <w:r>
        <w:t xml:space="preserve">                     labels=c("Wenzhou model+age+sex","Wenzhou model"))+</w:t>
      </w:r>
    </w:p>
    <w:p w:rsidR="0045794D" w:rsidRDefault="00955A19">
      <w:r>
        <w:t xml:space="preserve">  scale_y_continuous(breaks = seq(0.5,0.9, 0.1), limits = c(0.5,0.9) )+</w:t>
      </w:r>
    </w:p>
    <w:p w:rsidR="0045794D" w:rsidRDefault="00955A19">
      <w:r>
        <w:lastRenderedPageBreak/>
        <w:t xml:space="preserve">  scale_x_continuous(breaks=seq(0,10, 1), limits = c(0,10))+</w:t>
      </w:r>
    </w:p>
    <w:p w:rsidR="0045794D" w:rsidRDefault="00955A19">
      <w:r>
        <w:t xml:space="preserve">  scale_shape_discrete(name  ="Group",</w:t>
      </w:r>
    </w:p>
    <w:p w:rsidR="0045794D" w:rsidRDefault="00955A19">
      <w:r>
        <w:t xml:space="preserve">                       breaks=c("c_time_age_sex", "c_time"),</w:t>
      </w:r>
    </w:p>
    <w:p w:rsidR="0045794D" w:rsidRDefault="00955A19">
      <w:r>
        <w:t xml:space="preserve">                       labels=c("Wenzhou model+age+sex","Wenzhou model"))</w:t>
      </w:r>
    </w:p>
    <w:p w:rsidR="0045794D" w:rsidRDefault="0045794D"/>
    <w:p w:rsidR="0045794D" w:rsidRDefault="0045794D"/>
    <w:p w:rsidR="0045794D" w:rsidRDefault="00955A19">
      <w:r>
        <w:t>## Calibration plot</w:t>
      </w:r>
    </w:p>
    <w:p w:rsidR="0045794D" w:rsidRDefault="0045794D"/>
    <w:p w:rsidR="0045794D" w:rsidRDefault="00955A19">
      <w:r>
        <w:t>basecomplete$group10&lt;-cut(basecomplete$lp_nomogram, quantile(basecomplete$lp_nomogram, seq(0,1,0.1</w:t>
      </w:r>
      <w:r>
        <w:t>)), right=FALSE, labels=c(1:10))</w:t>
      </w:r>
    </w:p>
    <w:p w:rsidR="0045794D" w:rsidRDefault="00955A19">
      <w:r>
        <w:t>basecomplete$group10[basecomplete$lp_nomogram==max(basecomplete$lp_nomogram)] &lt;- 10</w:t>
      </w:r>
    </w:p>
    <w:p w:rsidR="0045794D" w:rsidRDefault="00955A19">
      <w:r>
        <w:t>table(basecomplete$group10)</w:t>
      </w:r>
    </w:p>
    <w:p w:rsidR="0045794D" w:rsidRDefault="0045794D"/>
    <w:p w:rsidR="0045794D" w:rsidRDefault="00955A19">
      <w:r>
        <w:t># at 1 year</w:t>
      </w:r>
    </w:p>
    <w:p w:rsidR="0045794D" w:rsidRDefault="0045794D"/>
    <w:p w:rsidR="0045794D" w:rsidRDefault="00955A19">
      <w:r>
        <w:t>survival_predicted &lt;- aggregate(basecomplete$S1_nomogram, list(basecomplete$group10), mean)</w:t>
      </w:r>
    </w:p>
    <w:p w:rsidR="0045794D" w:rsidRDefault="0045794D"/>
    <w:p w:rsidR="0045794D" w:rsidRDefault="00955A19">
      <w:r>
        <w:t>surv</w:t>
      </w:r>
      <w:r>
        <w:t>ival_observed &lt;-0</w:t>
      </w:r>
    </w:p>
    <w:p w:rsidR="0045794D" w:rsidRDefault="00955A19">
      <w:r>
        <w:t>survival_lower &lt;-0</w:t>
      </w:r>
    </w:p>
    <w:p w:rsidR="0045794D" w:rsidRDefault="00955A19">
      <w:r>
        <w:t>survival_upper &lt;-0</w:t>
      </w:r>
    </w:p>
    <w:p w:rsidR="0045794D" w:rsidRDefault="0045794D"/>
    <w:p w:rsidR="0045794D" w:rsidRDefault="00955A19">
      <w:r>
        <w:t>for (i in 1:10) {</w:t>
      </w:r>
    </w:p>
    <w:p w:rsidR="0045794D" w:rsidRDefault="00955A19">
      <w:r>
        <w:t xml:space="preserve">  </w:t>
      </w:r>
    </w:p>
    <w:p w:rsidR="0045794D" w:rsidRDefault="00955A19">
      <w:r>
        <w:t xml:space="preserve">  data_temp &lt;- subset(basecomplete,basecomplete$group10==i)</w:t>
      </w:r>
    </w:p>
    <w:p w:rsidR="0045794D" w:rsidRDefault="00955A19">
      <w:r>
        <w:t xml:space="preserve">  fit_calibration &lt;- survfit(Surv(time,death) ~ 1, data=data_temp)</w:t>
      </w:r>
    </w:p>
    <w:p w:rsidR="0045794D" w:rsidRDefault="00955A19">
      <w:r>
        <w:t xml:space="preserve">  survival_observed[i] &lt;- min(fit_calibration$surv[fit_calibration$time &lt;= 1])</w:t>
      </w:r>
    </w:p>
    <w:p w:rsidR="0045794D" w:rsidRDefault="00955A19">
      <w:r>
        <w:t xml:space="preserve">  survival_lower[i] &lt;- min(fit_calibration$lower[fit_calibration$time &lt;= 1])</w:t>
      </w:r>
    </w:p>
    <w:p w:rsidR="0045794D" w:rsidRDefault="00955A19">
      <w:r>
        <w:t xml:space="preserve">  survival_upper[i] &lt;- min(fit_calibration$upper[fit_calibration$time &lt;= 1])</w:t>
      </w:r>
    </w:p>
    <w:p w:rsidR="0045794D" w:rsidRDefault="00955A19">
      <w:r>
        <w:t>}</w:t>
      </w:r>
    </w:p>
    <w:p w:rsidR="0045794D" w:rsidRDefault="0045794D"/>
    <w:p w:rsidR="0045794D" w:rsidRDefault="00955A19">
      <w:r>
        <w:t xml:space="preserve">survival_comparison </w:t>
      </w:r>
      <w:r>
        <w:t>&lt;- data.frame(survival_predicted, survival_observed,survival_lower,survival_upper)</w:t>
      </w:r>
    </w:p>
    <w:p w:rsidR="0045794D" w:rsidRDefault="0045794D"/>
    <w:p w:rsidR="0045794D" w:rsidRDefault="0045794D"/>
    <w:p w:rsidR="0045794D" w:rsidRDefault="00955A19">
      <w:r>
        <w:t>c1&lt;-ggplot(data=survival_comparison, aes(x=x, y=survival_observed)) +</w:t>
      </w:r>
    </w:p>
    <w:p w:rsidR="0045794D" w:rsidRDefault="00955A19">
      <w:r>
        <w:t xml:space="preserve">  geom_line()+</w:t>
      </w:r>
    </w:p>
    <w:p w:rsidR="0045794D" w:rsidRDefault="00955A19">
      <w:r>
        <w:t xml:space="preserve">  geom_point()+</w:t>
      </w:r>
    </w:p>
    <w:p w:rsidR="0045794D" w:rsidRDefault="00955A19">
      <w:r>
        <w:t xml:space="preserve">  geom_errorbar(aes(ymin=survival_lower, ymax=survival_upper), width=.</w:t>
      </w:r>
      <w:r>
        <w:t>2,</w:t>
      </w:r>
    </w:p>
    <w:p w:rsidR="0045794D" w:rsidRDefault="00955A19">
      <w:r>
        <w:t xml:space="preserve">                position=position_dodge(0.05))+</w:t>
      </w:r>
    </w:p>
    <w:p w:rsidR="0045794D" w:rsidRDefault="00955A19">
      <w:r>
        <w:t xml:space="preserve">  xlim(0.85,1)+</w:t>
      </w:r>
    </w:p>
    <w:p w:rsidR="0045794D" w:rsidRDefault="00955A19">
      <w:r>
        <w:t xml:space="preserve">  ylim(0.85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lastRenderedPageBreak/>
        <w:t xml:space="preserve">  labs(title="A. Calibration curve at 1 year",x="Predicted Survival Probability", y = "Observed Survival Probability")</w:t>
      </w:r>
    </w:p>
    <w:p w:rsidR="0045794D" w:rsidRDefault="0045794D"/>
    <w:p w:rsidR="0045794D" w:rsidRDefault="00955A19">
      <w:r>
        <w:t># at 2</w:t>
      </w:r>
      <w:r>
        <w:t>-year</w:t>
      </w:r>
    </w:p>
    <w:p w:rsidR="0045794D" w:rsidRDefault="0045794D"/>
    <w:p w:rsidR="0045794D" w:rsidRDefault="00955A19">
      <w:r>
        <w:t>survival_predicted2 &lt;- aggregate(basecomplete$S2_nomogram, list(basecomplete$group10), mean)</w:t>
      </w:r>
    </w:p>
    <w:p w:rsidR="0045794D" w:rsidRDefault="0045794D"/>
    <w:p w:rsidR="0045794D" w:rsidRDefault="00955A19">
      <w:r>
        <w:t>survival_observed2 &lt;-0</w:t>
      </w:r>
    </w:p>
    <w:p w:rsidR="0045794D" w:rsidRDefault="00955A19">
      <w:r>
        <w:t>survival_lower2 &lt;-0</w:t>
      </w:r>
    </w:p>
    <w:p w:rsidR="0045794D" w:rsidRDefault="00955A19">
      <w:r>
        <w:t>survival_upper2 &lt;-0</w:t>
      </w:r>
    </w:p>
    <w:p w:rsidR="0045794D" w:rsidRDefault="0045794D"/>
    <w:p w:rsidR="0045794D" w:rsidRDefault="00955A19">
      <w:r>
        <w:t>for (i in 1:10) {</w:t>
      </w:r>
    </w:p>
    <w:p w:rsidR="0045794D" w:rsidRDefault="00955A19">
      <w:r>
        <w:t xml:space="preserve">  </w:t>
      </w:r>
    </w:p>
    <w:p w:rsidR="0045794D" w:rsidRDefault="00955A19">
      <w:r>
        <w:t xml:space="preserve">  data_temp &lt;- subset(basecomplete,basecomplete$group10==i)</w:t>
      </w:r>
    </w:p>
    <w:p w:rsidR="0045794D" w:rsidRDefault="00955A19">
      <w:r>
        <w:t xml:space="preserve">  </w:t>
      </w:r>
    </w:p>
    <w:p w:rsidR="0045794D" w:rsidRDefault="00955A19">
      <w:r>
        <w:t xml:space="preserve">  fit_c</w:t>
      </w:r>
      <w:r>
        <w:t>alibration &lt;- survfit(Surv(time,death) ~ 1, data=data_temp)</w:t>
      </w:r>
    </w:p>
    <w:p w:rsidR="0045794D" w:rsidRDefault="00955A19">
      <w:r>
        <w:t xml:space="preserve">  </w:t>
      </w:r>
    </w:p>
    <w:p w:rsidR="0045794D" w:rsidRDefault="00955A19">
      <w:r>
        <w:t xml:space="preserve">  survival_observed2[i] &lt;- min(fit_calibration$surv[fit_calibration$time &lt;= 2])</w:t>
      </w:r>
    </w:p>
    <w:p w:rsidR="0045794D" w:rsidRDefault="00955A19">
      <w:r>
        <w:t xml:space="preserve">  survival_lower2[i] &lt;- min(fit_calibration$lower[fit_calibration$time &lt;= 2])</w:t>
      </w:r>
    </w:p>
    <w:p w:rsidR="0045794D" w:rsidRDefault="00955A19">
      <w:r>
        <w:t xml:space="preserve">  survival_upper2[i] &lt;- min(fit_calibration$upper[fit_calibration$time &lt;= 2])</w:t>
      </w:r>
    </w:p>
    <w:p w:rsidR="0045794D" w:rsidRDefault="00955A19">
      <w:r>
        <w:t xml:space="preserve">  </w:t>
      </w:r>
    </w:p>
    <w:p w:rsidR="0045794D" w:rsidRDefault="00955A19">
      <w:r>
        <w:t>}</w:t>
      </w:r>
    </w:p>
    <w:p w:rsidR="0045794D" w:rsidRDefault="0045794D"/>
    <w:p w:rsidR="0045794D" w:rsidRDefault="00955A19">
      <w:r>
        <w:t>survival_comparison2 &lt;- data.frame(survival_predicted2, survival_observed2,survival_lower2,survival_upper2)</w:t>
      </w:r>
    </w:p>
    <w:p w:rsidR="0045794D" w:rsidRDefault="0045794D"/>
    <w:p w:rsidR="0045794D" w:rsidRDefault="0045794D"/>
    <w:p w:rsidR="0045794D" w:rsidRDefault="00955A19">
      <w:r>
        <w:t>c2&lt;-ggplot(data=survival_comparison2, aes(x=x, y=survival_obse</w:t>
      </w:r>
      <w:r>
        <w:t>rved2)) +</w:t>
      </w:r>
    </w:p>
    <w:p w:rsidR="0045794D" w:rsidRDefault="00955A19">
      <w:r>
        <w:t xml:space="preserve">  geom_line()+</w:t>
      </w:r>
    </w:p>
    <w:p w:rsidR="0045794D" w:rsidRDefault="00955A19">
      <w:r>
        <w:t xml:space="preserve">  geom_point()+</w:t>
      </w:r>
    </w:p>
    <w:p w:rsidR="0045794D" w:rsidRDefault="00955A19">
      <w:r>
        <w:t xml:space="preserve">  geom_errorbar(aes(ymin=survival_lower2, ymax=survival_upper2), width=.2,</w:t>
      </w:r>
    </w:p>
    <w:p w:rsidR="0045794D" w:rsidRDefault="00955A19">
      <w:r>
        <w:t xml:space="preserve">                position=position_dodge(0.05))+</w:t>
      </w:r>
    </w:p>
    <w:p w:rsidR="0045794D" w:rsidRDefault="00955A19">
      <w:r>
        <w:t xml:space="preserve">  xlim(0.85,1)+</w:t>
      </w:r>
    </w:p>
    <w:p w:rsidR="0045794D" w:rsidRDefault="00955A19">
      <w:r>
        <w:t xml:space="preserve">  ylim(0.85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t xml:space="preserve">  labs(title=</w:t>
      </w:r>
      <w:r>
        <w:t>"B. Calibration curve at 2 year",x="Predicted Survival Probability", y = "Observed Survival Probability")</w:t>
      </w:r>
    </w:p>
    <w:p w:rsidR="0045794D" w:rsidRDefault="0045794D"/>
    <w:p w:rsidR="0045794D" w:rsidRDefault="00955A19">
      <w:r>
        <w:t># at 3 year</w:t>
      </w:r>
    </w:p>
    <w:p w:rsidR="0045794D" w:rsidRDefault="00955A19">
      <w:r>
        <w:t>survival_predicted3 &lt;- aggregate(basecomplete$S3_nomogram, list(basecomplete$group10), mean)</w:t>
      </w:r>
    </w:p>
    <w:p w:rsidR="0045794D" w:rsidRDefault="0045794D"/>
    <w:p w:rsidR="0045794D" w:rsidRDefault="00955A19">
      <w:r>
        <w:t>survival_observed3 &lt;-0</w:t>
      </w:r>
    </w:p>
    <w:p w:rsidR="0045794D" w:rsidRDefault="00955A19">
      <w:r>
        <w:lastRenderedPageBreak/>
        <w:t>survival_lower3 &lt;-0</w:t>
      </w:r>
    </w:p>
    <w:p w:rsidR="0045794D" w:rsidRDefault="00955A19">
      <w:r>
        <w:t>survival_upper3 &lt;-0</w:t>
      </w:r>
    </w:p>
    <w:p w:rsidR="0045794D" w:rsidRDefault="0045794D"/>
    <w:p w:rsidR="0045794D" w:rsidRDefault="00955A19">
      <w:r>
        <w:t>for (i in 1:10) {</w:t>
      </w:r>
    </w:p>
    <w:p w:rsidR="0045794D" w:rsidRDefault="00955A19">
      <w:r>
        <w:t xml:space="preserve">  </w:t>
      </w:r>
    </w:p>
    <w:p w:rsidR="0045794D" w:rsidRDefault="00955A19">
      <w:r>
        <w:t xml:space="preserve">  data_temp &lt;- subset(basecomplete,basecomplete$group10==i)</w:t>
      </w:r>
    </w:p>
    <w:p w:rsidR="0045794D" w:rsidRDefault="00955A19">
      <w:r>
        <w:t xml:space="preserve">  </w:t>
      </w:r>
    </w:p>
    <w:p w:rsidR="0045794D" w:rsidRDefault="00955A19">
      <w:r>
        <w:t xml:space="preserve">  fit_calibration &lt;- survfit(Surv(time,death) ~ 1, data=data_temp)</w:t>
      </w:r>
    </w:p>
    <w:p w:rsidR="0045794D" w:rsidRDefault="00955A19">
      <w:r>
        <w:t xml:space="preserve">  </w:t>
      </w:r>
    </w:p>
    <w:p w:rsidR="0045794D" w:rsidRDefault="00955A19">
      <w:r>
        <w:t xml:space="preserve">  survival_observed3[i] &lt;- min(fit_calibration$surv[fit_calibration$time &lt;= 3])</w:t>
      </w:r>
    </w:p>
    <w:p w:rsidR="0045794D" w:rsidRDefault="00955A19">
      <w:r>
        <w:t xml:space="preserve">  survival_lower3[i] &lt;- min(fit_calibration$lower[fit_calibration$time &lt;= 3])</w:t>
      </w:r>
    </w:p>
    <w:p w:rsidR="0045794D" w:rsidRDefault="00955A19">
      <w:r>
        <w:t xml:space="preserve">  survival_upper3[i] &lt;- min(fit_calibration$upper[fit_calibration$time &lt;= 3])</w:t>
      </w:r>
    </w:p>
    <w:p w:rsidR="0045794D" w:rsidRDefault="00955A19">
      <w:r>
        <w:t xml:space="preserve">  </w:t>
      </w:r>
    </w:p>
    <w:p w:rsidR="0045794D" w:rsidRDefault="00955A19">
      <w:r>
        <w:t>}</w:t>
      </w:r>
    </w:p>
    <w:p w:rsidR="0045794D" w:rsidRDefault="0045794D"/>
    <w:p w:rsidR="0045794D" w:rsidRDefault="00955A19">
      <w:r>
        <w:t>survival_comparison3 &lt;- data.frame(survival_predicted3, survival_observed3,survival_lower3,sur</w:t>
      </w:r>
      <w:r>
        <w:t>vival_upper3)</w:t>
      </w:r>
    </w:p>
    <w:p w:rsidR="0045794D" w:rsidRDefault="0045794D"/>
    <w:p w:rsidR="0045794D" w:rsidRDefault="0045794D"/>
    <w:p w:rsidR="0045794D" w:rsidRDefault="00955A19">
      <w:r>
        <w:t>c3&lt;-ggplot(data=survival_comparison3, aes(x=x, y=survival_observed3)) +</w:t>
      </w:r>
    </w:p>
    <w:p w:rsidR="0045794D" w:rsidRDefault="00955A19">
      <w:r>
        <w:t xml:space="preserve">  geom_line()+</w:t>
      </w:r>
    </w:p>
    <w:p w:rsidR="0045794D" w:rsidRDefault="00955A19">
      <w:r>
        <w:t xml:space="preserve">  geom_point()+</w:t>
      </w:r>
    </w:p>
    <w:p w:rsidR="0045794D" w:rsidRDefault="00955A19">
      <w:r>
        <w:t xml:space="preserve">  geom_errorbar(aes(ymin=survival_lower3, ymax=survival_upper3), width=.2,</w:t>
      </w:r>
    </w:p>
    <w:p w:rsidR="0045794D" w:rsidRDefault="00955A19">
      <w:r>
        <w:t xml:space="preserve">                position=position_dodge(0.05))+</w:t>
      </w:r>
    </w:p>
    <w:p w:rsidR="0045794D" w:rsidRDefault="00955A19">
      <w:r>
        <w:t xml:space="preserve">  xlim(0.85,1)</w:t>
      </w:r>
      <w:r>
        <w:t>+</w:t>
      </w:r>
    </w:p>
    <w:p w:rsidR="0045794D" w:rsidRDefault="00955A19">
      <w:r>
        <w:t xml:space="preserve">  ylim(0.85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t xml:space="preserve">  labs(title="C. Calibration curve at 3 year",x="Predicted Survival Probability", y = "Observed Survival Probability")</w:t>
      </w:r>
    </w:p>
    <w:p w:rsidR="0045794D" w:rsidRDefault="0045794D"/>
    <w:p w:rsidR="0045794D" w:rsidRDefault="00955A19">
      <w:r>
        <w:t>ggarrange(c1, c2, c3, ncol = 3, nrow = 1)</w:t>
      </w:r>
    </w:p>
    <w:p w:rsidR="0045794D" w:rsidRDefault="0045794D"/>
    <w:p w:rsidR="0045794D" w:rsidRDefault="0045794D"/>
    <w:p w:rsidR="0045794D" w:rsidRDefault="0045794D"/>
    <w:p w:rsidR="0045794D" w:rsidRDefault="00955A19">
      <w:bookmarkStart w:id="37" w:name="OLE_LINK408"/>
      <w:bookmarkStart w:id="38" w:name="OLE_LINK407"/>
      <w:r>
        <w:t>####### Sensitivity analys</w:t>
      </w:r>
      <w:r>
        <w:t>is: assuming all the missing values for HIV viral load were &lt;200 copies/mL #######</w:t>
      </w:r>
    </w:p>
    <w:bookmarkEnd w:id="37"/>
    <w:bookmarkEnd w:id="38"/>
    <w:p w:rsidR="0045794D" w:rsidRDefault="0045794D"/>
    <w:p w:rsidR="0045794D" w:rsidRDefault="00955A19">
      <w:r>
        <w:t>################## HIV viral missing&lt;200 ################################</w:t>
      </w:r>
    </w:p>
    <w:p w:rsidR="0045794D" w:rsidRDefault="00955A19">
      <w:r>
        <w:t>baselineend$viralload[is.na(baselineend$viralload)]&lt;-198</w:t>
      </w:r>
    </w:p>
    <w:p w:rsidR="0045794D" w:rsidRDefault="00955A19">
      <w:r>
        <w:t xml:space="preserve">newviral&lt;-subset(baselineend, select = </w:t>
      </w:r>
      <w:r>
        <w:t>c('id', 'viralload'))</w:t>
      </w:r>
    </w:p>
    <w:p w:rsidR="0045794D" w:rsidRDefault="00955A19">
      <w:r>
        <w:t>colnames(newviral)[2]&lt;-'viral.load.con'</w:t>
      </w:r>
    </w:p>
    <w:p w:rsidR="0045794D" w:rsidRDefault="0045794D"/>
    <w:p w:rsidR="0045794D" w:rsidRDefault="00955A19">
      <w:r>
        <w:t>##### ## Analyze the imputed data #####</w:t>
      </w:r>
    </w:p>
    <w:p w:rsidR="0045794D" w:rsidRDefault="00955A19">
      <w:r>
        <w:t>sample_size &lt;- nrow(baselineend)</w:t>
      </w:r>
    </w:p>
    <w:p w:rsidR="0045794D" w:rsidRDefault="00955A19">
      <w:r>
        <w:lastRenderedPageBreak/>
        <w:t>lp_nomogram_impu &lt;- seq(1:sample_size)</w:t>
      </w:r>
    </w:p>
    <w:p w:rsidR="0045794D" w:rsidRDefault="00955A19">
      <w:r>
        <w:t>S1_nomogram &lt;- seq(1:sample_size)</w:t>
      </w:r>
    </w:p>
    <w:p w:rsidR="0045794D" w:rsidRDefault="00955A19">
      <w:r>
        <w:t>S2_nomogram &lt;- seq(1:sample_size)</w:t>
      </w:r>
    </w:p>
    <w:p w:rsidR="0045794D" w:rsidRDefault="00955A19">
      <w:r>
        <w:t>S3_nomogram &lt;</w:t>
      </w:r>
      <w:r>
        <w:t>- seq(1:sample_size)</w:t>
      </w:r>
    </w:p>
    <w:p w:rsidR="0045794D" w:rsidRDefault="00955A19">
      <w:r>
        <w:t>viral &lt;- seq(1:sample_size)</w:t>
      </w:r>
    </w:p>
    <w:p w:rsidR="0045794D" w:rsidRDefault="00955A19">
      <w:r>
        <w:t>CD4 &lt;- seq(1:sample_size)</w:t>
      </w:r>
    </w:p>
    <w:p w:rsidR="0045794D" w:rsidRDefault="00955A19">
      <w:r>
        <w:t>HG &lt;- seq(1:sample_size)</w:t>
      </w:r>
    </w:p>
    <w:p w:rsidR="0045794D" w:rsidRDefault="0045794D"/>
    <w:p w:rsidR="0045794D" w:rsidRDefault="00955A19">
      <w:r>
        <w:t># extract imputed data and calculate the predicted probability</w:t>
      </w:r>
    </w:p>
    <w:p w:rsidR="0045794D" w:rsidRDefault="00955A19">
      <w:r>
        <w:t>n_impu &lt;- 50</w:t>
      </w:r>
    </w:p>
    <w:p w:rsidR="0045794D" w:rsidRDefault="0045794D"/>
    <w:p w:rsidR="0045794D" w:rsidRDefault="00955A19">
      <w:r>
        <w:t>data_impu &lt;- vector(n_impu,mode="list")</w:t>
      </w:r>
    </w:p>
    <w:p w:rsidR="0045794D" w:rsidRDefault="0045794D"/>
    <w:p w:rsidR="0045794D" w:rsidRDefault="0045794D"/>
    <w:p w:rsidR="0045794D" w:rsidRDefault="00955A19">
      <w:r>
        <w:t>for (i in 1:n_impu) {</w:t>
      </w:r>
    </w:p>
    <w:p w:rsidR="0045794D" w:rsidRDefault="0045794D"/>
    <w:p w:rsidR="0045794D" w:rsidRDefault="00955A19">
      <w:r>
        <w:t xml:space="preserve">  data_impu[[</w:t>
      </w:r>
      <w:r>
        <w:t>i]] &lt;- mice::complete(imputation_50, i)</w:t>
      </w:r>
    </w:p>
    <w:p w:rsidR="0045794D" w:rsidRDefault="00955A19">
      <w:r>
        <w:t xml:space="preserve">  data_impu[[i]]$death&lt;-as.numeric(data_impu[[i]]$death)-1</w:t>
      </w:r>
    </w:p>
    <w:p w:rsidR="0045794D" w:rsidRDefault="0045794D"/>
    <w:p w:rsidR="0045794D" w:rsidRDefault="00955A19">
      <w:r>
        <w:t xml:space="preserve">  # merge new viral</w:t>
      </w:r>
    </w:p>
    <w:p w:rsidR="0045794D" w:rsidRDefault="00955A19">
      <w:r>
        <w:t xml:space="preserve">  data_impu[[i]]&lt;-merge(data_impu[[i]], newviral, by='id')</w:t>
      </w:r>
    </w:p>
    <w:p w:rsidR="0045794D" w:rsidRDefault="0045794D"/>
    <w:p w:rsidR="0045794D" w:rsidRDefault="00955A19">
      <w:r>
        <w:t xml:space="preserve">  # transform log back</w:t>
      </w:r>
    </w:p>
    <w:p w:rsidR="0045794D" w:rsidRDefault="0045794D"/>
    <w:p w:rsidR="0045794D" w:rsidRDefault="00955A19">
      <w:r>
        <w:t xml:space="preserve">  data_impu[[i]]$BCD4 &lt;- exp(data_impu[[i]]$logCD4)</w:t>
      </w:r>
    </w:p>
    <w:p w:rsidR="0045794D" w:rsidRDefault="00955A19">
      <w:r>
        <w:t xml:space="preserve">  data_impu[[i]]$haemoglobin &lt;- exp(data_impu[[i]]$loghaemoglobin)</w:t>
      </w:r>
    </w:p>
    <w:p w:rsidR="0045794D" w:rsidRDefault="0045794D"/>
    <w:p w:rsidR="0045794D" w:rsidRDefault="00955A19">
      <w:r>
        <w:t xml:space="preserve">  # extract viral load, CD4 and haemoglobin</w:t>
      </w:r>
    </w:p>
    <w:p w:rsidR="0045794D" w:rsidRDefault="0045794D"/>
    <w:p w:rsidR="0045794D" w:rsidRDefault="00955A19">
      <w:r>
        <w:t xml:space="preserve">  viral &lt;- data.frame(viral,data_impu[[i]]$viral.load.con)</w:t>
      </w:r>
    </w:p>
    <w:p w:rsidR="0045794D" w:rsidRDefault="00955A19">
      <w:r>
        <w:t xml:space="preserve">  CD4 &lt;- data.frame(CD4,data_impu[[i]]$BCD4)</w:t>
      </w:r>
    </w:p>
    <w:p w:rsidR="0045794D" w:rsidRDefault="00955A19">
      <w:r>
        <w:t xml:space="preserve">  HG &lt;-data.frame(HG, data_impu[[i]]$haemoglobin)</w:t>
      </w:r>
    </w:p>
    <w:p w:rsidR="0045794D" w:rsidRDefault="0045794D"/>
    <w:p w:rsidR="0045794D" w:rsidRDefault="00955A19">
      <w:r>
        <w:t xml:space="preserve">  # categorize viral load</w:t>
      </w:r>
    </w:p>
    <w:p w:rsidR="0045794D" w:rsidRDefault="00955A19">
      <w:r>
        <w:t xml:space="preserve">  data_impu[[i]]$viral.load &lt;- ifelse(data_impu[[i]]$viral.load.con&lt;200,1,ifelse(data_impu[[i]]$viral.load.con&gt;=1000,3,2))</w:t>
      </w:r>
    </w:p>
    <w:p w:rsidR="0045794D" w:rsidRDefault="0045794D"/>
    <w:p w:rsidR="0045794D" w:rsidRDefault="00955A19">
      <w:r>
        <w:t xml:space="preserve">  # calculate score for viral.load</w:t>
      </w:r>
    </w:p>
    <w:p w:rsidR="0045794D" w:rsidRDefault="00955A19">
      <w:r>
        <w:t xml:space="preserve">  data_impu[[i]]$sco</w:t>
      </w:r>
      <w:r>
        <w:t>re_viral.load &lt;- ifelse(data_impu[[i]]$viral.load==2,1.019669556,ifelse(data_impu[[i]]$viral.load==3,2.608969326,0))</w:t>
      </w:r>
    </w:p>
    <w:p w:rsidR="0045794D" w:rsidRDefault="0045794D"/>
    <w:p w:rsidR="0045794D" w:rsidRDefault="00955A19">
      <w:r>
        <w:t xml:space="preserve">  # calculate linear predictor</w:t>
      </w:r>
    </w:p>
    <w:p w:rsidR="0045794D" w:rsidRDefault="00955A19">
      <w:r>
        <w:lastRenderedPageBreak/>
        <w:t xml:space="preserve">  data_impu[[i]]$lp_nomogram &lt;- data_impu[[i]]$score_viral.load  -0.005580907*data_impu[[i]]$BCD4 -0.005368</w:t>
      </w:r>
      <w:r>
        <w:t>102*data_impu[[i]]$haemoglobin</w:t>
      </w:r>
    </w:p>
    <w:p w:rsidR="0045794D" w:rsidRDefault="0045794D"/>
    <w:p w:rsidR="0045794D" w:rsidRDefault="00955A19">
      <w:r>
        <w:t xml:space="preserve">  lp_nomogram_impu &lt;- data.frame(lp_nomogram_impu,data_impu[[i]]$lp_nomogram)##</w:t>
      </w:r>
    </w:p>
    <w:p w:rsidR="0045794D" w:rsidRDefault="0045794D"/>
    <w:p w:rsidR="0045794D" w:rsidRDefault="00955A19">
      <w:r>
        <w:t xml:space="preserve">  # calculate predicted survival probability</w:t>
      </w:r>
    </w:p>
    <w:p w:rsidR="0045794D" w:rsidRDefault="00955A19">
      <w:r>
        <w:t xml:space="preserve">  ## based on formula extracted from nomogram</w:t>
      </w:r>
    </w:p>
    <w:p w:rsidR="0045794D" w:rsidRDefault="00955A19">
      <w:r>
        <w:t xml:space="preserve">  data_impu[[i]]$S1_nomogram &lt;- 0.980222074^exp(data</w:t>
      </w:r>
      <w:r>
        <w:t>_impu[[i]]$lp_nomogram)</w:t>
      </w:r>
    </w:p>
    <w:p w:rsidR="0045794D" w:rsidRDefault="00955A19">
      <w:r>
        <w:t xml:space="preserve">  data_impu[[i]]$S2_nomogram &lt;- 0.972736744^exp(data_impu[[i]]$lp_nomogram)</w:t>
      </w:r>
    </w:p>
    <w:p w:rsidR="0045794D" w:rsidRDefault="00955A19">
      <w:r>
        <w:t xml:space="preserve">  data_impu[[i]]$S3_nomogram &lt;- 0.964896148^exp(data_impu[[i]]$lp_nomogram)</w:t>
      </w:r>
    </w:p>
    <w:p w:rsidR="0045794D" w:rsidRDefault="0045794D"/>
    <w:p w:rsidR="0045794D" w:rsidRDefault="00955A19">
      <w:r>
        <w:t xml:space="preserve">  # add age and sex to linear predictor</w:t>
      </w:r>
    </w:p>
    <w:p w:rsidR="0045794D" w:rsidRDefault="00955A19">
      <w:r>
        <w:t xml:space="preserve">  ## age code (&lt;40=1, 40-59=2,&gt;=60=3) &amp;</w:t>
      </w:r>
      <w:r>
        <w:t xml:space="preserve"> ###score###code gender(Men=1, Female=2)##score</w:t>
      </w:r>
    </w:p>
    <w:p w:rsidR="0045794D" w:rsidRDefault="00955A19">
      <w:r>
        <w:t xml:space="preserve">  data_impu[[i]]&lt;-within.data.frame(data_impu[[i]], {</w:t>
      </w:r>
    </w:p>
    <w:p w:rsidR="0045794D" w:rsidRDefault="00955A19">
      <w:r>
        <w:t xml:space="preserve">    age.code&lt;-ifelse(age&lt;40, 1,</w:t>
      </w:r>
    </w:p>
    <w:p w:rsidR="0045794D" w:rsidRDefault="00955A19">
      <w:r>
        <w:t xml:space="preserve">                     ifelse(age&gt;=60,3,2))</w:t>
      </w:r>
    </w:p>
    <w:p w:rsidR="0045794D" w:rsidRDefault="0045794D"/>
    <w:p w:rsidR="0045794D" w:rsidRDefault="00955A19">
      <w:r>
        <w:t xml:space="preserve">    score_age&lt;-ifelse(age.code==2,log(1.269),</w:t>
      </w:r>
    </w:p>
    <w:p w:rsidR="0045794D" w:rsidRDefault="00955A19">
      <w:r>
        <w:t xml:space="preserve">                      ifelse(age.code==3,log(1.798),0))</w:t>
      </w:r>
    </w:p>
    <w:p w:rsidR="0045794D" w:rsidRDefault="0045794D"/>
    <w:p w:rsidR="0045794D" w:rsidRDefault="00955A19">
      <w:r>
        <w:t xml:space="preserve">    sex.code&lt;-ifelse(gender=='Men',1,2)</w:t>
      </w:r>
    </w:p>
    <w:p w:rsidR="0045794D" w:rsidRDefault="00955A19">
      <w:r>
        <w:t xml:space="preserve">    score_sex&lt;-ifelse(sex.code==2, log(0.7), 0)</w:t>
      </w:r>
    </w:p>
    <w:p w:rsidR="0045794D" w:rsidRDefault="0045794D"/>
    <w:p w:rsidR="0045794D" w:rsidRDefault="00955A19">
      <w:r>
        <w:t xml:space="preserve">  })</w:t>
      </w:r>
    </w:p>
    <w:p w:rsidR="0045794D" w:rsidRDefault="0045794D"/>
    <w:p w:rsidR="0045794D" w:rsidRDefault="00955A19">
      <w:r>
        <w:t xml:space="preserve">  data_impu[[i]]$lp_nomogram_age_sex &lt;- data_impu[[i]]$lp_nomogram + data_impu[[i]]$score_age + data_imp</w:t>
      </w:r>
      <w:r>
        <w:t>u[[i]]$score_sex</w:t>
      </w:r>
    </w:p>
    <w:p w:rsidR="0045794D" w:rsidRDefault="00955A19">
      <w:r>
        <w:t>}</w:t>
      </w:r>
    </w:p>
    <w:p w:rsidR="0045794D" w:rsidRDefault="0045794D"/>
    <w:p w:rsidR="0045794D" w:rsidRDefault="00955A19">
      <w:r>
        <w:t>summary(data_impu[[18]])</w:t>
      </w:r>
    </w:p>
    <w:p w:rsidR="0045794D" w:rsidRDefault="0045794D"/>
    <w:p w:rsidR="0045794D" w:rsidRDefault="00955A19">
      <w:r>
        <w:t># analyze the imputed data</w:t>
      </w:r>
    </w:p>
    <w:p w:rsidR="0045794D" w:rsidRDefault="0045794D"/>
    <w:p w:rsidR="0045794D" w:rsidRDefault="00955A19">
      <w:r>
        <w:t>calibration_slope &lt;- 0</w:t>
      </w:r>
    </w:p>
    <w:p w:rsidR="0045794D" w:rsidRDefault="00955A19">
      <w:r>
        <w:t>calibration_slope_var &lt;- 0</w:t>
      </w:r>
    </w:p>
    <w:p w:rsidR="0045794D" w:rsidRDefault="00955A19">
      <w:r>
        <w:t>c_harrel &lt;- 0</w:t>
      </w:r>
    </w:p>
    <w:p w:rsidR="0045794D" w:rsidRDefault="00955A19">
      <w:r>
        <w:t>c_harrel_var &lt;- 0</w:t>
      </w:r>
    </w:p>
    <w:p w:rsidR="0045794D" w:rsidRDefault="00955A19">
      <w:r>
        <w:t>c_harrel_age_sex &lt;- 0</w:t>
      </w:r>
    </w:p>
    <w:p w:rsidR="0045794D" w:rsidRDefault="00955A19">
      <w:r>
        <w:t>c_harrel_age_sex_var &lt;- 0</w:t>
      </w:r>
    </w:p>
    <w:p w:rsidR="0045794D" w:rsidRDefault="00955A19">
      <w:r>
        <w:t>c_harrel_diff &lt;- 0</w:t>
      </w:r>
    </w:p>
    <w:p w:rsidR="0045794D" w:rsidRDefault="00955A19">
      <w:r>
        <w:t>c_harrel_diff_var &lt;- 0</w:t>
      </w:r>
    </w:p>
    <w:p w:rsidR="0045794D" w:rsidRDefault="0045794D"/>
    <w:p w:rsidR="0045794D" w:rsidRDefault="00955A19">
      <w:r>
        <w:t>c_time &lt;-</w:t>
      </w:r>
      <w:r>
        <w:t xml:space="preserve"> 0</w:t>
      </w:r>
    </w:p>
    <w:p w:rsidR="0045794D" w:rsidRDefault="00955A19">
      <w:r>
        <w:t>c_time_age_sex &lt;- 0</w:t>
      </w:r>
    </w:p>
    <w:p w:rsidR="0045794D" w:rsidRDefault="0045794D"/>
    <w:p w:rsidR="0045794D" w:rsidRDefault="00955A19">
      <w:r>
        <w:t>c_time_combine &lt;- seq(1:20)/2</w:t>
      </w:r>
    </w:p>
    <w:p w:rsidR="0045794D" w:rsidRDefault="00955A19">
      <w:r>
        <w:t>c_time_age_sex_combine &lt;- seq(1:20)/2</w:t>
      </w:r>
    </w:p>
    <w:p w:rsidR="0045794D" w:rsidRDefault="00955A19">
      <w:r>
        <w:t>IDI_combine &lt;- seq(1:20)/2</w:t>
      </w:r>
    </w:p>
    <w:p w:rsidR="0045794D" w:rsidRDefault="0045794D"/>
    <w:p w:rsidR="0045794D" w:rsidRDefault="00955A19">
      <w:r>
        <w:t>survival_predicted_1_combine &lt;- seq(1:10)</w:t>
      </w:r>
    </w:p>
    <w:p w:rsidR="0045794D" w:rsidRDefault="00955A19">
      <w:r>
        <w:t>survival_predicted_2_combine &lt;- seq(1:10)</w:t>
      </w:r>
    </w:p>
    <w:p w:rsidR="0045794D" w:rsidRDefault="00955A19">
      <w:r>
        <w:t>survival_predicted_3_combine &lt;- seq(1:10)</w:t>
      </w:r>
    </w:p>
    <w:p w:rsidR="0045794D" w:rsidRDefault="0045794D"/>
    <w:p w:rsidR="0045794D" w:rsidRDefault="00955A19">
      <w:r>
        <w:t>survival_observed_1_combine &lt;- seq(1:10)</w:t>
      </w:r>
    </w:p>
    <w:p w:rsidR="0045794D" w:rsidRDefault="00955A19">
      <w:r>
        <w:t>survival_observed_2_combine &lt;- seq(1:10)</w:t>
      </w:r>
    </w:p>
    <w:p w:rsidR="0045794D" w:rsidRDefault="00955A19">
      <w:r>
        <w:t>survival_observed_3_combine &lt;- seq(1:10)</w:t>
      </w:r>
    </w:p>
    <w:p w:rsidR="0045794D" w:rsidRDefault="0045794D"/>
    <w:p w:rsidR="0045794D" w:rsidRDefault="00955A19">
      <w:r>
        <w:t>survival_observed_1_var_combine &lt;- seq(1:10)</w:t>
      </w:r>
    </w:p>
    <w:p w:rsidR="0045794D" w:rsidRDefault="00955A19">
      <w:r>
        <w:t>survival_observed_2_var_combine &lt;- seq(1:10)</w:t>
      </w:r>
    </w:p>
    <w:p w:rsidR="0045794D" w:rsidRDefault="00955A19">
      <w:r>
        <w:t>survival_observed_3_var_combine &lt;- seq(1:1</w:t>
      </w:r>
      <w:r>
        <w:t>0)</w:t>
      </w:r>
    </w:p>
    <w:p w:rsidR="0045794D" w:rsidRDefault="0045794D"/>
    <w:p w:rsidR="0045794D" w:rsidRDefault="00955A19">
      <w:r>
        <w:t>for (i in 1:n_impu) {</w:t>
      </w:r>
    </w:p>
    <w:p w:rsidR="0045794D" w:rsidRDefault="0045794D"/>
    <w:p w:rsidR="0045794D" w:rsidRDefault="00955A19">
      <w:r>
        <w:t xml:space="preserve">  ## Time dependent C-statistics (R package riskRegression)</w:t>
      </w:r>
    </w:p>
    <w:p w:rsidR="0045794D" w:rsidRDefault="0045794D"/>
    <w:p w:rsidR="0045794D" w:rsidRDefault="00955A19">
      <w:r>
        <w:t xml:space="preserve">  c_time &lt;- 0</w:t>
      </w:r>
    </w:p>
    <w:p w:rsidR="0045794D" w:rsidRDefault="00955A19">
      <w:r>
        <w:t xml:space="preserve">  c_time_age_sex &lt;- 0</w:t>
      </w:r>
    </w:p>
    <w:p w:rsidR="0045794D" w:rsidRDefault="0045794D"/>
    <w:p w:rsidR="0045794D" w:rsidRDefault="00955A19">
      <w:r>
        <w:t xml:space="preserve">  for (j in 1:20){</w:t>
      </w:r>
    </w:p>
    <w:p w:rsidR="0045794D" w:rsidRDefault="00955A19">
      <w:r>
        <w:t xml:space="preserve">    c_time[j] &lt;- Score(list(validation),Surv(time,death)~1,data=data_impu[[i]],times=(0.5*j), plots="cal",metrics=c("AUC"))$AUC$score$AUC</w:t>
      </w:r>
    </w:p>
    <w:p w:rsidR="0045794D" w:rsidRDefault="00955A19">
      <w:r>
        <w:t xml:space="preserve">    c_time_age_sex[j] &lt;- Score(list(validation_age_sex),Surv(time,death)~1,data=data_impu[[i]],times=(0.5*j), plots="c</w:t>
      </w:r>
      <w:r>
        <w:t>al",metrics=c("AUC"))$AUC$score$AUC</w:t>
      </w:r>
    </w:p>
    <w:p w:rsidR="0045794D" w:rsidRDefault="00955A19">
      <w:r>
        <w:t xml:space="preserve">  }</w:t>
      </w:r>
    </w:p>
    <w:p w:rsidR="0045794D" w:rsidRDefault="0045794D"/>
    <w:p w:rsidR="0045794D" w:rsidRDefault="00955A19">
      <w:r>
        <w:t xml:space="preserve">  c_time_combine &lt;- data.frame(c_time_combine,c_time)</w:t>
      </w:r>
    </w:p>
    <w:p w:rsidR="0045794D" w:rsidRDefault="00955A19">
      <w:r>
        <w:t xml:space="preserve">  c_time_age_sex_combine &lt;- data.frame(c_time_age_sex_combine,c_time_age_sex)</w:t>
      </w:r>
    </w:p>
    <w:p w:rsidR="0045794D" w:rsidRDefault="0045794D"/>
    <w:p w:rsidR="0045794D" w:rsidRDefault="0045794D"/>
    <w:p w:rsidR="0045794D" w:rsidRDefault="00955A19">
      <w:r>
        <w:t xml:space="preserve">  ## Calibration plot</w:t>
      </w:r>
    </w:p>
    <w:p w:rsidR="0045794D" w:rsidRDefault="0045794D"/>
    <w:p w:rsidR="0045794D" w:rsidRDefault="00955A19">
      <w:r>
        <w:t xml:space="preserve">  data_impu[[i]]$group10&lt;-cut(data_impu[[i]]$lp_nomogram, quantile(data_impu[[i]]$lp_nomogram, seq(0,1,0.1)), right=FALSE, labels=c(1:10))</w:t>
      </w:r>
    </w:p>
    <w:p w:rsidR="0045794D" w:rsidRDefault="00955A19">
      <w:r>
        <w:t xml:space="preserve">  data_impu[[i]]$group10[data_impu[[i]]$lp_nomogram==max(data_impu[[i]]$lp_nomogram)] &lt;- 10</w:t>
      </w:r>
    </w:p>
    <w:p w:rsidR="0045794D" w:rsidRDefault="0045794D"/>
    <w:p w:rsidR="0045794D" w:rsidRDefault="0045794D"/>
    <w:p w:rsidR="0045794D" w:rsidRDefault="0045794D"/>
    <w:p w:rsidR="0045794D" w:rsidRDefault="00955A19">
      <w:r>
        <w:t xml:space="preserve">  survival_predicted_1</w:t>
      </w:r>
      <w:r>
        <w:t xml:space="preserve"> &lt;- 0</w:t>
      </w:r>
    </w:p>
    <w:p w:rsidR="0045794D" w:rsidRDefault="00955A19">
      <w:r>
        <w:t xml:space="preserve">  survival_predicted_2 &lt;- 0</w:t>
      </w:r>
    </w:p>
    <w:p w:rsidR="0045794D" w:rsidRDefault="00955A19">
      <w:r>
        <w:t xml:space="preserve">  survival_predicted_3 &lt;- 0</w:t>
      </w:r>
    </w:p>
    <w:p w:rsidR="0045794D" w:rsidRDefault="0045794D"/>
    <w:p w:rsidR="0045794D" w:rsidRDefault="0045794D"/>
    <w:p w:rsidR="0045794D" w:rsidRDefault="00955A19">
      <w:r>
        <w:t xml:space="preserve">  # 1-year predicted survival</w:t>
      </w:r>
    </w:p>
    <w:p w:rsidR="0045794D" w:rsidRDefault="00955A19">
      <w:r>
        <w:t xml:space="preserve">  survival_predicted_1 &lt;- aggregate(data_impu[[i]]$S1_nomogram, list(data_impu[[i]]$group10), mean)</w:t>
      </w:r>
    </w:p>
    <w:p w:rsidR="0045794D" w:rsidRDefault="00955A19">
      <w:r>
        <w:t xml:space="preserve">  survival_predicted_1_combine &lt;- data.frame(survival_predicte</w:t>
      </w:r>
      <w:r>
        <w:t>d_1_combine,survival_predicted_1$x)</w:t>
      </w:r>
    </w:p>
    <w:p w:rsidR="0045794D" w:rsidRDefault="0045794D"/>
    <w:p w:rsidR="0045794D" w:rsidRDefault="00955A19">
      <w:r>
        <w:t xml:space="preserve">  # 2-year predicted survival</w:t>
      </w:r>
    </w:p>
    <w:p w:rsidR="0045794D" w:rsidRDefault="00955A19">
      <w:r>
        <w:t xml:space="preserve">  survival_predicted_2 &lt;- aggregate(data_impu[[i]]$S2_nomogram, list(data_impu[[i]]$group10), mean)</w:t>
      </w:r>
    </w:p>
    <w:p w:rsidR="0045794D" w:rsidRDefault="00955A19">
      <w:r>
        <w:t xml:space="preserve">  survival_predicted_2_combine &lt;- data.frame(survival_predicted_2_combine,survival_predic</w:t>
      </w:r>
      <w:r>
        <w:t>ted_2$x)</w:t>
      </w:r>
    </w:p>
    <w:p w:rsidR="0045794D" w:rsidRDefault="0045794D"/>
    <w:p w:rsidR="0045794D" w:rsidRDefault="00955A19">
      <w:r>
        <w:t xml:space="preserve">  # 3-year predicted survival</w:t>
      </w:r>
    </w:p>
    <w:p w:rsidR="0045794D" w:rsidRDefault="00955A19">
      <w:r>
        <w:t xml:space="preserve">  survival_predicted_3 &lt;- aggregate(data_impu[[i]]$S3_nomogram, list(data_impu[[i]]$group10), mean)</w:t>
      </w:r>
    </w:p>
    <w:p w:rsidR="0045794D" w:rsidRDefault="00955A19">
      <w:r>
        <w:t xml:space="preserve">  survival_predicted_3_combine &lt;- data.frame(survival_predicted_3_combine,survival_predicted_3$x)</w:t>
      </w:r>
    </w:p>
    <w:p w:rsidR="0045794D" w:rsidRDefault="0045794D"/>
    <w:p w:rsidR="0045794D" w:rsidRDefault="00955A19">
      <w:r>
        <w:t xml:space="preserve">  # observed survival</w:t>
      </w:r>
    </w:p>
    <w:p w:rsidR="0045794D" w:rsidRDefault="00955A19">
      <w:r>
        <w:t xml:space="preserve">  survival_observed_1 &lt;- 0</w:t>
      </w:r>
    </w:p>
    <w:p w:rsidR="0045794D" w:rsidRDefault="00955A19">
      <w:r>
        <w:t xml:space="preserve">  survival_observed_1_var &lt;- 0</w:t>
      </w:r>
    </w:p>
    <w:p w:rsidR="0045794D" w:rsidRDefault="0045794D"/>
    <w:p w:rsidR="0045794D" w:rsidRDefault="00955A19">
      <w:r>
        <w:t xml:space="preserve">  survival_observed_2 &lt;- 0</w:t>
      </w:r>
    </w:p>
    <w:p w:rsidR="0045794D" w:rsidRDefault="00955A19">
      <w:r>
        <w:t xml:space="preserve">  survival_observed_2_var &lt;- 0</w:t>
      </w:r>
    </w:p>
    <w:p w:rsidR="0045794D" w:rsidRDefault="0045794D"/>
    <w:p w:rsidR="0045794D" w:rsidRDefault="00955A19">
      <w:r>
        <w:t xml:space="preserve">  survival_observed_3 &lt;- 0</w:t>
      </w:r>
    </w:p>
    <w:p w:rsidR="0045794D" w:rsidRDefault="00955A19">
      <w:r>
        <w:t xml:space="preserve">  survival_observed_3_var &lt;- 0</w:t>
      </w:r>
    </w:p>
    <w:p w:rsidR="0045794D" w:rsidRDefault="0045794D"/>
    <w:p w:rsidR="0045794D" w:rsidRDefault="00955A19">
      <w:r>
        <w:t xml:space="preserve">  for (j in 1:10) {</w:t>
      </w:r>
    </w:p>
    <w:p w:rsidR="0045794D" w:rsidRDefault="0045794D"/>
    <w:p w:rsidR="0045794D" w:rsidRDefault="00955A19">
      <w:r>
        <w:t xml:space="preserve">    data_temp &lt;- subset(data_impu[[i</w:t>
      </w:r>
      <w:r>
        <w:t>]],data_impu[[i]]$group10==j)</w:t>
      </w:r>
    </w:p>
    <w:p w:rsidR="0045794D" w:rsidRDefault="0045794D"/>
    <w:p w:rsidR="0045794D" w:rsidRDefault="00955A19">
      <w:r>
        <w:t xml:space="preserve">    fit_calibration &lt;- survfit(Surv(time,death) ~ 1, data=data_temp)</w:t>
      </w:r>
    </w:p>
    <w:p w:rsidR="0045794D" w:rsidRDefault="0045794D"/>
    <w:p w:rsidR="0045794D" w:rsidRDefault="00955A19">
      <w:r>
        <w:t xml:space="preserve">    survival_observed_1[j] &lt;- min(fit_calibration$surv[fit_calibration$time &lt;= 1])</w:t>
      </w:r>
    </w:p>
    <w:p w:rsidR="0045794D" w:rsidRDefault="00955A19">
      <w:r>
        <w:t xml:space="preserve">    survival_observed_1_var[j] &lt;- (tail(fit_calibration$std.err[fit_cali</w:t>
      </w:r>
      <w:r>
        <w:t>bration$time &lt;= 1],1))^2</w:t>
      </w:r>
    </w:p>
    <w:p w:rsidR="0045794D" w:rsidRDefault="0045794D"/>
    <w:p w:rsidR="0045794D" w:rsidRDefault="00955A19">
      <w:r>
        <w:t xml:space="preserve">    survival_observed_2[j] &lt;- min(fit_calibration$surv[fit_calibration$time &lt;= 2])</w:t>
      </w:r>
    </w:p>
    <w:p w:rsidR="0045794D" w:rsidRDefault="00955A19">
      <w:r>
        <w:lastRenderedPageBreak/>
        <w:t xml:space="preserve">    survival_observed_2_var[j] &lt;- (tail(fit_calibration$std.err[fit_calibration$time &lt;= 2],1))^2</w:t>
      </w:r>
    </w:p>
    <w:p w:rsidR="0045794D" w:rsidRDefault="0045794D"/>
    <w:p w:rsidR="0045794D" w:rsidRDefault="00955A19">
      <w:r>
        <w:t xml:space="preserve">    survival_observed_3[j] &lt;- min(fit_calibration</w:t>
      </w:r>
      <w:r>
        <w:t>$surv[fit_calibration$time &lt;= 3])</w:t>
      </w:r>
    </w:p>
    <w:p w:rsidR="0045794D" w:rsidRDefault="00955A19">
      <w:r>
        <w:t xml:space="preserve">    survival_observed_3_var[j] &lt;- (tail(fit_calibration$std.err[fit_calibration$time &lt;= 3],1))^2</w:t>
      </w:r>
    </w:p>
    <w:p w:rsidR="0045794D" w:rsidRDefault="00955A19">
      <w:r>
        <w:t xml:space="preserve">  }</w:t>
      </w:r>
    </w:p>
    <w:p w:rsidR="0045794D" w:rsidRDefault="0045794D"/>
    <w:p w:rsidR="0045794D" w:rsidRDefault="0045794D"/>
    <w:p w:rsidR="0045794D" w:rsidRDefault="00955A19">
      <w:r>
        <w:t xml:space="preserve">  survival_observed_1_combine &lt;- data.frame(survival_observed_1_combine,survival_observed_1)</w:t>
      </w:r>
    </w:p>
    <w:p w:rsidR="0045794D" w:rsidRDefault="00955A19">
      <w:r>
        <w:t xml:space="preserve">  survival_observed_2_comb</w:t>
      </w:r>
      <w:r>
        <w:t>ine &lt;- data.frame(survival_observed_2_combine,survival_observed_2)</w:t>
      </w:r>
    </w:p>
    <w:p w:rsidR="0045794D" w:rsidRDefault="00955A19">
      <w:r>
        <w:t xml:space="preserve">  survival_observed_3_combine &lt;- data.frame(survival_observed_3_combine,survival_observed_3)</w:t>
      </w:r>
    </w:p>
    <w:p w:rsidR="0045794D" w:rsidRDefault="0045794D"/>
    <w:p w:rsidR="0045794D" w:rsidRDefault="00955A19">
      <w:r>
        <w:t xml:space="preserve">  survival_observed_1_var_combine &lt;- data.frame(survival_observed_1_var_combine,survival_observed_1_var)</w:t>
      </w:r>
    </w:p>
    <w:p w:rsidR="0045794D" w:rsidRDefault="00955A19">
      <w:r>
        <w:t xml:space="preserve">  survival_observed_2_var_combine &lt;- data.frame(survival_observed_2_var_combine,survival_observed_2_var)</w:t>
      </w:r>
    </w:p>
    <w:p w:rsidR="0045794D" w:rsidRDefault="00955A19">
      <w:r>
        <w:t xml:space="preserve">  survival_observed_3_var_combine &lt;- data.fram</w:t>
      </w:r>
      <w:r>
        <w:t>e(survival_observed_3_var_combine,survival_observed_3_var)</w:t>
      </w:r>
    </w:p>
    <w:p w:rsidR="0045794D" w:rsidRDefault="00955A19">
      <w:r>
        <w:t>}</w:t>
      </w:r>
    </w:p>
    <w:p w:rsidR="0045794D" w:rsidRDefault="0045794D"/>
    <w:p w:rsidR="0045794D" w:rsidRDefault="0045794D"/>
    <w:p w:rsidR="0045794D" w:rsidRDefault="00955A19">
      <w:r>
        <w:t># combine results from 50 imputation</w:t>
      </w:r>
    </w:p>
    <w:p w:rsidR="0045794D" w:rsidRDefault="0045794D"/>
    <w:p w:rsidR="0045794D" w:rsidRDefault="00955A19">
      <w:r>
        <w:t>##### line graph of linear predictor</w:t>
      </w:r>
    </w:p>
    <w:p w:rsidR="0045794D" w:rsidRDefault="00955A19">
      <w:r>
        <w:t>lp_nomogram_final&lt;-rowMeans(lp_nomogram_impu[,-1])</w:t>
      </w:r>
    </w:p>
    <w:p w:rsidR="0045794D" w:rsidRDefault="00955A19">
      <w:r>
        <w:t>lp_nomogram_impu&lt;-data.frame(seq(1:sample_size), lp_nomogram_final)</w:t>
      </w:r>
    </w:p>
    <w:p w:rsidR="0045794D" w:rsidRDefault="00955A19">
      <w:r>
        <w:t>lp_nomogram_impu$risksc&lt;-108.3333333 + 19.90914787*lp_nomogram_impu$lp_nomogram_final</w:t>
      </w:r>
    </w:p>
    <w:p w:rsidR="0045794D" w:rsidRDefault="00955A19">
      <w:r>
        <w:t>summary(lp_nomogram_impu$lp_nomogram_final)</w:t>
      </w:r>
    </w:p>
    <w:p w:rsidR="0045794D" w:rsidRDefault="00955A19">
      <w:r>
        <w:t>summary(lp_nomogram_impu$risksc)</w:t>
      </w:r>
    </w:p>
    <w:p w:rsidR="0045794D" w:rsidRDefault="00955A19">
      <w:r>
        <w:t>lp_nomogram_impu$riskg&lt;-as.factor(ifelse(lp_nomogram_impu$lp_nomogram_final&lt;=0.184169968 ,"L</w:t>
      </w:r>
      <w:r>
        <w:t>ow", "Intermediate"</w:t>
      </w:r>
    </w:p>
    <w:p w:rsidR="0045794D" w:rsidRDefault="00955A19">
      <w:r>
        <w:t>))</w:t>
      </w:r>
    </w:p>
    <w:p w:rsidR="0045794D" w:rsidRDefault="0045794D"/>
    <w:p w:rsidR="0045794D" w:rsidRDefault="00955A19">
      <w:r>
        <w:t>summary(lp_nomogram_impu$riskg)</w:t>
      </w:r>
    </w:p>
    <w:p w:rsidR="0045794D" w:rsidRDefault="0045794D"/>
    <w:p w:rsidR="0045794D" w:rsidRDefault="00955A19">
      <w:r>
        <w:t>ggplot(lp_nomogram_impu, aes(x=lp_nomogram_final, y=..density..), break.x.by=0.1,) +</w:t>
      </w:r>
    </w:p>
    <w:p w:rsidR="0045794D" w:rsidRDefault="00955A19">
      <w:r>
        <w:t xml:space="preserve">  geom_histogram(binwidth=0.01, color="skyblue", fill="skyblue")+</w:t>
      </w:r>
    </w:p>
    <w:p w:rsidR="0045794D" w:rsidRDefault="00955A19">
      <w:r>
        <w:t xml:space="preserve">  scale_x_continuous(breaks = seq(-5.5,3,0.5), l</w:t>
      </w:r>
      <w:r>
        <w:t>imits = c(-5.5,3), name='Linear predictor')+</w:t>
      </w:r>
    </w:p>
    <w:p w:rsidR="0045794D" w:rsidRDefault="00955A19">
      <w:r>
        <w:t xml:space="preserve">  scale_y_continuous(breaks=seq(0,1, 0.1), limits = c(0,0.8))+</w:t>
      </w:r>
    </w:p>
    <w:p w:rsidR="0045794D" w:rsidRDefault="00955A19">
      <w:r>
        <w:t xml:space="preserve">  theme(axis.text = element_text(size = 15), axis.title=element_text(size=15),</w:t>
      </w:r>
    </w:p>
    <w:p w:rsidR="0045794D" w:rsidRDefault="00955A19">
      <w:r>
        <w:t xml:space="preserve">        panel.background = element_rect(fill = "white"),</w:t>
      </w:r>
    </w:p>
    <w:p w:rsidR="0045794D" w:rsidRDefault="00955A19">
      <w:r>
        <w:lastRenderedPageBreak/>
        <w:t xml:space="preserve">        axis</w:t>
      </w:r>
      <w:r>
        <w:t>.line = element_line(color='black'),</w:t>
      </w:r>
    </w:p>
    <w:p w:rsidR="0045794D" w:rsidRDefault="00955A19">
      <w:r>
        <w:t xml:space="preserve">        axis.title.y = element_text(margin = margin(t = 0, r = 0.5, b = 0, l = 0, "cm")),</w:t>
      </w:r>
    </w:p>
    <w:p w:rsidR="0045794D" w:rsidRDefault="00955A19">
      <w:r>
        <w:t xml:space="preserve">        axis.title.x= element_text(margin = margin(t = 0.5, r = 0, b = 0, l = 0, "cm") ))+</w:t>
      </w:r>
    </w:p>
    <w:p w:rsidR="0045794D" w:rsidRDefault="00955A19">
      <w:r>
        <w:t xml:space="preserve">  geom_vline(aes(xintercept=0.184169968),linetype="dashed")+</w:t>
      </w:r>
    </w:p>
    <w:p w:rsidR="0045794D" w:rsidRDefault="00955A19">
      <w:r>
        <w:t xml:space="preserve">  geom_vline(aes(xintercept=2.896490986),linetype="dashed")</w:t>
      </w:r>
    </w:p>
    <w:p w:rsidR="0045794D" w:rsidRDefault="0045794D"/>
    <w:p w:rsidR="0045794D" w:rsidRDefault="0045794D"/>
    <w:p w:rsidR="0045794D" w:rsidRDefault="0045794D"/>
    <w:p w:rsidR="0045794D" w:rsidRDefault="0045794D"/>
    <w:p w:rsidR="0045794D" w:rsidRDefault="00955A19">
      <w:r>
        <w:t>## time dependent C-statistics</w:t>
      </w:r>
    </w:p>
    <w:p w:rsidR="0045794D" w:rsidRDefault="0045794D"/>
    <w:p w:rsidR="0045794D" w:rsidRDefault="00955A19">
      <w:r>
        <w:t># Wenzhou model</w:t>
      </w:r>
    </w:p>
    <w:p w:rsidR="0045794D" w:rsidRDefault="00955A19">
      <w:r>
        <w:t>c_time_final &lt;- rowMeans(c_time_combine[,-1])</w:t>
      </w:r>
    </w:p>
    <w:p w:rsidR="0045794D" w:rsidRDefault="00955A19">
      <w:r>
        <w:t>c_time_combime &lt;- data.frame(year,c_t</w:t>
      </w:r>
      <w:r>
        <w:t>ime_final)</w:t>
      </w:r>
    </w:p>
    <w:p w:rsidR="0045794D" w:rsidRDefault="0045794D"/>
    <w:p w:rsidR="0045794D" w:rsidRDefault="00955A19">
      <w:r>
        <w:t># Wenzhou model+age+sex</w:t>
      </w:r>
    </w:p>
    <w:p w:rsidR="0045794D" w:rsidRDefault="00955A19">
      <w:r>
        <w:t>c_time_age_sex_final &lt;- rowMeans(c_time_age_sex_combine[,-1])</w:t>
      </w:r>
    </w:p>
    <w:p w:rsidR="0045794D" w:rsidRDefault="0045794D"/>
    <w:p w:rsidR="0045794D" w:rsidRDefault="00955A19">
      <w:r>
        <w:t># then make a line chart with time as x, c_time and c_time_age_sex as y</w:t>
      </w:r>
    </w:p>
    <w:p w:rsidR="0045794D" w:rsidRDefault="0045794D"/>
    <w:p w:rsidR="0045794D" w:rsidRDefault="00955A19">
      <w:r>
        <w:t>year &lt;- seq(1:20)/2</w:t>
      </w:r>
    </w:p>
    <w:p w:rsidR="0045794D" w:rsidRDefault="0045794D"/>
    <w:p w:rsidR="0045794D" w:rsidRDefault="00955A19">
      <w:r>
        <w:t>c_time_combime &lt;- data.frame(year,c_time_final,c_time_age_sex_f</w:t>
      </w:r>
      <w:r>
        <w:t>inal)</w:t>
      </w:r>
    </w:p>
    <w:p w:rsidR="0045794D" w:rsidRDefault="00955A19">
      <w:r>
        <w:t>c_time_combimer&lt;- reshape2::melt(c_time_combime, id.var='year')</w:t>
      </w:r>
    </w:p>
    <w:p w:rsidR="0045794D" w:rsidRDefault="00955A19">
      <w:r>
        <w:t>save(c_time_combimer, file='dependentCline.RData')</w:t>
      </w:r>
    </w:p>
    <w:p w:rsidR="0045794D" w:rsidRDefault="00955A19">
      <w:r>
        <w:t>summary(c_time_combimer$value)</w:t>
      </w:r>
    </w:p>
    <w:p w:rsidR="0045794D" w:rsidRDefault="0045794D"/>
    <w:p w:rsidR="0045794D" w:rsidRDefault="00955A19">
      <w:r>
        <w:t>f1&lt;-ggplot(c_time_combimer, aes(x=year, y=value, col=variable)) + geom_line(size=1)+geom_point(aes(shap</w:t>
      </w:r>
      <w:r>
        <w:t>e=variable), size=3)+</w:t>
      </w:r>
    </w:p>
    <w:p w:rsidR="0045794D" w:rsidRDefault="00955A19">
      <w:r>
        <w:t xml:space="preserve">  labs(y = 'C-statistics',</w:t>
      </w:r>
    </w:p>
    <w:p w:rsidR="0045794D" w:rsidRDefault="00955A19">
      <w:r>
        <w:t xml:space="preserve">       x = "Time since ART initiation (years)")+</w:t>
      </w:r>
    </w:p>
    <w:p w:rsidR="0045794D" w:rsidRDefault="00955A19">
      <w:r>
        <w:t xml:space="preserve">  scale_color_manual(values=c("steelblue3", "darkred"),</w:t>
      </w:r>
    </w:p>
    <w:p w:rsidR="0045794D" w:rsidRDefault="00955A19">
      <w:r>
        <w:t xml:space="preserve">                     name  ="Model",</w:t>
      </w:r>
    </w:p>
    <w:p w:rsidR="0045794D" w:rsidRDefault="00955A19">
      <w:r>
        <w:t xml:space="preserve">                     breaks=c("c_time_final","c_time_age_sex_final"),</w:t>
      </w:r>
    </w:p>
    <w:p w:rsidR="0045794D" w:rsidRDefault="00955A19">
      <w:r>
        <w:t xml:space="preserve">                     labels=c("Wenzhou model", "Wenzhou model+age+sex"))+</w:t>
      </w:r>
    </w:p>
    <w:p w:rsidR="0045794D" w:rsidRDefault="00955A19">
      <w:r>
        <w:t xml:space="preserve">  scale_y_continuous(breaks = seq(0.4,0.9, 0.1), limits = c(0.4,0.9) )+</w:t>
      </w:r>
    </w:p>
    <w:p w:rsidR="0045794D" w:rsidRDefault="00955A19">
      <w:r>
        <w:t xml:space="preserve">  scale_x_continuous(breaks=seq(0,10, 1)</w:t>
      </w:r>
      <w:r>
        <w:t>, limits = c(0,10))+</w:t>
      </w:r>
    </w:p>
    <w:p w:rsidR="0045794D" w:rsidRDefault="00955A19">
      <w:r>
        <w:t xml:space="preserve">  scale_shape_discrete(name  ="Model",</w:t>
      </w:r>
    </w:p>
    <w:p w:rsidR="0045794D" w:rsidRDefault="00955A19">
      <w:r>
        <w:t xml:space="preserve">                       breaks=c("c_time_final","c_time_age_sex_final"),</w:t>
      </w:r>
    </w:p>
    <w:p w:rsidR="0045794D" w:rsidRDefault="00955A19">
      <w:r>
        <w:t xml:space="preserve">                       labels=c("Wenzhou model", "Wenzhou model+age+sex"))+</w:t>
      </w:r>
    </w:p>
    <w:p w:rsidR="0045794D" w:rsidRDefault="00955A19">
      <w:r>
        <w:t xml:space="preserve">  theme(legend.position=c(0.8,0.9),</w:t>
      </w:r>
    </w:p>
    <w:p w:rsidR="0045794D" w:rsidRDefault="00955A19">
      <w:r>
        <w:t xml:space="preserve">        lege</w:t>
      </w:r>
      <w:r>
        <w:t>nd.text = element_text(size=14),</w:t>
      </w:r>
    </w:p>
    <w:p w:rsidR="0045794D" w:rsidRDefault="00955A19">
      <w:r>
        <w:t xml:space="preserve">        legend.title = element_text(size=14),</w:t>
      </w:r>
    </w:p>
    <w:p w:rsidR="0045794D" w:rsidRDefault="00955A19">
      <w:r>
        <w:t xml:space="preserve">        legend.key=element_blank(),</w:t>
      </w:r>
    </w:p>
    <w:p w:rsidR="0045794D" w:rsidRDefault="00955A19">
      <w:r>
        <w:lastRenderedPageBreak/>
        <w:t xml:space="preserve">        legend.background=element_blank(),</w:t>
      </w:r>
    </w:p>
    <w:p w:rsidR="0045794D" w:rsidRDefault="00955A19">
      <w:r>
        <w:t xml:space="preserve">        axis.text = element_text(size = 15), axis.title=element_text(size=15),</w:t>
      </w:r>
    </w:p>
    <w:p w:rsidR="0045794D" w:rsidRDefault="00955A19">
      <w:r>
        <w:t xml:space="preserve">        panel.backg</w:t>
      </w:r>
      <w:r>
        <w:t>round = element_rect(fill = "white"),</w:t>
      </w:r>
    </w:p>
    <w:p w:rsidR="0045794D" w:rsidRDefault="00955A19">
      <w:r>
        <w:t xml:space="preserve">        axis.line = element_line(color='black'),</w:t>
      </w:r>
    </w:p>
    <w:p w:rsidR="0045794D" w:rsidRDefault="00955A19">
      <w:r>
        <w:t xml:space="preserve">        axis.title.y = element_text(margin = margin(t = 0, r = 0.5, b = 0, l = 0, "cm")),</w:t>
      </w:r>
    </w:p>
    <w:p w:rsidR="0045794D" w:rsidRDefault="00955A19">
      <w:r>
        <w:t xml:space="preserve">        axis.title.x= element_text(margin = margin(t = 0.5, r = 0, b = 0, l = 0, "cm")),</w:t>
      </w:r>
    </w:p>
    <w:p w:rsidR="0045794D" w:rsidRDefault="00955A19">
      <w:r>
        <w:t xml:space="preserve">        plot.margin = margin(1, 1, 1, 1, "cm"))</w:t>
      </w:r>
    </w:p>
    <w:p w:rsidR="0045794D" w:rsidRDefault="0045794D"/>
    <w:p w:rsidR="0045794D" w:rsidRDefault="00955A19">
      <w:r>
        <w:t># calibration plot</w:t>
      </w:r>
    </w:p>
    <w:p w:rsidR="0045794D" w:rsidRDefault="0045794D"/>
    <w:p w:rsidR="0045794D" w:rsidRDefault="00955A19">
      <w:r>
        <w:t># 1-year</w:t>
      </w:r>
    </w:p>
    <w:p w:rsidR="0045794D" w:rsidRDefault="0045794D"/>
    <w:p w:rsidR="0045794D" w:rsidRDefault="00955A19">
      <w:r>
        <w:t>survival_predicted_1_final &lt;- exp(rowMeans(log(survival_predicted_1_combine[,-1])))</w:t>
      </w:r>
    </w:p>
    <w:p w:rsidR="0045794D" w:rsidRDefault="00955A19">
      <w:r>
        <w:t>surv</w:t>
      </w:r>
      <w:r>
        <w:t>ival_observed_1_final &lt;- exp(rowMeans(log(survival_observed_1_combine[,-1])))</w:t>
      </w:r>
    </w:p>
    <w:p w:rsidR="0045794D" w:rsidRDefault="00955A19">
      <w:r>
        <w:t>survival_observed_1_var_final &lt;- rowMeans(survival_observed_1_var_combine[,-1]) + (1+1/n_impu)*apply(survival_observed_1_var_combine[,-1], MARGIN=1, FUN=var, na.rm=TRUE)</w:t>
      </w:r>
    </w:p>
    <w:p w:rsidR="0045794D" w:rsidRDefault="0045794D"/>
    <w:p w:rsidR="0045794D" w:rsidRDefault="00955A19">
      <w:r>
        <w:t>surviva</w:t>
      </w:r>
      <w:r>
        <w:t>l_lower1_final&lt;-exp(log(survival_observed_1_final) - qnorm(0.975)*survival_observed_1_var_final^0.5)</w:t>
      </w:r>
    </w:p>
    <w:p w:rsidR="0045794D" w:rsidRDefault="00955A19">
      <w:r>
        <w:t>survival_upper1_final&lt;-exp(log(survival_observed_1_final) + qnorm(0.975)*survival_observed_1_var_final^0.5)</w:t>
      </w:r>
    </w:p>
    <w:p w:rsidR="0045794D" w:rsidRDefault="00955A19">
      <w:r>
        <w:t xml:space="preserve">survival_comparison1 &lt;- </w:t>
      </w:r>
      <w:r>
        <w:t>data.frame(survival_predicted_1_final, survival_observed_1_final,</w:t>
      </w:r>
    </w:p>
    <w:p w:rsidR="0045794D" w:rsidRDefault="00955A19">
      <w:r>
        <w:t xml:space="preserve">                                   survival_lower1_final,survival_upper1_final)</w:t>
      </w:r>
    </w:p>
    <w:p w:rsidR="0045794D" w:rsidRDefault="0045794D"/>
    <w:p w:rsidR="0045794D" w:rsidRDefault="00955A19">
      <w:r>
        <w:t>survival_comparison1$survival_upper1_final&lt;-ifelse(survival_comparison1$survival_upper1_final&gt;1, 1,survival_c</w:t>
      </w:r>
      <w:r>
        <w:t>omparison1$survival_upper1_final)</w:t>
      </w:r>
    </w:p>
    <w:p w:rsidR="0045794D" w:rsidRDefault="00955A19">
      <w:r>
        <w:t>survival_comparison1$underestimate&lt;-(survival_comparison1$survival_observed_1_final-survival_comparison1$survival_predicted_1_final)/survival_comparison1$survival_observed_1_final</w:t>
      </w:r>
    </w:p>
    <w:p w:rsidR="0045794D" w:rsidRDefault="0045794D"/>
    <w:p w:rsidR="0045794D" w:rsidRDefault="0045794D"/>
    <w:p w:rsidR="0045794D" w:rsidRDefault="00955A19">
      <w:r>
        <w:t>c1&lt;-ggplot(data=survival_comparison1, ae</w:t>
      </w:r>
      <w:r>
        <w:t>s(x=survival_predicted_1_final, y=survival_observed_1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ata=survival_comparison1, mapping=aes(x=survival_predicted_1_final, ymin=survival_lower1_final,</w:t>
      </w:r>
    </w:p>
    <w:p w:rsidR="0045794D" w:rsidRDefault="00955A19">
      <w:r>
        <w:t xml:space="preserve">                                    </w:t>
      </w:r>
      <w:r>
        <w:t xml:space="preserve">                   ymax=survival_upper1_final),</w:t>
      </w:r>
    </w:p>
    <w:p w:rsidR="0045794D" w:rsidRDefault="00955A19">
      <w:r>
        <w:t xml:space="preserve">                colour="dodgerblue3", size=1,alpha=0.5, linetype=1)+</w:t>
      </w:r>
    </w:p>
    <w:p w:rsidR="0045794D" w:rsidRDefault="00955A19">
      <w:r>
        <w:t xml:space="preserve">  geom_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lastRenderedPageBreak/>
        <w:t xml:space="preserve">  labs(title="A. C</w:t>
      </w:r>
      <w:r>
        <w:t>alibration curve at 1 year",x="Predicted Survival Probability", y = "Observed Survival Probability")+</w:t>
      </w:r>
    </w:p>
    <w:p w:rsidR="0045794D" w:rsidRDefault="00955A19">
      <w:r>
        <w:t xml:space="preserve">  theme( axis.text = element_text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</w:t>
      </w:r>
      <w:r>
        <w:t>tle = element_text(size=15),</w:t>
      </w:r>
    </w:p>
    <w:p w:rsidR="0045794D" w:rsidRDefault="00955A19">
      <w:r>
        <w:t xml:space="preserve">         axis.title.y = element_text(margin = margin(t = 0, r = 0.5, b = 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t xml:space="preserve">         plot.margin = margin(1, 1, 1, 1, "cm"</w:t>
      </w:r>
      <w:r>
        <w:t>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45794D"/>
    <w:p w:rsidR="0045794D" w:rsidRDefault="00955A19">
      <w:r>
        <w:t># 2-year</w:t>
      </w:r>
    </w:p>
    <w:p w:rsidR="0045794D" w:rsidRDefault="0045794D"/>
    <w:p w:rsidR="0045794D" w:rsidRDefault="00955A19">
      <w:r>
        <w:t>survival_predicted_2_final &lt;- exp(rowMeans(log(survival_predicted_2_combine[,-1])))</w:t>
      </w:r>
    </w:p>
    <w:p w:rsidR="0045794D" w:rsidRDefault="00955A19">
      <w:r>
        <w:t>survival_observed_2_final &lt;- exp(rowMeans(log(survival_observed_2_combine[,-1])))</w:t>
      </w:r>
    </w:p>
    <w:p w:rsidR="0045794D" w:rsidRDefault="00955A19">
      <w:r>
        <w:t>survival_observed_2_var_final &lt;- rowMeans(survival_observed_2_var_combine[,-1]) + (1+1/n_impu)*apply(survival_observed_2_var_combine[,-1], MARGIN=1, FUN=var, na.rm=TRUE)</w:t>
      </w:r>
    </w:p>
    <w:p w:rsidR="0045794D" w:rsidRDefault="0045794D"/>
    <w:p w:rsidR="0045794D" w:rsidRDefault="00955A19">
      <w:r>
        <w:t>survival_lower2_final&lt;-exp(log(survival_observed_2_final) - qnorm(0.975)*survival_obs</w:t>
      </w:r>
      <w:r>
        <w:t>erved_2_var_final^0.5)</w:t>
      </w:r>
    </w:p>
    <w:p w:rsidR="0045794D" w:rsidRDefault="00955A19">
      <w:r>
        <w:t>survival_upper2_final&lt;-exp(log(survival_observed_2_final) + qnorm(0.975)*survival_observed_2_var_final^0.5)</w:t>
      </w:r>
    </w:p>
    <w:p w:rsidR="0045794D" w:rsidRDefault="00955A19">
      <w:r>
        <w:t>survival_comparison2 &lt;- data.frame(survival_predicted_2_final, survival_observed_2_final,</w:t>
      </w:r>
    </w:p>
    <w:p w:rsidR="0045794D" w:rsidRDefault="00955A19">
      <w:r>
        <w:t xml:space="preserve">                                   </w:t>
      </w:r>
      <w:r>
        <w:t>survival_lower2_final,survival_upper2_final)</w:t>
      </w:r>
    </w:p>
    <w:p w:rsidR="0045794D" w:rsidRDefault="0045794D"/>
    <w:p w:rsidR="0045794D" w:rsidRDefault="00955A19">
      <w:r>
        <w:t>survival_comparison2$survival_upper2_final&lt;-ifelse(survival_comparison2$survival_upper2_final&gt;1, 1,survival_comparison2$survival_upper2_final)</w:t>
      </w:r>
    </w:p>
    <w:p w:rsidR="0045794D" w:rsidRDefault="00955A19">
      <w:r>
        <w:t>survival_comparison2$underestimate&lt;-(survival_comparison2$survival_</w:t>
      </w:r>
      <w:r>
        <w:t>observed_2_final-survival_comparison2$survival_predicted_2_final)/survival_comparison2$survival_observed_2_final</w:t>
      </w:r>
    </w:p>
    <w:p w:rsidR="0045794D" w:rsidRDefault="0045794D"/>
    <w:p w:rsidR="0045794D" w:rsidRDefault="00955A19">
      <w:r>
        <w:t>c2&lt;-ggplot(data=survival_comparison2, aes(x=survival_predicted_2_final, y=survival_observed_2_final)) +</w:t>
      </w:r>
    </w:p>
    <w:p w:rsidR="0045794D" w:rsidRDefault="00955A19">
      <w:r>
        <w:t xml:space="preserve">  geom_line(size=1, colour="dodgerblue</w:t>
      </w:r>
      <w:r>
        <w:t>3")+</w:t>
      </w:r>
    </w:p>
    <w:p w:rsidR="0045794D" w:rsidRDefault="00955A19">
      <w:r>
        <w:t xml:space="preserve">  geom_errorbar(data=survival_comparison2, mapping=aes(x=survival_predicted_2_final, ymin=survival_lower2_final,</w:t>
      </w:r>
    </w:p>
    <w:p w:rsidR="0045794D" w:rsidRDefault="00955A19">
      <w:r>
        <w:t xml:space="preserve">                                                       ymax=survival_upper2_final),</w:t>
      </w:r>
    </w:p>
    <w:p w:rsidR="0045794D" w:rsidRDefault="00955A19">
      <w:r>
        <w:t xml:space="preserve">                colour="dodgerblue3", size=1,alpha=0.5</w:t>
      </w:r>
      <w:r>
        <w:t>, linetype=1)+</w:t>
      </w:r>
    </w:p>
    <w:p w:rsidR="0045794D" w:rsidRDefault="00955A19">
      <w:r>
        <w:t xml:space="preserve">  geom_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lastRenderedPageBreak/>
        <w:t xml:space="preserve">  geom_abline(intercept = 0, slope = 1,lty=2)+</w:t>
      </w:r>
    </w:p>
    <w:p w:rsidR="0045794D" w:rsidRDefault="00955A19">
      <w:r>
        <w:t xml:space="preserve">  labs(title="B. Calibration curve at 2 year",x="Predicted Survival Probability", y = "Observed Survival Probability")+</w:t>
      </w:r>
    </w:p>
    <w:p w:rsidR="0045794D" w:rsidRDefault="00955A19">
      <w:r>
        <w:t xml:space="preserve">  theme( axis.text = element_text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</w:t>
      </w:r>
      <w:r>
        <w:t>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955A19">
      <w:r>
        <w:t># 3-year</w:t>
      </w:r>
    </w:p>
    <w:p w:rsidR="0045794D" w:rsidRDefault="00955A19">
      <w:r>
        <w:t xml:space="preserve">survival_predicted_3_final &lt;- </w:t>
      </w:r>
      <w:r>
        <w:t>exp(rowMeans(log(survival_predicted_3_combine[,-1])))</w:t>
      </w:r>
    </w:p>
    <w:p w:rsidR="0045794D" w:rsidRDefault="00955A19">
      <w:r>
        <w:t>survival_observed_3_final &lt;- exp(rowMeans(log(survival_observed_3_combine[,-1])))</w:t>
      </w:r>
    </w:p>
    <w:p w:rsidR="0045794D" w:rsidRDefault="00955A19">
      <w:r>
        <w:t>survival_observed_3_var_final &lt;- rowMeans(survival_observed_3_var_combine[,-1]) + (1+1/n_impu)*apply(survival_observed_3</w:t>
      </w:r>
      <w:r>
        <w:t>_var_combine[,-1], MARGIN=1, FUN=var, na.rm=TRUE)</w:t>
      </w:r>
    </w:p>
    <w:p w:rsidR="0045794D" w:rsidRDefault="0045794D"/>
    <w:p w:rsidR="0045794D" w:rsidRDefault="00955A19">
      <w:r>
        <w:t>survival_lower3_final&lt;-exp(log(survival_observed_3_final) - qnorm(0.975)*survival_observed_3_var_final^0.5)</w:t>
      </w:r>
    </w:p>
    <w:p w:rsidR="0045794D" w:rsidRDefault="00955A19">
      <w:r>
        <w:t>survival_upper3_final&lt;-exp(log(survival_observed_3_final) + qnorm(0.975)*survival_observed_3_var_</w:t>
      </w:r>
      <w:r>
        <w:t>final^0.5)</w:t>
      </w:r>
    </w:p>
    <w:p w:rsidR="0045794D" w:rsidRDefault="00955A19">
      <w:r>
        <w:t>survival_comparison3 &lt;- data.frame(survival_predicted_3_final, survival_observed_3_final,</w:t>
      </w:r>
    </w:p>
    <w:p w:rsidR="0045794D" w:rsidRDefault="00955A19">
      <w:r>
        <w:t xml:space="preserve">                                   survival_lower3_final,survival_upper3_final)</w:t>
      </w:r>
    </w:p>
    <w:p w:rsidR="0045794D" w:rsidRDefault="0045794D"/>
    <w:p w:rsidR="0045794D" w:rsidRDefault="00955A19">
      <w:r>
        <w:t>survival_comparison3$survival_upper3_final&lt;-ifelse(survival_comparison3$su</w:t>
      </w:r>
      <w:r>
        <w:t>rvival_upper3_final&gt;1, 1,survival_comparison3$survival_upper3_final)</w:t>
      </w:r>
    </w:p>
    <w:p w:rsidR="0045794D" w:rsidRDefault="00955A19">
      <w:r>
        <w:t>survival_comparison3$underestimate&lt;-(survival_comparison3$survival_observed_3_final-survival_comparison3$survival_predicted_3_final)/survival_comparison3$survival_observed_3_final</w:t>
      </w:r>
    </w:p>
    <w:p w:rsidR="0045794D" w:rsidRDefault="0045794D"/>
    <w:p w:rsidR="0045794D" w:rsidRDefault="00955A19">
      <w:r>
        <w:t>c3&lt;-gg</w:t>
      </w:r>
      <w:r>
        <w:t>plot(data=survival_comparison3, aes(x=survival_predicted_3_final, y=survival_observed_3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ata=survival_comparison3, mapping=aes(x=survival_predicted_3_final, ymin=survival_lower3_final,</w:t>
      </w:r>
    </w:p>
    <w:p w:rsidR="0045794D" w:rsidRDefault="00955A19">
      <w:r>
        <w:t xml:space="preserve">  </w:t>
      </w:r>
      <w:r>
        <w:t xml:space="preserve">                                                     ymax=survival_upper3_final),</w:t>
      </w:r>
    </w:p>
    <w:p w:rsidR="0045794D" w:rsidRDefault="00955A19">
      <w:r>
        <w:t xml:space="preserve">                colour="dodgerblue3", size=1,alpha=0.5, linetype=1)+</w:t>
      </w:r>
    </w:p>
    <w:p w:rsidR="0045794D" w:rsidRDefault="00955A19">
      <w:r>
        <w:t xml:space="preserve">  geom_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</w:t>
      </w:r>
      <w:r>
        <w:t>ope = 1,lty=2)+</w:t>
      </w:r>
    </w:p>
    <w:p w:rsidR="0045794D" w:rsidRDefault="00955A19">
      <w:r>
        <w:lastRenderedPageBreak/>
        <w:t xml:space="preserve">  labs(title="C. Calibration curve at 3 year",x="Predicted Survival Probability", y = "Observed Survival Probability")+</w:t>
      </w:r>
    </w:p>
    <w:p w:rsidR="0045794D" w:rsidRDefault="00955A19">
      <w:r>
        <w:t xml:space="preserve">  theme( axis.text = element_text(size = 15), axis.title=element_text(size=15),</w:t>
      </w:r>
    </w:p>
    <w:p w:rsidR="0045794D" w:rsidRDefault="00955A19">
      <w:r>
        <w:t xml:space="preserve">         panel.background = element_rect</w:t>
      </w:r>
      <w:r>
        <w:t>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955A19">
      <w:r>
        <w:t>ggarrange(c1, c2, c3, ncol = 3, nrow = 1)</w:t>
      </w:r>
    </w:p>
    <w:p w:rsidR="0045794D" w:rsidRDefault="0045794D"/>
    <w:p w:rsidR="0045794D" w:rsidRDefault="0045794D"/>
    <w:p w:rsidR="0045794D" w:rsidRDefault="00955A19">
      <w:r>
        <w:t>####### Sensitivity analysis: assuming missing values for HIV viral load had the same distribution as report</w:t>
      </w:r>
      <w:r>
        <w:t>ed in the Wenzhou study #######</w:t>
      </w:r>
    </w:p>
    <w:p w:rsidR="0045794D" w:rsidRDefault="0045794D"/>
    <w:p w:rsidR="0045794D" w:rsidRDefault="00955A19">
      <w:r>
        <w:t>baselineend$misviral&lt;-as.factor(ifelse(is.na(baselineend$viralload), 1, 0))</w:t>
      </w:r>
    </w:p>
    <w:p w:rsidR="0045794D" w:rsidRDefault="00955A19">
      <w:r>
        <w:t>misviral&lt;-subset(baselineend, select = c('id', 'misviral'))</w:t>
      </w:r>
    </w:p>
    <w:p w:rsidR="0045794D" w:rsidRDefault="0045794D"/>
    <w:p w:rsidR="0045794D" w:rsidRDefault="00955A19">
      <w:r>
        <w:t>##### ## Analyze the imputed data #####</w:t>
      </w:r>
    </w:p>
    <w:p w:rsidR="0045794D" w:rsidRDefault="00955A19">
      <w:r>
        <w:t>sample_size &lt;- nrow(baselineend)</w:t>
      </w:r>
    </w:p>
    <w:p w:rsidR="0045794D" w:rsidRDefault="00955A19">
      <w:r>
        <w:t>lp_nomogram_i</w:t>
      </w:r>
      <w:r>
        <w:t>mpu &lt;- seq(1:sample_size)</w:t>
      </w:r>
    </w:p>
    <w:p w:rsidR="0045794D" w:rsidRDefault="00955A19">
      <w:r>
        <w:t>S1_nomogram &lt;- seq(1:sample_size)</w:t>
      </w:r>
    </w:p>
    <w:p w:rsidR="0045794D" w:rsidRDefault="00955A19">
      <w:r>
        <w:t>S2_nomogram &lt;- seq(1:sample_size)</w:t>
      </w:r>
    </w:p>
    <w:p w:rsidR="0045794D" w:rsidRDefault="00955A19">
      <w:r>
        <w:t>S3_nomogram &lt;- seq(1:sample_size)</w:t>
      </w:r>
    </w:p>
    <w:p w:rsidR="0045794D" w:rsidRDefault="00955A19">
      <w:r>
        <w:t>viral &lt;- seq(1:sample_size)</w:t>
      </w:r>
    </w:p>
    <w:p w:rsidR="0045794D" w:rsidRDefault="00955A19">
      <w:r>
        <w:t>CD4 &lt;- seq(1:sample_size)</w:t>
      </w:r>
    </w:p>
    <w:p w:rsidR="0045794D" w:rsidRDefault="00955A19">
      <w:r>
        <w:t>HG &lt;- seq(1:sample_size)</w:t>
      </w:r>
    </w:p>
    <w:p w:rsidR="0045794D" w:rsidRDefault="0045794D"/>
    <w:p w:rsidR="0045794D" w:rsidRDefault="00955A19">
      <w:r>
        <w:t xml:space="preserve"># extract imputed data and calculate the </w:t>
      </w:r>
      <w:r>
        <w:t>predicted probability</w:t>
      </w:r>
    </w:p>
    <w:p w:rsidR="0045794D" w:rsidRDefault="00955A19">
      <w:r>
        <w:t>n_impu &lt;- 50</w:t>
      </w:r>
    </w:p>
    <w:p w:rsidR="0045794D" w:rsidRDefault="00955A19">
      <w:r>
        <w:t>data_impu_0 &lt;- vector(n_impu,mode="list")</w:t>
      </w:r>
    </w:p>
    <w:p w:rsidR="0045794D" w:rsidRDefault="00955A19">
      <w:r>
        <w:t>data_impu &lt;- vector(n_impu,mode="list")</w:t>
      </w:r>
    </w:p>
    <w:p w:rsidR="0045794D" w:rsidRDefault="00955A19">
      <w:r>
        <w:t>data_impu_no &lt;- vector(n_impu,mode="list")</w:t>
      </w:r>
    </w:p>
    <w:p w:rsidR="0045794D" w:rsidRDefault="00955A19">
      <w:r>
        <w:t>data_impu_mis &lt;- vector(n_impu,mode="list")</w:t>
      </w:r>
    </w:p>
    <w:p w:rsidR="0045794D" w:rsidRDefault="0045794D"/>
    <w:p w:rsidR="0045794D" w:rsidRDefault="00955A19">
      <w:r>
        <w:t>for (i in 1:n_impu) {</w:t>
      </w:r>
    </w:p>
    <w:p w:rsidR="0045794D" w:rsidRDefault="0045794D"/>
    <w:p w:rsidR="0045794D" w:rsidRDefault="00955A19">
      <w:r>
        <w:t xml:space="preserve">  data_impu_0[[i]] &lt;- mice::complete(imputation_50, i)</w:t>
      </w:r>
    </w:p>
    <w:p w:rsidR="0045794D" w:rsidRDefault="00955A19">
      <w:r>
        <w:t xml:space="preserve">  data_impu_0[[i]]$death&lt;-as.numeric(data_impu_0[[i]]$death)-1</w:t>
      </w:r>
    </w:p>
    <w:p w:rsidR="0045794D" w:rsidRDefault="0045794D"/>
    <w:p w:rsidR="0045794D" w:rsidRDefault="00955A19">
      <w:r>
        <w:t xml:space="preserve">   # transform log back</w:t>
      </w:r>
    </w:p>
    <w:p w:rsidR="0045794D" w:rsidRDefault="00955A19">
      <w:r>
        <w:t xml:space="preserve">  data_impu_0[[i]]$viral.load.con &lt;- exp(data_impu_0[[i]]$logviral)</w:t>
      </w:r>
    </w:p>
    <w:p w:rsidR="0045794D" w:rsidRDefault="00955A19">
      <w:r>
        <w:lastRenderedPageBreak/>
        <w:t xml:space="preserve">  data_impu_0[[i]]$BCD4 &lt;- exp(data_impu_0[[i</w:t>
      </w:r>
      <w:r>
        <w:t>]]$logCD4)</w:t>
      </w:r>
    </w:p>
    <w:p w:rsidR="0045794D" w:rsidRDefault="00955A19">
      <w:r>
        <w:t xml:space="preserve">  data_impu_0[[i]]$haemoglobin &lt;- exp(data_impu_0[[i]]$loghaemoglobin)</w:t>
      </w:r>
    </w:p>
    <w:p w:rsidR="0045794D" w:rsidRDefault="0045794D"/>
    <w:p w:rsidR="0045794D" w:rsidRDefault="00955A19">
      <w:r>
        <w:t xml:space="preserve">  # merge new viral</w:t>
      </w:r>
    </w:p>
    <w:p w:rsidR="0045794D" w:rsidRDefault="00955A19">
      <w:r>
        <w:t xml:space="preserve">  data_impu_0[[i]]&lt;-merge(data_impu_0[[i]], misviral, by='id')</w:t>
      </w:r>
    </w:p>
    <w:p w:rsidR="0045794D" w:rsidRDefault="0045794D"/>
    <w:p w:rsidR="0045794D" w:rsidRDefault="00955A19">
      <w:r>
        <w:t xml:space="preserve">  # categorize missing HIV viral load based on distribution in Wenzhou study</w:t>
      </w:r>
    </w:p>
    <w:p w:rsidR="0045794D" w:rsidRDefault="00955A19">
      <w:r>
        <w:t xml:space="preserve">  ## subset </w:t>
      </w:r>
      <w:r>
        <w:t>viral without missing</w:t>
      </w:r>
    </w:p>
    <w:p w:rsidR="0045794D" w:rsidRDefault="00955A19">
      <w:r>
        <w:t xml:space="preserve">  data_impu_no[[i]]&lt;-subset(data_impu_0[[i]], misviral==0)</w:t>
      </w:r>
    </w:p>
    <w:p w:rsidR="0045794D" w:rsidRDefault="00955A19">
      <w:r>
        <w:t xml:space="preserve">  data_impu_no[[i]]$viral.load &lt;- ifelse((data_impu_no[[i]]$viral.load.con&lt;200),1,</w:t>
      </w:r>
    </w:p>
    <w:p w:rsidR="0045794D" w:rsidRDefault="00955A19">
      <w:r>
        <w:t xml:space="preserve">                                      ifelse(data_impu_no[[i]]$viral.load.con&gt;=1000,3,2))</w:t>
      </w:r>
    </w:p>
    <w:p w:rsidR="0045794D" w:rsidRDefault="0045794D"/>
    <w:p w:rsidR="0045794D" w:rsidRDefault="00955A19">
      <w:r>
        <w:t xml:space="preserve"> </w:t>
      </w:r>
      <w:r>
        <w:t xml:space="preserve"> ## subset viral with missing</w:t>
      </w:r>
    </w:p>
    <w:p w:rsidR="0045794D" w:rsidRDefault="00955A19">
      <w:r>
        <w:t xml:space="preserve">  data_impu_mis[[i]]&lt;-subset(data_impu_0[[i]], misviral==1)</w:t>
      </w:r>
    </w:p>
    <w:p w:rsidR="0045794D" w:rsidRDefault="0045794D"/>
    <w:p w:rsidR="0045794D" w:rsidRDefault="00955A19">
      <w:r>
        <w:t xml:space="preserve">  data_impu_mis[[i]]$viral.load &lt;- ifelse((data_impu_mis[[i]]$viral.load.con&lt;quantile(data_impu_mis[[i]]$viral.load.con, 0.787)),1,</w:t>
      </w:r>
    </w:p>
    <w:p w:rsidR="0045794D" w:rsidRDefault="00955A19">
      <w:r>
        <w:t xml:space="preserve">                                 </w:t>
      </w:r>
      <w:r>
        <w:t xml:space="preserve">        ifelse(data_impu_mis[[i]]$viral.load.con&gt;=quantile(data_impu_mis[[i]]$viral.load.con, 0.817),3,2))</w:t>
      </w:r>
    </w:p>
    <w:p w:rsidR="0045794D" w:rsidRDefault="0045794D"/>
    <w:p w:rsidR="0045794D" w:rsidRDefault="00955A19">
      <w:r>
        <w:t xml:space="preserve">  ## rbind</w:t>
      </w:r>
    </w:p>
    <w:p w:rsidR="0045794D" w:rsidRDefault="00955A19">
      <w:r>
        <w:t xml:space="preserve">  data_impu[[i]]&lt;-bind_rows(data_impu_no[[i]], data_impu_mis[[i]])</w:t>
      </w:r>
    </w:p>
    <w:p w:rsidR="0045794D" w:rsidRDefault="0045794D"/>
    <w:p w:rsidR="0045794D" w:rsidRDefault="00955A19">
      <w:r>
        <w:t xml:space="preserve">  # extract viral load, CD4 and haemoglobin</w:t>
      </w:r>
    </w:p>
    <w:p w:rsidR="0045794D" w:rsidRDefault="00955A19">
      <w:r>
        <w:t xml:space="preserve">  viral &lt;- data.frame(viral,data_impu[[i]]$viral.load.con)</w:t>
      </w:r>
    </w:p>
    <w:p w:rsidR="0045794D" w:rsidRDefault="0045794D"/>
    <w:p w:rsidR="0045794D" w:rsidRDefault="00955A19">
      <w:r>
        <w:t xml:space="preserve">  # calculate score for viral.load</w:t>
      </w:r>
    </w:p>
    <w:p w:rsidR="0045794D" w:rsidRDefault="00955A19">
      <w:r>
        <w:t xml:space="preserve">  data_impu[[i]]$score_viral.load &lt;- ifelse(data_impu[[i]]$viral.load==2,1.019669556,ifelse(data_impu[[i]]$viral.load==3,2.608969326,0))</w:t>
      </w:r>
    </w:p>
    <w:p w:rsidR="0045794D" w:rsidRDefault="0045794D"/>
    <w:p w:rsidR="0045794D" w:rsidRDefault="00955A19">
      <w:r>
        <w:t xml:space="preserve">  # calculate linear pr</w:t>
      </w:r>
      <w:r>
        <w:t>edictor</w:t>
      </w:r>
    </w:p>
    <w:p w:rsidR="0045794D" w:rsidRDefault="00955A19">
      <w:r>
        <w:t xml:space="preserve">  data_impu[[i]]$lp_nomogram &lt;- data_impu[[i]]$score_viral.load  -0.005580907*data_impu[[i]]$BCD4 -0.005368102*data_impu[[i]]$haemoglobin</w:t>
      </w:r>
    </w:p>
    <w:p w:rsidR="0045794D" w:rsidRDefault="0045794D"/>
    <w:p w:rsidR="0045794D" w:rsidRDefault="00955A19">
      <w:r>
        <w:t xml:space="preserve">  lp_nomogram_impu &lt;- data.frame(lp_nomogram_impu,data_impu[[i]]$lp_nomogram)##</w:t>
      </w:r>
    </w:p>
    <w:p w:rsidR="0045794D" w:rsidRDefault="0045794D"/>
    <w:p w:rsidR="0045794D" w:rsidRDefault="00955A19">
      <w:r>
        <w:t xml:space="preserve">  # calculate predicted surv</w:t>
      </w:r>
      <w:r>
        <w:t>ival probability</w:t>
      </w:r>
    </w:p>
    <w:p w:rsidR="0045794D" w:rsidRDefault="00955A19">
      <w:r>
        <w:t xml:space="preserve">  ## based on formula extracted from nomogram</w:t>
      </w:r>
    </w:p>
    <w:p w:rsidR="0045794D" w:rsidRDefault="00955A19">
      <w:r>
        <w:t xml:space="preserve">  data_impu[[i]]$S1_nomogram &lt;- 0.980222074^exp(data_impu[[i]]$lp_nomogram)</w:t>
      </w:r>
    </w:p>
    <w:p w:rsidR="0045794D" w:rsidRDefault="00955A19">
      <w:r>
        <w:t xml:space="preserve">  data_impu[[i]]$S2_nomogram &lt;- 0.972736744^exp(data_impu[[i]]$lp_nomogram)</w:t>
      </w:r>
    </w:p>
    <w:p w:rsidR="0045794D" w:rsidRDefault="00955A19">
      <w:r>
        <w:t xml:space="preserve">  data_impu[[i]]$S3_nomogram &lt;- 0.9648961</w:t>
      </w:r>
      <w:r>
        <w:t>48^exp(data_impu[[i]]$lp_nomogram)</w:t>
      </w:r>
    </w:p>
    <w:p w:rsidR="0045794D" w:rsidRDefault="0045794D"/>
    <w:p w:rsidR="0045794D" w:rsidRDefault="00955A19">
      <w:r>
        <w:lastRenderedPageBreak/>
        <w:t xml:space="preserve">  # add age and sex to linear predictor</w:t>
      </w:r>
    </w:p>
    <w:p w:rsidR="0045794D" w:rsidRDefault="00955A19">
      <w:r>
        <w:t xml:space="preserve">  ## age code (&lt;40=1, 40-59=2,&gt;=60=3) &amp; ###score###code gender(Men=1, Female=2)##score</w:t>
      </w:r>
    </w:p>
    <w:p w:rsidR="0045794D" w:rsidRDefault="00955A19">
      <w:r>
        <w:t xml:space="preserve">  data_impu[[i]]&lt;-within.data.frame(data_impu[[i]], {</w:t>
      </w:r>
    </w:p>
    <w:p w:rsidR="0045794D" w:rsidRDefault="00955A19">
      <w:r>
        <w:t xml:space="preserve">    age.code&lt;-ifelse(age&lt;40, 1,</w:t>
      </w:r>
    </w:p>
    <w:p w:rsidR="0045794D" w:rsidRDefault="00955A19">
      <w:r>
        <w:t xml:space="preserve">       </w:t>
      </w:r>
      <w:r>
        <w:t xml:space="preserve">              ifelse(age&gt;=60,3,2))</w:t>
      </w:r>
    </w:p>
    <w:p w:rsidR="0045794D" w:rsidRDefault="0045794D"/>
    <w:p w:rsidR="0045794D" w:rsidRDefault="00955A19">
      <w:r>
        <w:t xml:space="preserve">    score_age&lt;-ifelse(age.code==2,log(1.269),</w:t>
      </w:r>
    </w:p>
    <w:p w:rsidR="0045794D" w:rsidRDefault="00955A19">
      <w:r>
        <w:t xml:space="preserve">                      ifelse(age.code==3,log(1.798),0))</w:t>
      </w:r>
    </w:p>
    <w:p w:rsidR="0045794D" w:rsidRDefault="0045794D"/>
    <w:p w:rsidR="0045794D" w:rsidRDefault="00955A19">
      <w:r>
        <w:t xml:space="preserve">    sex.code&lt;-ifelse(gender=='Men',1,2)</w:t>
      </w:r>
    </w:p>
    <w:p w:rsidR="0045794D" w:rsidRDefault="00955A19">
      <w:r>
        <w:t xml:space="preserve">    score_sex&lt;-ifelse(sex.code==2, log(0.7), 0)</w:t>
      </w:r>
    </w:p>
    <w:p w:rsidR="0045794D" w:rsidRDefault="0045794D"/>
    <w:p w:rsidR="0045794D" w:rsidRDefault="00955A19">
      <w:r>
        <w:t xml:space="preserve">  })</w:t>
      </w:r>
    </w:p>
    <w:p w:rsidR="0045794D" w:rsidRDefault="0045794D"/>
    <w:p w:rsidR="0045794D" w:rsidRDefault="00955A19">
      <w:r>
        <w:t xml:space="preserve">  data_impu[[i]]$lp_nomogram_age_sex &lt;- data_impu[[i]]$lp_nomogram + data_impu[[i]]$score_age + data_impu[[i]]$score_sex</w:t>
      </w:r>
    </w:p>
    <w:p w:rsidR="0045794D" w:rsidRDefault="00955A19">
      <w:r>
        <w:t>}</w:t>
      </w:r>
    </w:p>
    <w:p w:rsidR="0045794D" w:rsidRDefault="0045794D"/>
    <w:p w:rsidR="0045794D" w:rsidRDefault="00955A19">
      <w:r>
        <w:t>summary(data_impu[[1]])</w:t>
      </w:r>
    </w:p>
    <w:p w:rsidR="0045794D" w:rsidRDefault="00955A19">
      <w:r>
        <w:t>nrow(data_impu[[1]])</w:t>
      </w:r>
    </w:p>
    <w:p w:rsidR="0045794D" w:rsidRDefault="0045794D"/>
    <w:p w:rsidR="0045794D" w:rsidRDefault="00955A19">
      <w:r>
        <w:t># analyze the imputed data</w:t>
      </w:r>
    </w:p>
    <w:p w:rsidR="0045794D" w:rsidRDefault="0045794D"/>
    <w:p w:rsidR="0045794D" w:rsidRDefault="00955A19">
      <w:r>
        <w:t>calibration_slope &lt;- 0</w:t>
      </w:r>
    </w:p>
    <w:p w:rsidR="0045794D" w:rsidRDefault="00955A19">
      <w:r>
        <w:t>calibration_slope_var &lt;- 0</w:t>
      </w:r>
    </w:p>
    <w:p w:rsidR="0045794D" w:rsidRDefault="00955A19">
      <w:r>
        <w:t>c_harrel</w:t>
      </w:r>
      <w:r>
        <w:t xml:space="preserve"> &lt;- 0</w:t>
      </w:r>
    </w:p>
    <w:p w:rsidR="0045794D" w:rsidRDefault="00955A19">
      <w:r>
        <w:t>c_harrel_var &lt;- 0</w:t>
      </w:r>
    </w:p>
    <w:p w:rsidR="0045794D" w:rsidRDefault="00955A19">
      <w:r>
        <w:t>c_harrel_age_sex &lt;- 0</w:t>
      </w:r>
    </w:p>
    <w:p w:rsidR="0045794D" w:rsidRDefault="00955A19">
      <w:r>
        <w:t>c_harrel_age_sex_var &lt;- 0</w:t>
      </w:r>
    </w:p>
    <w:p w:rsidR="0045794D" w:rsidRDefault="00955A19">
      <w:r>
        <w:t>c_harrel_diff &lt;- 0</w:t>
      </w:r>
    </w:p>
    <w:p w:rsidR="0045794D" w:rsidRDefault="00955A19">
      <w:r>
        <w:t>c_harrel_diff_var &lt;- 0</w:t>
      </w:r>
    </w:p>
    <w:p w:rsidR="0045794D" w:rsidRDefault="0045794D"/>
    <w:p w:rsidR="0045794D" w:rsidRDefault="00955A19">
      <w:r>
        <w:t>c_time &lt;- 0</w:t>
      </w:r>
    </w:p>
    <w:p w:rsidR="0045794D" w:rsidRDefault="00955A19">
      <w:r>
        <w:t>c_time_age_sex &lt;- 0</w:t>
      </w:r>
    </w:p>
    <w:p w:rsidR="0045794D" w:rsidRDefault="0045794D"/>
    <w:p w:rsidR="0045794D" w:rsidRDefault="00955A19">
      <w:r>
        <w:t>c_time_combine &lt;- seq(1:20)/2</w:t>
      </w:r>
    </w:p>
    <w:p w:rsidR="0045794D" w:rsidRDefault="00955A19">
      <w:r>
        <w:t>c_time_age_sex_combine &lt;- seq(1:20)/2</w:t>
      </w:r>
    </w:p>
    <w:p w:rsidR="0045794D" w:rsidRDefault="00955A19">
      <w:r>
        <w:t>IDI_combine &lt;- seq(1:20)/2</w:t>
      </w:r>
    </w:p>
    <w:p w:rsidR="0045794D" w:rsidRDefault="0045794D"/>
    <w:p w:rsidR="0045794D" w:rsidRDefault="00955A19">
      <w:r>
        <w:t>survival_pre</w:t>
      </w:r>
      <w:r>
        <w:t>dicted_1_combine &lt;- seq(1:10)</w:t>
      </w:r>
    </w:p>
    <w:p w:rsidR="0045794D" w:rsidRDefault="00955A19">
      <w:r>
        <w:t>survival_predicted_2_combine &lt;- seq(1:10)</w:t>
      </w:r>
    </w:p>
    <w:p w:rsidR="0045794D" w:rsidRDefault="00955A19">
      <w:r>
        <w:t>survival_predicted_3_combine &lt;- seq(1:10)</w:t>
      </w:r>
    </w:p>
    <w:p w:rsidR="0045794D" w:rsidRDefault="0045794D"/>
    <w:p w:rsidR="0045794D" w:rsidRDefault="00955A19">
      <w:r>
        <w:t>survival_observed_1_combine &lt;- seq(1:10)</w:t>
      </w:r>
    </w:p>
    <w:p w:rsidR="0045794D" w:rsidRDefault="00955A19">
      <w:r>
        <w:lastRenderedPageBreak/>
        <w:t>survival_observed_2_combine &lt;- seq(1:10)</w:t>
      </w:r>
    </w:p>
    <w:p w:rsidR="0045794D" w:rsidRDefault="00955A19">
      <w:r>
        <w:t>survival_observed_3_combine &lt;- seq(1:10)</w:t>
      </w:r>
    </w:p>
    <w:p w:rsidR="0045794D" w:rsidRDefault="0045794D"/>
    <w:p w:rsidR="0045794D" w:rsidRDefault="00955A19">
      <w:r>
        <w:t>survival_observed_1_var_combine &lt;- seq(1:10)</w:t>
      </w:r>
    </w:p>
    <w:p w:rsidR="0045794D" w:rsidRDefault="00955A19">
      <w:r>
        <w:t>survival_observed_2_var_combine &lt;- seq(1:10)</w:t>
      </w:r>
    </w:p>
    <w:p w:rsidR="0045794D" w:rsidRDefault="00955A19">
      <w:r>
        <w:t>survival_observed_3_var_combine &lt;- seq(1:10)</w:t>
      </w:r>
    </w:p>
    <w:p w:rsidR="0045794D" w:rsidRDefault="0045794D"/>
    <w:p w:rsidR="0045794D" w:rsidRDefault="00955A19">
      <w:r>
        <w:t>for (i in 1:n_impu) {</w:t>
      </w:r>
    </w:p>
    <w:p w:rsidR="0045794D" w:rsidRDefault="0045794D"/>
    <w:p w:rsidR="0045794D" w:rsidRDefault="00955A19">
      <w:r>
        <w:t xml:space="preserve">  validation &lt;- cph(Surv(time, death)~lp_nomogram, data=data_impu[[i]],x=TRUE,y=TRUE)</w:t>
      </w:r>
    </w:p>
    <w:p w:rsidR="0045794D" w:rsidRDefault="00955A19">
      <w:r>
        <w:t xml:space="preserve">  validatio</w:t>
      </w:r>
      <w:r>
        <w:t>n_age_sex&lt;- cph(Surv(time, death)~lp_nomogram_age_sex, data=data_impu[[i]],x=TRUE,y=TRUE)</w:t>
      </w:r>
    </w:p>
    <w:p w:rsidR="0045794D" w:rsidRDefault="0045794D"/>
    <w:p w:rsidR="0045794D" w:rsidRDefault="00955A19">
      <w:r>
        <w:t xml:space="preserve">  ## Time dependent C-statistics (R package riskRegression)</w:t>
      </w:r>
    </w:p>
    <w:p w:rsidR="0045794D" w:rsidRDefault="0045794D"/>
    <w:p w:rsidR="0045794D" w:rsidRDefault="00955A19">
      <w:r>
        <w:t xml:space="preserve">  c_time &lt;- 0</w:t>
      </w:r>
    </w:p>
    <w:p w:rsidR="0045794D" w:rsidRDefault="00955A19">
      <w:r>
        <w:t xml:space="preserve">  c_time_age_sex &lt;- 0</w:t>
      </w:r>
    </w:p>
    <w:p w:rsidR="0045794D" w:rsidRDefault="0045794D"/>
    <w:p w:rsidR="0045794D" w:rsidRDefault="00955A19">
      <w:r>
        <w:t xml:space="preserve">  for (j in 1:20){</w:t>
      </w:r>
    </w:p>
    <w:p w:rsidR="0045794D" w:rsidRDefault="00955A19">
      <w:r>
        <w:t xml:space="preserve">    c_time[j] &lt;- Score(list(validation),Surv(tim</w:t>
      </w:r>
      <w:r>
        <w:t>e,death)~1,data=data_impu[[i]],times=(0.5*j), plots="cal",metrics=c("AUC"))$AUC$score$AUC</w:t>
      </w:r>
    </w:p>
    <w:p w:rsidR="0045794D" w:rsidRDefault="00955A19">
      <w:r>
        <w:t xml:space="preserve">    c_time_age_sex[j] &lt;- Score(list(validation_age_sex),Surv(time,death)~1,data=data_impu[[i]],times=(0.5*j), plots="cal",metrics=c("AUC"))$AUC$score$AUC</w:t>
      </w:r>
    </w:p>
    <w:p w:rsidR="0045794D" w:rsidRDefault="00955A19">
      <w:r>
        <w:t xml:space="preserve">  }</w:t>
      </w:r>
    </w:p>
    <w:p w:rsidR="0045794D" w:rsidRDefault="0045794D"/>
    <w:p w:rsidR="0045794D" w:rsidRDefault="00955A19">
      <w:r>
        <w:t xml:space="preserve">  c_tim</w:t>
      </w:r>
      <w:r>
        <w:t>e_combine &lt;- data.frame(c_time_combine,c_time)</w:t>
      </w:r>
    </w:p>
    <w:p w:rsidR="0045794D" w:rsidRDefault="00955A19">
      <w:r>
        <w:t xml:space="preserve">  c_time_age_sex_combine &lt;- data.frame(c_time_age_sex_combine,c_time_age_sex)</w:t>
      </w:r>
    </w:p>
    <w:p w:rsidR="0045794D" w:rsidRDefault="0045794D"/>
    <w:p w:rsidR="0045794D" w:rsidRDefault="0045794D"/>
    <w:p w:rsidR="0045794D" w:rsidRDefault="00955A19">
      <w:r>
        <w:t xml:space="preserve">  ## Calibration plot</w:t>
      </w:r>
    </w:p>
    <w:p w:rsidR="0045794D" w:rsidRDefault="0045794D"/>
    <w:p w:rsidR="0045794D" w:rsidRDefault="00955A19">
      <w:r>
        <w:t xml:space="preserve">  data_impu[[i]]$group10&lt;-cut(data_impu[[i]]$lp_nomogram, quantile(data_impu[[i]]$lp_nomogram, seq(0,1,0.1)), right=FALSE, labels=c(1:10))</w:t>
      </w:r>
    </w:p>
    <w:p w:rsidR="0045794D" w:rsidRDefault="00955A19">
      <w:r>
        <w:t xml:space="preserve">  data_impu[[i]]$group10[data_impu[[i]]$lp_nomogram==max(data_impu[[i]]$lp_nomogram)] &lt;- 10</w:t>
      </w:r>
    </w:p>
    <w:p w:rsidR="0045794D" w:rsidRDefault="0045794D"/>
    <w:p w:rsidR="0045794D" w:rsidRDefault="0045794D"/>
    <w:p w:rsidR="0045794D" w:rsidRDefault="0045794D"/>
    <w:p w:rsidR="0045794D" w:rsidRDefault="00955A19">
      <w:r>
        <w:t xml:space="preserve">  survival_predicted_1</w:t>
      </w:r>
      <w:r>
        <w:t xml:space="preserve"> &lt;- 0</w:t>
      </w:r>
    </w:p>
    <w:p w:rsidR="0045794D" w:rsidRDefault="00955A19">
      <w:r>
        <w:t xml:space="preserve">  survival_predicted_2 &lt;- 0</w:t>
      </w:r>
    </w:p>
    <w:p w:rsidR="0045794D" w:rsidRDefault="00955A19">
      <w:r>
        <w:t xml:space="preserve">  survival_predicted_3 &lt;- 0</w:t>
      </w:r>
    </w:p>
    <w:p w:rsidR="0045794D" w:rsidRDefault="0045794D"/>
    <w:p w:rsidR="0045794D" w:rsidRDefault="0045794D"/>
    <w:p w:rsidR="0045794D" w:rsidRDefault="00955A19">
      <w:r>
        <w:lastRenderedPageBreak/>
        <w:t xml:space="preserve">  # 1-year predicted survival</w:t>
      </w:r>
    </w:p>
    <w:p w:rsidR="0045794D" w:rsidRDefault="00955A19">
      <w:r>
        <w:t xml:space="preserve">  survival_predicted_1 &lt;- aggregate(data_impu[[i]]$S1_nomogram, list(data_impu[[i]]$group10), mean)</w:t>
      </w:r>
    </w:p>
    <w:p w:rsidR="0045794D" w:rsidRDefault="00955A19">
      <w:r>
        <w:t xml:space="preserve">  survival_predicted_1_combine &lt;- data.frame(survival_predicte</w:t>
      </w:r>
      <w:r>
        <w:t>d_1_combine,survival_predicted_1$x)</w:t>
      </w:r>
    </w:p>
    <w:p w:rsidR="0045794D" w:rsidRDefault="0045794D"/>
    <w:p w:rsidR="0045794D" w:rsidRDefault="00955A19">
      <w:r>
        <w:t xml:space="preserve">  # 2-year predicted survival</w:t>
      </w:r>
    </w:p>
    <w:p w:rsidR="0045794D" w:rsidRDefault="00955A19">
      <w:r>
        <w:t xml:space="preserve">  survival_predicted_2 &lt;- aggregate(data_impu[[i]]$S2_nomogram, list(data_impu[[i]]$group10), mean)</w:t>
      </w:r>
    </w:p>
    <w:p w:rsidR="0045794D" w:rsidRDefault="00955A19">
      <w:r>
        <w:t xml:space="preserve">  survival_predicted_2_combine &lt;- data.frame(survival_predicted_2_combine,survival_predicted_2$x)</w:t>
      </w:r>
    </w:p>
    <w:p w:rsidR="0045794D" w:rsidRDefault="0045794D"/>
    <w:p w:rsidR="0045794D" w:rsidRDefault="00955A19">
      <w:r>
        <w:t xml:space="preserve">  # 3-year predicted survival</w:t>
      </w:r>
    </w:p>
    <w:p w:rsidR="0045794D" w:rsidRDefault="00955A19">
      <w:r>
        <w:t xml:space="preserve">  survival_predicted_3 &lt;- aggregate(data_impu[[i]]$S3_nomogram, list(data_impu[[i]]$group10), mean)</w:t>
      </w:r>
    </w:p>
    <w:p w:rsidR="0045794D" w:rsidRDefault="00955A19">
      <w:r>
        <w:t xml:space="preserve">  survival_predicted_3_comb</w:t>
      </w:r>
      <w:r>
        <w:t>ine &lt;- data.frame(survival_predicted_3_combine,survival_predicted_3$x)</w:t>
      </w:r>
    </w:p>
    <w:p w:rsidR="0045794D" w:rsidRDefault="0045794D"/>
    <w:p w:rsidR="0045794D" w:rsidRDefault="00955A19">
      <w:r>
        <w:t xml:space="preserve">  # observed survival</w:t>
      </w:r>
    </w:p>
    <w:p w:rsidR="0045794D" w:rsidRDefault="00955A19">
      <w:r>
        <w:t xml:space="preserve">  survival_observed_1 &lt;- 0</w:t>
      </w:r>
    </w:p>
    <w:p w:rsidR="0045794D" w:rsidRDefault="00955A19">
      <w:r>
        <w:t xml:space="preserve">  survival_observed_1_var &lt;- 0</w:t>
      </w:r>
    </w:p>
    <w:p w:rsidR="0045794D" w:rsidRDefault="0045794D"/>
    <w:p w:rsidR="0045794D" w:rsidRDefault="00955A19">
      <w:r>
        <w:t xml:space="preserve">  survival_observed_2 &lt;- 0</w:t>
      </w:r>
    </w:p>
    <w:p w:rsidR="0045794D" w:rsidRDefault="00955A19">
      <w:r>
        <w:t xml:space="preserve">  survival_observed_2_var &lt;- 0</w:t>
      </w:r>
    </w:p>
    <w:p w:rsidR="0045794D" w:rsidRDefault="0045794D"/>
    <w:p w:rsidR="0045794D" w:rsidRDefault="00955A19">
      <w:r>
        <w:t xml:space="preserve">  survival_observed_3 &lt;- 0</w:t>
      </w:r>
    </w:p>
    <w:p w:rsidR="0045794D" w:rsidRDefault="00955A19">
      <w:r>
        <w:t xml:space="preserve">  survival_observed_3_var &lt;- 0</w:t>
      </w:r>
    </w:p>
    <w:p w:rsidR="0045794D" w:rsidRDefault="0045794D"/>
    <w:p w:rsidR="0045794D" w:rsidRDefault="00955A19">
      <w:r>
        <w:t xml:space="preserve">  for (j in 1:10) {</w:t>
      </w:r>
    </w:p>
    <w:p w:rsidR="0045794D" w:rsidRDefault="0045794D"/>
    <w:p w:rsidR="0045794D" w:rsidRDefault="00955A19">
      <w:r>
        <w:t xml:space="preserve">    data_temp &lt;- subset(data_impu[[i]],data_impu[[i]]$group10==j)</w:t>
      </w:r>
    </w:p>
    <w:p w:rsidR="0045794D" w:rsidRDefault="0045794D"/>
    <w:p w:rsidR="0045794D" w:rsidRDefault="00955A19">
      <w:r>
        <w:t xml:space="preserve">    fit_calibration &lt;- survfit(Surv(time,death) ~ 1, data=data_temp)</w:t>
      </w:r>
    </w:p>
    <w:p w:rsidR="0045794D" w:rsidRDefault="0045794D"/>
    <w:p w:rsidR="0045794D" w:rsidRDefault="00955A19">
      <w:r>
        <w:t xml:space="preserve">    survival_observed_1[j] &lt;- min(fit_calibration$surv[fit_calibra</w:t>
      </w:r>
      <w:r>
        <w:t>tion$time &lt;= 1])</w:t>
      </w:r>
    </w:p>
    <w:p w:rsidR="0045794D" w:rsidRDefault="00955A19">
      <w:r>
        <w:t xml:space="preserve">    survival_observed_1_var[j] &lt;- (tail(fit_calibration$std.err[fit_calibration$time &lt;= 1],1))^2</w:t>
      </w:r>
    </w:p>
    <w:p w:rsidR="0045794D" w:rsidRDefault="0045794D"/>
    <w:p w:rsidR="0045794D" w:rsidRDefault="00955A19">
      <w:r>
        <w:t xml:space="preserve">    survival_observed_2[j] &lt;- min(fit_calibration$surv[fit_calibration$time &lt;= 2])</w:t>
      </w:r>
    </w:p>
    <w:p w:rsidR="0045794D" w:rsidRDefault="00955A19">
      <w:r>
        <w:t xml:space="preserve">    survival_observed_2_var[j] &lt;- (tail(fit_calibration$st</w:t>
      </w:r>
      <w:r>
        <w:t>d.err[fit_calibration$time &lt;= 2],1))^2</w:t>
      </w:r>
    </w:p>
    <w:p w:rsidR="0045794D" w:rsidRDefault="0045794D"/>
    <w:p w:rsidR="0045794D" w:rsidRDefault="00955A19">
      <w:r>
        <w:t xml:space="preserve">    survival_observed_3[j] &lt;- min(fit_calibration$surv[fit_calibration$time &lt;= 3])</w:t>
      </w:r>
    </w:p>
    <w:p w:rsidR="0045794D" w:rsidRDefault="00955A19">
      <w:r>
        <w:t xml:space="preserve">    survival_observed_3_var[j] &lt;- (tail(fit_calibration$std.err[fit_calibration$time &lt;= 3],1))^2</w:t>
      </w:r>
    </w:p>
    <w:p w:rsidR="0045794D" w:rsidRDefault="00955A19">
      <w:r>
        <w:t xml:space="preserve">  }</w:t>
      </w:r>
    </w:p>
    <w:p w:rsidR="0045794D" w:rsidRDefault="0045794D"/>
    <w:p w:rsidR="0045794D" w:rsidRDefault="0045794D"/>
    <w:p w:rsidR="0045794D" w:rsidRDefault="00955A19">
      <w:r>
        <w:t xml:space="preserve">  survival_observed_1_combine </w:t>
      </w:r>
      <w:r>
        <w:t>&lt;- data.frame(survival_observed_1_combine,survival_observed_1)</w:t>
      </w:r>
    </w:p>
    <w:p w:rsidR="0045794D" w:rsidRDefault="00955A19">
      <w:r>
        <w:t xml:space="preserve">  survival_observed_2_combine &lt;- data.frame(survival_observed_2_combine,survival_observed_2)</w:t>
      </w:r>
    </w:p>
    <w:p w:rsidR="0045794D" w:rsidRDefault="00955A19">
      <w:r>
        <w:t xml:space="preserve">  survival_observed_3_combine &lt;- data.frame(survival_observed_3_combine,survival_observed_3)</w:t>
      </w:r>
    </w:p>
    <w:p w:rsidR="0045794D" w:rsidRDefault="0045794D"/>
    <w:p w:rsidR="0045794D" w:rsidRDefault="00955A19">
      <w:r>
        <w:t xml:space="preserve">  surv</w:t>
      </w:r>
      <w:r>
        <w:t>ival_observed_1_var_combine &lt;- data.frame(survival_observed_1_var_combine,survival_observed_1_var)</w:t>
      </w:r>
    </w:p>
    <w:p w:rsidR="0045794D" w:rsidRDefault="00955A19">
      <w:r>
        <w:t xml:space="preserve">  survival_observed_2_var_combine &lt;- data.frame(survival_observed_2_var_combine,survival_observed_2_var)</w:t>
      </w:r>
    </w:p>
    <w:p w:rsidR="0045794D" w:rsidRDefault="00955A19">
      <w:r>
        <w:t xml:space="preserve">  survival_observed_3_var_combine &lt;- data.frame(surv</w:t>
      </w:r>
      <w:r>
        <w:t>ival_observed_3_var_combine,survival_observed_3_var)</w:t>
      </w:r>
    </w:p>
    <w:p w:rsidR="0045794D" w:rsidRDefault="00955A19">
      <w:r>
        <w:t>}</w:t>
      </w:r>
    </w:p>
    <w:p w:rsidR="0045794D" w:rsidRDefault="0045794D"/>
    <w:p w:rsidR="0045794D" w:rsidRDefault="0045794D"/>
    <w:p w:rsidR="0045794D" w:rsidRDefault="00955A19">
      <w:r>
        <w:t># combine results from 50 imputation</w:t>
      </w:r>
    </w:p>
    <w:p w:rsidR="0045794D" w:rsidRDefault="0045794D"/>
    <w:p w:rsidR="0045794D" w:rsidRDefault="00955A19">
      <w:r>
        <w:t>##### line graph of linear predictor</w:t>
      </w:r>
    </w:p>
    <w:p w:rsidR="0045794D" w:rsidRDefault="00955A19">
      <w:r>
        <w:t>lp_nomogram_final&lt;-rowMeans(lp_nomogram_impu[,-1])</w:t>
      </w:r>
    </w:p>
    <w:p w:rsidR="0045794D" w:rsidRDefault="0045794D"/>
    <w:p w:rsidR="0045794D" w:rsidRDefault="00955A19">
      <w:r>
        <w:t>lp_nomogram_impu&lt;-data.frame(seq(1:sample_size), lp_nomogram_final)</w:t>
      </w:r>
    </w:p>
    <w:p w:rsidR="0045794D" w:rsidRDefault="00955A19">
      <w:r>
        <w:t>lp_nomogram_impu$risksc&lt;-108.3333333 + 19.90914787*lp_nomogram_impu$lp_nomogram_final</w:t>
      </w:r>
    </w:p>
    <w:p w:rsidR="0045794D" w:rsidRDefault="00955A19">
      <w:r>
        <w:t>summary(lp_nomogram_impu$lp_nomogram_final)</w:t>
      </w:r>
    </w:p>
    <w:p w:rsidR="0045794D" w:rsidRDefault="00955A19">
      <w:r>
        <w:t>summary(lp_nomogram_impu$risksc)</w:t>
      </w:r>
    </w:p>
    <w:p w:rsidR="0045794D" w:rsidRDefault="00955A19">
      <w:r>
        <w:t>lp_nomogram_impu$riskg&lt;-as.factor(ifelse(lp_nomogram_impu$lp_nomogram_final&lt;=0.184169968 ,"Lo</w:t>
      </w:r>
      <w:r>
        <w:t>w", "Intermediate"</w:t>
      </w:r>
    </w:p>
    <w:p w:rsidR="0045794D" w:rsidRDefault="00955A19">
      <w:r>
        <w:t>))</w:t>
      </w:r>
    </w:p>
    <w:p w:rsidR="0045794D" w:rsidRDefault="0045794D"/>
    <w:p w:rsidR="0045794D" w:rsidRDefault="00955A19">
      <w:r>
        <w:t>summary(lp_nomogram_impu$riskg)</w:t>
      </w:r>
    </w:p>
    <w:p w:rsidR="0045794D" w:rsidRDefault="0045794D"/>
    <w:p w:rsidR="0045794D" w:rsidRDefault="00955A19">
      <w:r>
        <w:t>ggplot(lp_nomogram_impu, aes(x=lp_nomogram_final, y=..density..), break.x.by=0.1,) +</w:t>
      </w:r>
    </w:p>
    <w:p w:rsidR="0045794D" w:rsidRDefault="00955A19">
      <w:r>
        <w:t xml:space="preserve">  geom_histogram(binwidth=0.01, color="skyblue", fill="skyblue")+</w:t>
      </w:r>
    </w:p>
    <w:p w:rsidR="0045794D" w:rsidRDefault="00955A19">
      <w:r>
        <w:t xml:space="preserve">  scale_x_continuous(breaks = seq(-5.5,3,0.5), li</w:t>
      </w:r>
      <w:r>
        <w:t>mits = c(-5.5,3), name='Linear predictor')+</w:t>
      </w:r>
    </w:p>
    <w:p w:rsidR="0045794D" w:rsidRDefault="00955A19">
      <w:r>
        <w:t xml:space="preserve">  scale_y_continuous(breaks=seq(0,1, 0.1), limits = c(0,0.8))+</w:t>
      </w:r>
    </w:p>
    <w:p w:rsidR="0045794D" w:rsidRDefault="00955A19">
      <w:r>
        <w:t xml:space="preserve">  theme(axis.text = element_text(size = 15), axis.title=element_text(size=15),</w:t>
      </w:r>
    </w:p>
    <w:p w:rsidR="0045794D" w:rsidRDefault="00955A19">
      <w:r>
        <w:t xml:space="preserve">        panel.background = element_rect(fill = "white"),</w:t>
      </w:r>
    </w:p>
    <w:p w:rsidR="0045794D" w:rsidRDefault="00955A19">
      <w:r>
        <w:t xml:space="preserve">        axis.</w:t>
      </w:r>
      <w:r>
        <w:t>line = element_line(color='black'),</w:t>
      </w:r>
    </w:p>
    <w:p w:rsidR="0045794D" w:rsidRDefault="00955A19">
      <w:r>
        <w:t xml:space="preserve">        axis.title.y = element_text(margin = margin(t = 0, r = 0.5, b = 0, l = 0, "cm")),</w:t>
      </w:r>
    </w:p>
    <w:p w:rsidR="0045794D" w:rsidRDefault="00955A19">
      <w:r>
        <w:t xml:space="preserve">        axis.title.x= element_text(margin = margin(t = 0.5, r = 0, b = 0, l = 0, "cm") ))+</w:t>
      </w:r>
    </w:p>
    <w:p w:rsidR="0045794D" w:rsidRDefault="00955A19">
      <w:r>
        <w:t xml:space="preserve">  geom_vline(aes(xintercept=0.184169968</w:t>
      </w:r>
      <w:r>
        <w:t>),linetype="dashed")+</w:t>
      </w:r>
    </w:p>
    <w:p w:rsidR="0045794D" w:rsidRDefault="00955A19">
      <w:r>
        <w:t xml:space="preserve">  geom_vline(aes(xintercept=2.896490986),linetype="dashed")</w:t>
      </w:r>
    </w:p>
    <w:p w:rsidR="0045794D" w:rsidRDefault="0045794D"/>
    <w:p w:rsidR="0045794D" w:rsidRDefault="0045794D"/>
    <w:p w:rsidR="0045794D" w:rsidRDefault="00955A19">
      <w:r>
        <w:t>## time dependent C-statistics</w:t>
      </w:r>
    </w:p>
    <w:p w:rsidR="0045794D" w:rsidRDefault="0045794D"/>
    <w:p w:rsidR="0045794D" w:rsidRDefault="00955A19">
      <w:r>
        <w:t># Wenzhou model</w:t>
      </w:r>
    </w:p>
    <w:p w:rsidR="0045794D" w:rsidRDefault="00955A19">
      <w:r>
        <w:t>c_time_final &lt;- rowMeans(c_time_combine[,-1])</w:t>
      </w:r>
    </w:p>
    <w:p w:rsidR="0045794D" w:rsidRDefault="00955A19">
      <w:r>
        <w:t>c_time_combime &lt;- data.frame(year,c_time_final)</w:t>
      </w:r>
    </w:p>
    <w:p w:rsidR="0045794D" w:rsidRDefault="0045794D"/>
    <w:p w:rsidR="0045794D" w:rsidRDefault="00955A19">
      <w:r>
        <w:t># Wenzhou model+age+sex</w:t>
      </w:r>
    </w:p>
    <w:p w:rsidR="0045794D" w:rsidRDefault="00955A19">
      <w:r>
        <w:t>c_time_age_sex_final &lt;- rowMeans(c_time_age_sex_combine[,-1])</w:t>
      </w:r>
    </w:p>
    <w:p w:rsidR="0045794D" w:rsidRDefault="0045794D"/>
    <w:p w:rsidR="0045794D" w:rsidRDefault="00955A19">
      <w:r>
        <w:t># then make a line chart with time as x, c_time and c_time_age_sex as y</w:t>
      </w:r>
    </w:p>
    <w:p w:rsidR="0045794D" w:rsidRDefault="0045794D"/>
    <w:p w:rsidR="0045794D" w:rsidRDefault="00955A19">
      <w:r>
        <w:t>year &lt;- seq(1:20)/2</w:t>
      </w:r>
    </w:p>
    <w:p w:rsidR="0045794D" w:rsidRDefault="0045794D"/>
    <w:p w:rsidR="0045794D" w:rsidRDefault="00955A19">
      <w:r>
        <w:t>c_time_combime &lt;- data.frame(year,c_time_final,c_time_age_sex_final)</w:t>
      </w:r>
    </w:p>
    <w:p w:rsidR="0045794D" w:rsidRDefault="00955A19">
      <w:r>
        <w:t>c_time_combimer&lt;- reshape2::me</w:t>
      </w:r>
      <w:r>
        <w:t>lt(c_time_combime, id.var='year')</w:t>
      </w:r>
    </w:p>
    <w:p w:rsidR="0045794D" w:rsidRDefault="00955A19">
      <w:r>
        <w:t>save(c_time_combimer, file='dependentCline.RData')</w:t>
      </w:r>
    </w:p>
    <w:p w:rsidR="0045794D" w:rsidRDefault="00955A19">
      <w:r>
        <w:t>summary(c_time_combimer$value)</w:t>
      </w:r>
    </w:p>
    <w:p w:rsidR="0045794D" w:rsidRDefault="0045794D"/>
    <w:p w:rsidR="0045794D" w:rsidRDefault="00955A19">
      <w:r>
        <w:t>f1&lt;-ggplot(c_time_combimer, aes(x=year, y=value, col=variable)) + geom_line(size=1)+geom_point(aes(shape=variable), size=3)+</w:t>
      </w:r>
    </w:p>
    <w:p w:rsidR="0045794D" w:rsidRDefault="00955A19">
      <w:r>
        <w:t xml:space="preserve">  labs(y = 'C-</w:t>
      </w:r>
      <w:r>
        <w:t>statistics',</w:t>
      </w:r>
    </w:p>
    <w:p w:rsidR="0045794D" w:rsidRDefault="00955A19">
      <w:r>
        <w:t xml:space="preserve">       x = "Time since ART initiation (years)")+</w:t>
      </w:r>
    </w:p>
    <w:p w:rsidR="0045794D" w:rsidRDefault="00955A19">
      <w:r>
        <w:t xml:space="preserve">  scale_color_manual(values=c("steelblue3", "darkred"),</w:t>
      </w:r>
    </w:p>
    <w:p w:rsidR="0045794D" w:rsidRDefault="00955A19">
      <w:r>
        <w:t xml:space="preserve">                     name  ="Model",</w:t>
      </w:r>
    </w:p>
    <w:p w:rsidR="0045794D" w:rsidRDefault="00955A19">
      <w:r>
        <w:t xml:space="preserve">                     breaks=c("c_time_final","c_time_age_sex_final"),</w:t>
      </w:r>
    </w:p>
    <w:p w:rsidR="0045794D" w:rsidRDefault="00955A19">
      <w:r>
        <w:t xml:space="preserve">                     labels=c("</w:t>
      </w:r>
      <w:r>
        <w:t>Wenzhou model", "Wenzhou model+age+sex"))+</w:t>
      </w:r>
    </w:p>
    <w:p w:rsidR="0045794D" w:rsidRDefault="00955A19">
      <w:r>
        <w:t xml:space="preserve">  scale_y_continuous(breaks = seq(0.4,0.9, 0.1), limits = c(0.4,0.9) )+</w:t>
      </w:r>
    </w:p>
    <w:p w:rsidR="0045794D" w:rsidRDefault="00955A19">
      <w:r>
        <w:t xml:space="preserve">  scale_x_continuous(breaks=seq(0,10, 1), limits = c(0,10))+</w:t>
      </w:r>
    </w:p>
    <w:p w:rsidR="0045794D" w:rsidRDefault="00955A19">
      <w:r>
        <w:t xml:space="preserve">  scale_shape_discrete(name  ="Model",</w:t>
      </w:r>
    </w:p>
    <w:p w:rsidR="0045794D" w:rsidRDefault="00955A19">
      <w:r>
        <w:t xml:space="preserve">                       breaks=c("c_time_final","c_time_age_sex_final"),</w:t>
      </w:r>
    </w:p>
    <w:p w:rsidR="0045794D" w:rsidRDefault="00955A19">
      <w:r>
        <w:t xml:space="preserve">                       labels=c("Wenzhou model", "Wenzhou model+age+sex"))+</w:t>
      </w:r>
    </w:p>
    <w:p w:rsidR="0045794D" w:rsidRDefault="00955A19">
      <w:r>
        <w:t xml:space="preserve">  theme(legend.position=c(0.8,0.9),</w:t>
      </w:r>
    </w:p>
    <w:p w:rsidR="0045794D" w:rsidRDefault="00955A19">
      <w:r>
        <w:t xml:space="preserve">        legend.text = element_text(size=14),</w:t>
      </w:r>
    </w:p>
    <w:p w:rsidR="0045794D" w:rsidRDefault="00955A19">
      <w:r>
        <w:t xml:space="preserve">        legend.title = elem</w:t>
      </w:r>
      <w:r>
        <w:t>ent_text(size=14),</w:t>
      </w:r>
    </w:p>
    <w:p w:rsidR="0045794D" w:rsidRDefault="00955A19">
      <w:r>
        <w:t xml:space="preserve">        legend.key=element_blank(),</w:t>
      </w:r>
    </w:p>
    <w:p w:rsidR="0045794D" w:rsidRDefault="00955A19">
      <w:r>
        <w:t xml:space="preserve">        legend.background=element_blank(),</w:t>
      </w:r>
    </w:p>
    <w:p w:rsidR="0045794D" w:rsidRDefault="00955A19">
      <w:r>
        <w:t xml:space="preserve">        axis.text = element_text(size = 15), axis.title=element_text(size=15),</w:t>
      </w:r>
    </w:p>
    <w:p w:rsidR="0045794D" w:rsidRDefault="00955A19">
      <w:r>
        <w:t xml:space="preserve">        panel.background = element_rect(fill = "white"),</w:t>
      </w:r>
    </w:p>
    <w:p w:rsidR="0045794D" w:rsidRDefault="00955A19">
      <w:r>
        <w:t xml:space="preserve">        axis.line = el</w:t>
      </w:r>
      <w:r>
        <w:t>ement_line(color='black'),</w:t>
      </w:r>
    </w:p>
    <w:p w:rsidR="0045794D" w:rsidRDefault="00955A19">
      <w:r>
        <w:t xml:space="preserve">        axis.title.y = element_text(margin = margin(t = 0, r = 0.5, b = 0, l = 0, "cm")),</w:t>
      </w:r>
    </w:p>
    <w:p w:rsidR="0045794D" w:rsidRDefault="00955A19">
      <w:r>
        <w:t xml:space="preserve">        axis.title.x= element_text(margin = margin(t = 0.5, r = 0, b = 0, l = 0, "cm")),</w:t>
      </w:r>
    </w:p>
    <w:p w:rsidR="0045794D" w:rsidRDefault="00955A19">
      <w:r>
        <w:t xml:space="preserve">        plot.margin = margin(1, 1, 1, 1, "cm"))</w:t>
      </w:r>
    </w:p>
    <w:p w:rsidR="0045794D" w:rsidRDefault="0045794D"/>
    <w:p w:rsidR="0045794D" w:rsidRDefault="00955A19">
      <w:r>
        <w:t>#</w:t>
      </w:r>
      <w:r>
        <w:t xml:space="preserve"> calibration plot</w:t>
      </w:r>
    </w:p>
    <w:p w:rsidR="0045794D" w:rsidRDefault="0045794D"/>
    <w:p w:rsidR="0045794D" w:rsidRDefault="00955A19">
      <w:r>
        <w:t># 1-year</w:t>
      </w:r>
    </w:p>
    <w:p w:rsidR="0045794D" w:rsidRDefault="0045794D"/>
    <w:p w:rsidR="0045794D" w:rsidRDefault="00955A19">
      <w:r>
        <w:t>survival_predicted_1_final &lt;- exp(rowMeans(log(survival_predicted_1_combine[,-1])))</w:t>
      </w:r>
    </w:p>
    <w:p w:rsidR="0045794D" w:rsidRDefault="00955A19">
      <w:r>
        <w:t>survival_observed_1_final &lt;- exp(rowMeans(log(survival_observed_1_combine[,-1])))</w:t>
      </w:r>
    </w:p>
    <w:p w:rsidR="0045794D" w:rsidRDefault="00955A19">
      <w:r>
        <w:t>survival_observed_1_var_final &lt;- rowMeans(survival_observed_1</w:t>
      </w:r>
      <w:r>
        <w:t>_var_combine[,-1]) + (1+1/n_impu)*apply(survival_observed_1_var_combine[,-1], MARGIN=1, FUN=var, na.rm=TRUE)</w:t>
      </w:r>
    </w:p>
    <w:p w:rsidR="0045794D" w:rsidRDefault="0045794D"/>
    <w:p w:rsidR="0045794D" w:rsidRDefault="00955A19">
      <w:r>
        <w:t>survival_lower1_final&lt;-exp(log(survival_observed_1_final) - qnorm(0.975)*survival_observed_1_var_final^0.5)</w:t>
      </w:r>
    </w:p>
    <w:p w:rsidR="0045794D" w:rsidRDefault="00955A19">
      <w:r>
        <w:t>survival_upper1_final&lt;-exp(log(surviva</w:t>
      </w:r>
      <w:r>
        <w:t>l_observed_1_final) + qnorm(0.975)*survival_observed_1_var_final^0.5)</w:t>
      </w:r>
    </w:p>
    <w:p w:rsidR="0045794D" w:rsidRDefault="00955A19">
      <w:r>
        <w:t>survival_comparison1 &lt;- data.frame(survival_predicted_1_final, survival_observed_1_final,</w:t>
      </w:r>
    </w:p>
    <w:p w:rsidR="0045794D" w:rsidRDefault="00955A19">
      <w:r>
        <w:t xml:space="preserve">                                   survival_lower1_final,survival_upper1_final)</w:t>
      </w:r>
    </w:p>
    <w:p w:rsidR="0045794D" w:rsidRDefault="0045794D"/>
    <w:p w:rsidR="0045794D" w:rsidRDefault="00955A19">
      <w:r>
        <w:t>survival_compar</w:t>
      </w:r>
      <w:r>
        <w:t>ison1$survival_upper1_final&lt;-ifelse(survival_comparison1$survival_upper1_final&gt;1, 1,survival_comparison1$survival_upper1_final)</w:t>
      </w:r>
    </w:p>
    <w:p w:rsidR="0045794D" w:rsidRDefault="00955A19">
      <w:r>
        <w:t>survival_comparison1$underestimate&lt;-(survival_comparison1$survival_observed_1_final-survival_comparison1$survival_predicted_1_fi</w:t>
      </w:r>
      <w:r>
        <w:t>nal)/survival_comparison1$survival_observed_1_final</w:t>
      </w:r>
    </w:p>
    <w:p w:rsidR="0045794D" w:rsidRDefault="0045794D"/>
    <w:p w:rsidR="0045794D" w:rsidRDefault="0045794D"/>
    <w:p w:rsidR="0045794D" w:rsidRDefault="00955A19">
      <w:r>
        <w:t>c1&lt;-ggplot(data=survival_comparison1, aes(x=survival_predicted_1_final, y=survival_observed_1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ata=survival_comparison1, mapping=aes(x=survival_predicted_1_final, ymin=survival_lower1_final,</w:t>
      </w:r>
    </w:p>
    <w:p w:rsidR="0045794D" w:rsidRDefault="00955A19">
      <w:r>
        <w:t xml:space="preserve">                                                       ymax=survival_upper1_final),</w:t>
      </w:r>
    </w:p>
    <w:p w:rsidR="0045794D" w:rsidRDefault="00955A19">
      <w:r>
        <w:t xml:space="preserve">                colour="dodgerblue3", size=1,alpha=0.5, lin</w:t>
      </w:r>
      <w:r>
        <w:t>etype=1)+</w:t>
      </w:r>
    </w:p>
    <w:p w:rsidR="0045794D" w:rsidRDefault="00955A19">
      <w:r>
        <w:t xml:space="preserve">  geom_point(size=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t xml:space="preserve">  labs(title="A. Calibration curve at 1 year",x="Predicted Survival Probability", y = "Observed Survival Probability")+</w:t>
      </w:r>
    </w:p>
    <w:p w:rsidR="0045794D" w:rsidRDefault="00955A19">
      <w:r>
        <w:t xml:space="preserve">  theme( axis.text = element_text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</w:t>
      </w:r>
      <w:r>
        <w:t>0, l = 0, "cm")),</w:t>
      </w:r>
    </w:p>
    <w:p w:rsidR="0045794D" w:rsidRDefault="00955A19">
      <w:r>
        <w:t xml:space="preserve">         axis.title.x= element_text(margin = margin(t = 0.5, r = 0, b = 0, l = 0, "cm")),</w:t>
      </w:r>
    </w:p>
    <w:p w:rsidR="0045794D" w:rsidRDefault="00955A19">
      <w:r>
        <w:lastRenderedPageBreak/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955A19">
      <w:r>
        <w:t>(mean(survival_comparison1$survival_observed</w:t>
      </w:r>
      <w:r>
        <w:t>_1_final)-mean(survival_comparison1$survival_predicted_1_final))*100</w:t>
      </w:r>
    </w:p>
    <w:p w:rsidR="0045794D" w:rsidRDefault="00955A19">
      <w:r>
        <w:t>(mean(survival_comparison2$survival_observed_2_final)-mean(survival_comparison2$survival_predicted_2_final))*100</w:t>
      </w:r>
    </w:p>
    <w:p w:rsidR="0045794D" w:rsidRDefault="00955A19">
      <w:r>
        <w:t>(mean(survival_comparison3$survival_observed_3_final)-mean(survival_compar</w:t>
      </w:r>
      <w:r>
        <w:t>ison3$survival_predicted_3_final))*100</w:t>
      </w:r>
    </w:p>
    <w:p w:rsidR="0045794D" w:rsidRDefault="0045794D"/>
    <w:p w:rsidR="0045794D" w:rsidRDefault="00955A19">
      <w:r>
        <w:t># 2-year</w:t>
      </w:r>
    </w:p>
    <w:p w:rsidR="0045794D" w:rsidRDefault="0045794D"/>
    <w:p w:rsidR="0045794D" w:rsidRDefault="00955A19">
      <w:r>
        <w:t>survival_predicted_2_final &lt;- exp(rowMeans(log(survival_predicted_2_combine[,-1])))</w:t>
      </w:r>
    </w:p>
    <w:p w:rsidR="0045794D" w:rsidRDefault="00955A19">
      <w:r>
        <w:t>survival_observed_2_final &lt;- exp(rowMeans(log(survival_observed_2_combine[,-1])))</w:t>
      </w:r>
    </w:p>
    <w:p w:rsidR="0045794D" w:rsidRDefault="00955A19">
      <w:r>
        <w:t xml:space="preserve">survival_observed_2_var_final &lt;- </w:t>
      </w:r>
      <w:r>
        <w:t>rowMeans(survival_observed_2_var_combine[,-1]) + (1+1/n_impu)*apply(survival_observed_2_var_combine[,-1], MARGIN=1, FUN=var, na.rm=TRUE)</w:t>
      </w:r>
    </w:p>
    <w:p w:rsidR="0045794D" w:rsidRDefault="0045794D"/>
    <w:p w:rsidR="0045794D" w:rsidRDefault="00955A19">
      <w:r>
        <w:t>survival_lower2_final&lt;-exp(log(survival_observed_2_final) - qnorm(0.975)*survival_observed_2_var_final^0.5)</w:t>
      </w:r>
    </w:p>
    <w:p w:rsidR="0045794D" w:rsidRDefault="00955A19">
      <w:r>
        <w:t>survival_u</w:t>
      </w:r>
      <w:r>
        <w:t>pper2_final&lt;-exp(log(survival_observed_2_final) + qnorm(0.975)*survival_observed_2_var_final^0.5)</w:t>
      </w:r>
    </w:p>
    <w:p w:rsidR="0045794D" w:rsidRDefault="00955A19">
      <w:r>
        <w:t>survival_comparison2 &lt;- data.frame(survival_predicted_2_final, survival_observed_2_final,</w:t>
      </w:r>
    </w:p>
    <w:p w:rsidR="0045794D" w:rsidRDefault="00955A19">
      <w:r>
        <w:t xml:space="preserve">                                   survival_lower2_final,survival_up</w:t>
      </w:r>
      <w:r>
        <w:t>per2_final)</w:t>
      </w:r>
    </w:p>
    <w:p w:rsidR="0045794D" w:rsidRDefault="0045794D"/>
    <w:p w:rsidR="0045794D" w:rsidRDefault="00955A19">
      <w:r>
        <w:t>survival_comparison2$survival_upper2_final&lt;-ifelse(survival_comparison2$survival_upper2_final&gt;1, 1,survival_comparison2$survival_upper2_final)</w:t>
      </w:r>
    </w:p>
    <w:p w:rsidR="0045794D" w:rsidRDefault="00955A19">
      <w:r>
        <w:t>survival_comparison2$underestimate&lt;-(survival_comparison2$survival_observed_2_final-survival_compari</w:t>
      </w:r>
      <w:r>
        <w:t>son2$survival_predicted_2_final)/survival_comparison2$survival_observed_2_final</w:t>
      </w:r>
    </w:p>
    <w:p w:rsidR="0045794D" w:rsidRDefault="0045794D"/>
    <w:p w:rsidR="0045794D" w:rsidRDefault="00955A19">
      <w:r>
        <w:t>c2&lt;-ggplot(data=survival_comparison2, aes(x=survival_predicted_2_final, y=survival_observed_2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ata=surviva</w:t>
      </w:r>
      <w:r>
        <w:t>l_comparison2, mapping=aes(x=survival_predicted_2_final, ymin=survival_lower2_final,</w:t>
      </w:r>
    </w:p>
    <w:p w:rsidR="0045794D" w:rsidRDefault="00955A19">
      <w:r>
        <w:t xml:space="preserve">                                                       ymax=survival_upper2_final),</w:t>
      </w:r>
    </w:p>
    <w:p w:rsidR="0045794D" w:rsidRDefault="00955A19">
      <w:r>
        <w:t xml:space="preserve">                colour="dodgerblue3", size=1,alpha=0.5, linetype=1)+</w:t>
      </w:r>
    </w:p>
    <w:p w:rsidR="0045794D" w:rsidRDefault="00955A19">
      <w:r>
        <w:t xml:space="preserve">  geom_point(size=</w:t>
      </w:r>
      <w:r>
        <w:t>3, colour="do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lastRenderedPageBreak/>
        <w:t xml:space="preserve">  labs(title="B. Calibration curve at 2 year",x="Predicted Survival Probability", y = "Observed Survival Probability")+</w:t>
      </w:r>
    </w:p>
    <w:p w:rsidR="0045794D" w:rsidRDefault="00955A19">
      <w:r>
        <w:t xml:space="preserve">  theme( axis.text = element_text</w:t>
      </w:r>
      <w:r>
        <w:t>(size = 15), 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0, l = 0, "cm")),</w:t>
      </w:r>
    </w:p>
    <w:p w:rsidR="0045794D" w:rsidRDefault="00955A19">
      <w:r>
        <w:t xml:space="preserve">         axis.t</w:t>
      </w:r>
      <w:r>
        <w:t>itle.x= eleme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45794D"/>
    <w:p w:rsidR="0045794D" w:rsidRDefault="00955A19">
      <w:r>
        <w:t># 3-year</w:t>
      </w:r>
    </w:p>
    <w:p w:rsidR="0045794D" w:rsidRDefault="00955A19">
      <w:r>
        <w:t xml:space="preserve">survival_predicted_3_final &lt;- </w:t>
      </w:r>
      <w:r>
        <w:t>exp(rowMeans(log(survival_predicted_3_combine[,-1])))</w:t>
      </w:r>
    </w:p>
    <w:p w:rsidR="0045794D" w:rsidRDefault="00955A19">
      <w:r>
        <w:t>survival_observed_3_final &lt;- exp(rowMeans(log(survival_observed_3_combine[,-1])))</w:t>
      </w:r>
    </w:p>
    <w:p w:rsidR="0045794D" w:rsidRDefault="00955A19">
      <w:r>
        <w:t>survival_observed_3_var_final &lt;- rowMeans(survival_observed_3_var_combine[,-1]) + (1+1/n_impu)*apply(survival_observed_3</w:t>
      </w:r>
      <w:r>
        <w:t>_var_combine[,-1], MARGIN=1, FUN=var, na.rm=TRUE)</w:t>
      </w:r>
    </w:p>
    <w:p w:rsidR="0045794D" w:rsidRDefault="0045794D"/>
    <w:p w:rsidR="0045794D" w:rsidRDefault="00955A19">
      <w:r>
        <w:t>survival_lower3_final&lt;-exp(log(survival_observed_3_final) - qnorm(0.975)*survival_observed_3_var_final^0.5)</w:t>
      </w:r>
    </w:p>
    <w:p w:rsidR="0045794D" w:rsidRDefault="00955A19">
      <w:r>
        <w:t>survival_upper3_final&lt;-exp(log(survival_observed_3_final) + qnorm(0.975)*survival_observed_3_var_</w:t>
      </w:r>
      <w:r>
        <w:t>final^0.5)</w:t>
      </w:r>
    </w:p>
    <w:p w:rsidR="0045794D" w:rsidRDefault="00955A19">
      <w:r>
        <w:t>survival_comparison3 &lt;- data.frame(survival_predicted_3_final, survival_observed_3_final,</w:t>
      </w:r>
    </w:p>
    <w:p w:rsidR="0045794D" w:rsidRDefault="00955A19">
      <w:r>
        <w:t xml:space="preserve">                                   survival_lower3_final,survival_upper3_final)</w:t>
      </w:r>
    </w:p>
    <w:p w:rsidR="0045794D" w:rsidRDefault="0045794D"/>
    <w:p w:rsidR="0045794D" w:rsidRDefault="00955A19">
      <w:r>
        <w:t>survival_comparison3$survival_upper3_final&lt;-ifelse(survival_comparison3$survival_upper3_final&gt;1, 1,survival_comparison3$survival_upper3_final)</w:t>
      </w:r>
    </w:p>
    <w:p w:rsidR="0045794D" w:rsidRDefault="00955A19">
      <w:r>
        <w:t>survival_comparison3$underestimate&lt;-(survival_comparison3$survival_observed_3_final-survival_comparison3$survival</w:t>
      </w:r>
      <w:r>
        <w:t>_predicted_3_final)/survival_comparison3$survival_observed_3_final</w:t>
      </w:r>
    </w:p>
    <w:p w:rsidR="0045794D" w:rsidRDefault="0045794D"/>
    <w:p w:rsidR="0045794D" w:rsidRDefault="00955A19">
      <w:r>
        <w:t>c3&lt;-ggplot(data=survival_comparison3, aes(x=survival_predicted_3_final, y=survival_observed_3_final)) +</w:t>
      </w:r>
    </w:p>
    <w:p w:rsidR="0045794D" w:rsidRDefault="00955A19">
      <w:r>
        <w:t xml:space="preserve">  geom_line(size=1, colour="dodgerblue3")+</w:t>
      </w:r>
    </w:p>
    <w:p w:rsidR="0045794D" w:rsidRDefault="00955A19">
      <w:r>
        <w:t xml:space="preserve">  geom_errorbar(data=survival_comparison3</w:t>
      </w:r>
      <w:r>
        <w:t>, mapping=aes(x=survival_predicted_3_final, ymin=survival_lower3_final,</w:t>
      </w:r>
    </w:p>
    <w:p w:rsidR="0045794D" w:rsidRDefault="00955A19">
      <w:r>
        <w:t xml:space="preserve">                                                       ymax=survival_upper3_final),</w:t>
      </w:r>
    </w:p>
    <w:p w:rsidR="0045794D" w:rsidRDefault="00955A19">
      <w:r>
        <w:t xml:space="preserve">                colour="dodgerblue3", size=1,alpha=0.5, linetype=1)+</w:t>
      </w:r>
    </w:p>
    <w:p w:rsidR="0045794D" w:rsidRDefault="00955A19">
      <w:r>
        <w:t xml:space="preserve">  geom_point(size=3, colour="do</w:t>
      </w:r>
      <w:r>
        <w:t>dgerblue3")+</w:t>
      </w:r>
    </w:p>
    <w:p w:rsidR="0045794D" w:rsidRDefault="00955A19">
      <w:r>
        <w:t xml:space="preserve">  xlim(0.7,1)+</w:t>
      </w:r>
    </w:p>
    <w:p w:rsidR="0045794D" w:rsidRDefault="00955A19">
      <w:r>
        <w:t xml:space="preserve">  ylim(0.7,1)+</w:t>
      </w:r>
    </w:p>
    <w:p w:rsidR="0045794D" w:rsidRDefault="00955A19">
      <w:r>
        <w:t xml:space="preserve">  geom_abline(intercept = 0, slope = 1,lty=2)+</w:t>
      </w:r>
    </w:p>
    <w:p w:rsidR="0045794D" w:rsidRDefault="00955A19">
      <w:r>
        <w:lastRenderedPageBreak/>
        <w:t xml:space="preserve">  labs(title="C. Calibration curve at 3 year",x="Predicted Survival Probability", y = "Observed Survival Probability")+</w:t>
      </w:r>
    </w:p>
    <w:p w:rsidR="0045794D" w:rsidRDefault="00955A19">
      <w:r>
        <w:t xml:space="preserve">  theme( axis.text = element_text(size = 15), </w:t>
      </w:r>
      <w:r>
        <w:t>axis.title=element_text(size=15),</w:t>
      </w:r>
    </w:p>
    <w:p w:rsidR="0045794D" w:rsidRDefault="00955A19">
      <w:r>
        <w:t xml:space="preserve">         panel.background = element_rect(fill = "white"),</w:t>
      </w:r>
    </w:p>
    <w:p w:rsidR="0045794D" w:rsidRDefault="00955A19">
      <w:r>
        <w:t xml:space="preserve">         plot.title = element_text(size=15),</w:t>
      </w:r>
    </w:p>
    <w:p w:rsidR="0045794D" w:rsidRDefault="00955A19">
      <w:r>
        <w:t xml:space="preserve">         axis.title.y = element_text(margin = margin(t = 0, r = 0.5, b = 0, l = 0, "cm")),</w:t>
      </w:r>
    </w:p>
    <w:p w:rsidR="0045794D" w:rsidRDefault="00955A19">
      <w:r>
        <w:t xml:space="preserve">         axis.title.x= eleme</w:t>
      </w:r>
      <w:r>
        <w:t>nt_text(margin = margin(t = 0.5, r = 0, b = 0, l = 0, "cm")),</w:t>
      </w:r>
    </w:p>
    <w:p w:rsidR="0045794D" w:rsidRDefault="00955A19">
      <w:r>
        <w:t xml:space="preserve">         plot.margin = margin(1, 1, 1, 1, "cm"),</w:t>
      </w:r>
    </w:p>
    <w:p w:rsidR="0045794D" w:rsidRDefault="00955A19">
      <w:r>
        <w:t xml:space="preserve">         axis.line = element_line(color='black'),</w:t>
      </w:r>
    </w:p>
    <w:p w:rsidR="0045794D" w:rsidRDefault="00955A19">
      <w:r>
        <w:t xml:space="preserve">  )</w:t>
      </w:r>
    </w:p>
    <w:p w:rsidR="0045794D" w:rsidRDefault="0045794D"/>
    <w:p w:rsidR="0045794D" w:rsidRDefault="00955A19">
      <w:r>
        <w:t>ggarrange(c1, c2, c3, ncol = 3, nrow = 1)</w:t>
      </w:r>
    </w:p>
    <w:p w:rsidR="0045794D" w:rsidRDefault="0045794D"/>
    <w:sectPr w:rsidR="0045794D">
      <w:footerReference w:type="even" r:id="rId17"/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5A19" w:rsidRDefault="00955A19">
      <w:r>
        <w:separator/>
      </w:r>
    </w:p>
  </w:endnote>
  <w:endnote w:type="continuationSeparator" w:id="0">
    <w:p w:rsidR="00955A19" w:rsidRDefault="00955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95406834"/>
      <w:docPartObj>
        <w:docPartGallery w:val="AutoText"/>
      </w:docPartObj>
    </w:sdtPr>
    <w:sdtEndPr>
      <w:rPr>
        <w:rStyle w:val="PageNumber"/>
      </w:rPr>
    </w:sdtEndPr>
    <w:sdtContent>
      <w:p w:rsidR="0045794D" w:rsidRDefault="00955A19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5794D" w:rsidRDefault="00457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88897699"/>
      <w:docPartObj>
        <w:docPartGallery w:val="AutoText"/>
      </w:docPartObj>
    </w:sdtPr>
    <w:sdtEndPr>
      <w:rPr>
        <w:rStyle w:val="PageNumber"/>
      </w:rPr>
    </w:sdtEndPr>
    <w:sdtContent>
      <w:p w:rsidR="0045794D" w:rsidRDefault="00955A19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:rsidR="0045794D" w:rsidRDefault="004579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5A19" w:rsidRDefault="00955A19">
      <w:r>
        <w:separator/>
      </w:r>
    </w:p>
  </w:footnote>
  <w:footnote w:type="continuationSeparator" w:id="0">
    <w:p w:rsidR="00955A19" w:rsidRDefault="00955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05C"/>
    <w:rsid w:val="00007D17"/>
    <w:rsid w:val="00011869"/>
    <w:rsid w:val="0001514E"/>
    <w:rsid w:val="00031F6A"/>
    <w:rsid w:val="0004217C"/>
    <w:rsid w:val="000524E9"/>
    <w:rsid w:val="000668B9"/>
    <w:rsid w:val="00074A43"/>
    <w:rsid w:val="0008183F"/>
    <w:rsid w:val="0009206D"/>
    <w:rsid w:val="0009743D"/>
    <w:rsid w:val="000C28BB"/>
    <w:rsid w:val="00117529"/>
    <w:rsid w:val="00123804"/>
    <w:rsid w:val="00132431"/>
    <w:rsid w:val="00150680"/>
    <w:rsid w:val="00195862"/>
    <w:rsid w:val="001A02DC"/>
    <w:rsid w:val="001B3A77"/>
    <w:rsid w:val="001F4E99"/>
    <w:rsid w:val="00205CC1"/>
    <w:rsid w:val="00211C9F"/>
    <w:rsid w:val="00215444"/>
    <w:rsid w:val="00220045"/>
    <w:rsid w:val="002200E2"/>
    <w:rsid w:val="00224194"/>
    <w:rsid w:val="002256B1"/>
    <w:rsid w:val="0024539E"/>
    <w:rsid w:val="00271D2C"/>
    <w:rsid w:val="00282FC7"/>
    <w:rsid w:val="002A002A"/>
    <w:rsid w:val="002A68E9"/>
    <w:rsid w:val="003107AB"/>
    <w:rsid w:val="003206D8"/>
    <w:rsid w:val="00321E2B"/>
    <w:rsid w:val="00345A6B"/>
    <w:rsid w:val="0036117A"/>
    <w:rsid w:val="00362968"/>
    <w:rsid w:val="00375CB0"/>
    <w:rsid w:val="003C372B"/>
    <w:rsid w:val="003F6762"/>
    <w:rsid w:val="00403F87"/>
    <w:rsid w:val="0041265D"/>
    <w:rsid w:val="0042486A"/>
    <w:rsid w:val="00446C12"/>
    <w:rsid w:val="00447032"/>
    <w:rsid w:val="0045794D"/>
    <w:rsid w:val="004772FC"/>
    <w:rsid w:val="0048042A"/>
    <w:rsid w:val="004A6B2A"/>
    <w:rsid w:val="004C6C89"/>
    <w:rsid w:val="00504BE5"/>
    <w:rsid w:val="0051705C"/>
    <w:rsid w:val="00522612"/>
    <w:rsid w:val="00522FB7"/>
    <w:rsid w:val="00524358"/>
    <w:rsid w:val="005302D6"/>
    <w:rsid w:val="00532840"/>
    <w:rsid w:val="00543FA8"/>
    <w:rsid w:val="00573FAE"/>
    <w:rsid w:val="005803C8"/>
    <w:rsid w:val="005A3F1B"/>
    <w:rsid w:val="005B2CC3"/>
    <w:rsid w:val="005C2C28"/>
    <w:rsid w:val="005D79EB"/>
    <w:rsid w:val="005F12A8"/>
    <w:rsid w:val="006018FD"/>
    <w:rsid w:val="0061470A"/>
    <w:rsid w:val="00621314"/>
    <w:rsid w:val="00642EB3"/>
    <w:rsid w:val="00673DE6"/>
    <w:rsid w:val="006864F8"/>
    <w:rsid w:val="006935F2"/>
    <w:rsid w:val="00693BF0"/>
    <w:rsid w:val="0069551A"/>
    <w:rsid w:val="006C6193"/>
    <w:rsid w:val="006D0BA3"/>
    <w:rsid w:val="006D2372"/>
    <w:rsid w:val="006E210C"/>
    <w:rsid w:val="006E6FDC"/>
    <w:rsid w:val="006F1895"/>
    <w:rsid w:val="00701F60"/>
    <w:rsid w:val="00732C89"/>
    <w:rsid w:val="007340BB"/>
    <w:rsid w:val="007529F2"/>
    <w:rsid w:val="00772C61"/>
    <w:rsid w:val="0079733A"/>
    <w:rsid w:val="007E5F08"/>
    <w:rsid w:val="007F2CB6"/>
    <w:rsid w:val="00803722"/>
    <w:rsid w:val="00806D10"/>
    <w:rsid w:val="00824373"/>
    <w:rsid w:val="008359D2"/>
    <w:rsid w:val="00852EE2"/>
    <w:rsid w:val="00853395"/>
    <w:rsid w:val="0085568E"/>
    <w:rsid w:val="00865219"/>
    <w:rsid w:val="00887440"/>
    <w:rsid w:val="008D441B"/>
    <w:rsid w:val="008D4B62"/>
    <w:rsid w:val="009039D7"/>
    <w:rsid w:val="009254BE"/>
    <w:rsid w:val="00940526"/>
    <w:rsid w:val="00955A19"/>
    <w:rsid w:val="00993C13"/>
    <w:rsid w:val="00996257"/>
    <w:rsid w:val="009A6E04"/>
    <w:rsid w:val="00A050A0"/>
    <w:rsid w:val="00A20B62"/>
    <w:rsid w:val="00AA3E45"/>
    <w:rsid w:val="00AA57D7"/>
    <w:rsid w:val="00B07446"/>
    <w:rsid w:val="00B2238A"/>
    <w:rsid w:val="00B46AAF"/>
    <w:rsid w:val="00B5092E"/>
    <w:rsid w:val="00B605CE"/>
    <w:rsid w:val="00B91164"/>
    <w:rsid w:val="00BB7DFB"/>
    <w:rsid w:val="00BC2EA3"/>
    <w:rsid w:val="00BC4CF3"/>
    <w:rsid w:val="00BC613A"/>
    <w:rsid w:val="00BF08BE"/>
    <w:rsid w:val="00BF1138"/>
    <w:rsid w:val="00C029AB"/>
    <w:rsid w:val="00C135EC"/>
    <w:rsid w:val="00C31955"/>
    <w:rsid w:val="00C40EEE"/>
    <w:rsid w:val="00C65543"/>
    <w:rsid w:val="00CA456C"/>
    <w:rsid w:val="00CB2248"/>
    <w:rsid w:val="00CB409D"/>
    <w:rsid w:val="00CB7A3B"/>
    <w:rsid w:val="00CC558E"/>
    <w:rsid w:val="00CD1021"/>
    <w:rsid w:val="00CE280B"/>
    <w:rsid w:val="00CF3DE1"/>
    <w:rsid w:val="00D12777"/>
    <w:rsid w:val="00D134F6"/>
    <w:rsid w:val="00D27221"/>
    <w:rsid w:val="00D477C1"/>
    <w:rsid w:val="00D55DF7"/>
    <w:rsid w:val="00D72243"/>
    <w:rsid w:val="00D75D2B"/>
    <w:rsid w:val="00D8723C"/>
    <w:rsid w:val="00D90654"/>
    <w:rsid w:val="00DF1D27"/>
    <w:rsid w:val="00E17986"/>
    <w:rsid w:val="00E17FE8"/>
    <w:rsid w:val="00E21142"/>
    <w:rsid w:val="00E27CFD"/>
    <w:rsid w:val="00E33CE6"/>
    <w:rsid w:val="00E431CE"/>
    <w:rsid w:val="00E46CE3"/>
    <w:rsid w:val="00E63C89"/>
    <w:rsid w:val="00EA2D1B"/>
    <w:rsid w:val="00EB6926"/>
    <w:rsid w:val="00EC1328"/>
    <w:rsid w:val="00ED45C7"/>
    <w:rsid w:val="00ED45DB"/>
    <w:rsid w:val="00EE10CA"/>
    <w:rsid w:val="00EE22EB"/>
    <w:rsid w:val="00EE4C3B"/>
    <w:rsid w:val="00EF2DA5"/>
    <w:rsid w:val="00F11904"/>
    <w:rsid w:val="00F212B9"/>
    <w:rsid w:val="00F420EB"/>
    <w:rsid w:val="00F509AB"/>
    <w:rsid w:val="00F552F9"/>
    <w:rsid w:val="00F73C90"/>
    <w:rsid w:val="00F81461"/>
    <w:rsid w:val="00FA548C"/>
    <w:rsid w:val="00FB4226"/>
    <w:rsid w:val="00FC1206"/>
    <w:rsid w:val="00FC2A29"/>
    <w:rsid w:val="00FD55FE"/>
    <w:rsid w:val="00FF6DFE"/>
    <w:rsid w:val="3492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DFB7D"/>
  <w15:docId w15:val="{21CB7CE6-D859-4848-BF2B-3C2F158DB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 w:qFormat="1"/>
    <w:lsdException w:name="toc 4" w:uiPriority="39" w:unhideWhenUsed="1"/>
    <w:lsdException w:name="toc 5" w:uiPriority="39" w:unhideWhenUsed="1" w:qFormat="1"/>
    <w:lsdException w:name="toc 6" w:uiPriority="39" w:unhideWhenUsed="1"/>
    <w:lsdException w:name="toc 7" w:uiPriority="39" w:unhideWhenUsed="1" w:qFormat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TOC1">
    <w:name w:val="toc 1"/>
    <w:basedOn w:val="Normal"/>
    <w:next w:val="Normal"/>
    <w:uiPriority w:val="39"/>
    <w:unhideWhenUsed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qFormat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qFormat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qFormat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pPr>
      <w:ind w:left="1920"/>
    </w:pPr>
    <w:rPr>
      <w:rFonts w:cs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59"/>
    <w:qFormat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spacing w:before="480" w:line="276" w:lineRule="auto"/>
      <w:outlineLvl w:val="9"/>
    </w:pPr>
    <w:rPr>
      <w:b w:val="0"/>
      <w:bCs/>
      <w:sz w:val="28"/>
      <w:szCs w:val="28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color w:val="000000" w:themeColor="text1"/>
      <w:sz w:val="20"/>
      <w:szCs w:val="26"/>
    </w:rPr>
  </w:style>
  <w:style w:type="character" w:customStyle="1" w:styleId="FooterChar">
    <w:name w:val="Footer Char"/>
    <w:basedOn w:val="DefaultParagraphFont"/>
    <w:link w:val="Footer"/>
    <w:uiPriority w:val="99"/>
  </w:style>
  <w:style w:type="table" w:customStyle="1" w:styleId="PlainTable11">
    <w:name w:val="Plain Table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2</Pages>
  <Words>11108</Words>
  <Characters>63321</Characters>
  <Application>Microsoft Office Word</Application>
  <DocSecurity>0</DocSecurity>
  <Lines>527</Lines>
  <Paragraphs>148</Paragraphs>
  <ScaleCrop>false</ScaleCrop>
  <Company/>
  <LinksUpToDate>false</LinksUpToDate>
  <CharactersWithSpaces>7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wei Yuan （探微）</dc:creator>
  <cp:lastModifiedBy>Tanwei Yuan （探微）</cp:lastModifiedBy>
  <cp:revision>102</cp:revision>
  <dcterms:created xsi:type="dcterms:W3CDTF">2020-03-29T04:38:00Z</dcterms:created>
  <dcterms:modified xsi:type="dcterms:W3CDTF">2020-10-0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